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A5D3D" w14:textId="28BC27B6" w:rsidR="00BE32A6" w:rsidRDefault="00DE5E45">
      <w:pPr>
        <w:spacing w:line="240" w:lineRule="auto"/>
      </w:pPr>
      <w:bookmarkStart w:id="0" w:name="_GoBack"/>
      <w:bookmarkEnd w:id="0"/>
      <w:r>
        <w:rPr>
          <w:b/>
          <w:bCs/>
        </w:rPr>
        <w:t>Table S1</w:t>
      </w:r>
      <w:r>
        <w:t>. Association of CDAI components with CVD prevalence in dyslipidemia populations.</w:t>
      </w:r>
    </w:p>
    <w:tbl>
      <w:tblPr>
        <w:tblW w:w="5000" w:type="pct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2377"/>
        <w:gridCol w:w="2246"/>
        <w:gridCol w:w="2246"/>
      </w:tblGrid>
      <w:tr w:rsidR="00BE32A6" w14:paraId="5230241A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97D4EF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sz w:val="21"/>
                <w:szCs w:val="21"/>
              </w:rPr>
            </w:pPr>
            <w:r>
              <w:rPr>
                <w:rFonts w:eastAsia="DengXian"/>
                <w:b/>
                <w:bCs/>
                <w:sz w:val="21"/>
                <w:szCs w:val="21"/>
              </w:rPr>
              <w:t>CV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D0C49E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Crude model</w:t>
            </w:r>
          </w:p>
          <w:p w14:paraId="2F13BB8A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R (95%CI) P-value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30E6451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Model 1</w:t>
            </w:r>
          </w:p>
          <w:p w14:paraId="7A2B4054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R (95%CI) P-value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84FCC9A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Model 2</w:t>
            </w:r>
          </w:p>
          <w:p w14:paraId="586913F9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R (95%CI) P-value</w:t>
            </w:r>
          </w:p>
        </w:tc>
      </w:tr>
      <w:tr w:rsidR="00BE32A6" w14:paraId="4A7B61E1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E5E1D3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A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15101A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99 (0.9998, 1.0000) 0.2772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C1794F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98 (0.9996, 0.9999) 0.0063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FBB2B5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98 (0.9997, 1.0000) 0.0220</w:t>
            </w:r>
          </w:p>
        </w:tc>
      </w:tr>
      <w:tr w:rsidR="00BE32A6" w14:paraId="41DEA2EB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66DF82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A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997835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5A57E5E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8EDB251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685F9662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1CF4E1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EB179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FF5742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6766DC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</w:tr>
      <w:tr w:rsidR="00BE32A6" w14:paraId="447C273E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1914EE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44B471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171 (0.8770, 1.1796) 0.8227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5CB45E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714 (0.7410, 1.0246) 0.0982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2460D6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912 (0.7536, 1.0538) 0.1807</w:t>
            </w:r>
          </w:p>
        </w:tc>
      </w:tr>
      <w:tr w:rsidR="00BE32A6" w14:paraId="35FD9495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FA49AA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E8FE4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485 (0.9137, 1.2031) 0.501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270163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140 (0.6914, 0.9585) 0.0149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110A10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8557 (0.7230, </w:t>
            </w:r>
            <w:r>
              <w:rPr>
                <w:rFonts w:eastAsia="DengXian"/>
                <w:sz w:val="21"/>
                <w:szCs w:val="21"/>
              </w:rPr>
              <w:t>1.0127) 0.0724</w:t>
            </w:r>
          </w:p>
        </w:tc>
      </w:tr>
      <w:tr w:rsidR="00BE32A6" w14:paraId="0AF498F5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39DD36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E84C9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959 (0.7842, 1.0234) 0.1078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4CF0CE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6803 (0.5825, 0.7945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62DED4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378 (0.6305, 0.8635) 0.0002</w:t>
            </w:r>
          </w:p>
        </w:tc>
      </w:tr>
      <w:tr w:rsidR="00BE32A6" w14:paraId="68E87B14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9CB283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793EA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690 (0.9312, 1.0084) 0.124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866730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846 (0.8420, 0.9295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D588B6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091 (0.8650, 0.9553) 0.0003</w:t>
            </w:r>
          </w:p>
        </w:tc>
      </w:tr>
      <w:tr w:rsidR="00BE32A6" w14:paraId="0358A07A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C6A2DB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C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627750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9997 (0.9991, 1.0003) </w:t>
            </w:r>
            <w:r>
              <w:rPr>
                <w:rFonts w:eastAsia="DengXian"/>
                <w:sz w:val="21"/>
                <w:szCs w:val="21"/>
              </w:rPr>
              <w:t>0.2684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088040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94 (0.9987, 1.0002) 0.136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D0FD48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02 (0.9995, 1.0009) 0.6065</w:t>
            </w:r>
          </w:p>
        </w:tc>
      </w:tr>
      <w:tr w:rsidR="00BE32A6" w14:paraId="135BAB3C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111799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C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C33A05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895D251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6B25B0B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20DD66AA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C4E866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14757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2EAF2A0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A6ADE41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</w:tr>
      <w:tr w:rsidR="00BE32A6" w14:paraId="07DADEF2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B855AE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BBF0D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425 (0.9162, 1.1862) 0.5284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F125E6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459 (0.8153, 1.0974) 0.4644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EBBDB5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39 (0.8548, 1.1557) 0.9372</w:t>
            </w:r>
          </w:p>
        </w:tc>
      </w:tr>
      <w:tr w:rsidR="00BE32A6" w14:paraId="2FB7BC39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A795E5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2E63E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239 (0.8948, 1.1716) 0.732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8BC977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8421 </w:t>
            </w:r>
            <w:r>
              <w:rPr>
                <w:rFonts w:eastAsia="DengXian"/>
                <w:sz w:val="21"/>
                <w:szCs w:val="21"/>
              </w:rPr>
              <w:t>(0.7350, 0.9648) 0.014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60BDA0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346 (0.8216, 1.0632) 0.3059</w:t>
            </w:r>
          </w:p>
        </w:tc>
      </w:tr>
      <w:tr w:rsidR="00BE32A6" w14:paraId="55FEC8A0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BC9858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2D464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329 (0.8226, 1.0579) 0.2808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FEEEC1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107 (0.7006, 0.9380) 0.005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BE4DCF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53 (0.8215, 1.1109) 0.5537</w:t>
            </w:r>
          </w:p>
        </w:tc>
      </w:tr>
      <w:tr w:rsidR="00BE32A6" w14:paraId="1C546EB2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637F7D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1E9E5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89 (0.9396, 1.0199) 0.3103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FACADA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277 (0.8873, 0.9700) 0.0012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E8F58F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9798 (0.9358, 1.0259) </w:t>
            </w:r>
            <w:r>
              <w:rPr>
                <w:rFonts w:eastAsia="DengXian"/>
                <w:sz w:val="21"/>
                <w:szCs w:val="21"/>
              </w:rPr>
              <w:t>0.3865</w:t>
            </w:r>
          </w:p>
        </w:tc>
      </w:tr>
      <w:tr w:rsidR="00BE32A6" w14:paraId="5386EE7F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276546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651A9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692 (0.9577, 0.9808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9BB510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94 (0.9670, 0.9921) 0.0019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221535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840 (0.9714, 0.9968) 0.0156</w:t>
            </w:r>
          </w:p>
        </w:tc>
      </w:tr>
      <w:tr w:rsidR="00BE32A6" w14:paraId="4E565474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785953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E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07B82A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1311C92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421C382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6C9DCA0D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F2B44A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FB660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C86110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E4733D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</w:tr>
      <w:tr w:rsidR="00BE32A6" w14:paraId="609A8A5D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5D3EF8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459FD0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548 (0.7553, 0.9675) 0.0142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A10C1C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745 (0.7612, 1.0047) 0.0605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FE7F47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021 (0.7817, 1.0411) 0.1615</w:t>
            </w:r>
          </w:p>
        </w:tc>
      </w:tr>
      <w:tr w:rsidR="00BE32A6" w14:paraId="6044F59F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BB0BC5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BF5351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688 (0.6641, 0.8901) 0.000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BEC209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244 (0.6970, 0.9751) 0.0259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CAB3CB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447 (0.7135, 1.0001) 0.0525</w:t>
            </w:r>
          </w:p>
        </w:tc>
      </w:tr>
      <w:tr w:rsidR="00BE32A6" w14:paraId="2B8009C1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8FB6FE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lastRenderedPageBreak/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6C0D2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6563 (0.5687, 0.7574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040A98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516 (0.6364, 0.8877) 0.001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BB50B5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046 (0.6759, 0.9578) 0.0160</w:t>
            </w:r>
          </w:p>
        </w:tc>
      </w:tr>
      <w:tr w:rsidR="00BE32A6" w14:paraId="42397B1E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02F718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CE469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721 (0.8326, 0.9135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A76AD6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9129 (0.8651, </w:t>
            </w:r>
            <w:r>
              <w:rPr>
                <w:rFonts w:eastAsia="DengXian"/>
                <w:sz w:val="21"/>
                <w:szCs w:val="21"/>
              </w:rPr>
              <w:t>0.9633) 0.0012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5E80CA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311 (0.8799, 0.9852) 0.0146</w:t>
            </w:r>
          </w:p>
        </w:tc>
      </w:tr>
      <w:tr w:rsidR="00BE32A6" w14:paraId="2510E3D6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3506B1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Zinc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4E712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830 (0.9678, 0.9984) 0.032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7575EC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63 (0.9843, 1.0083) 0.544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DDCA77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66 (0.9857, 1.0076) 0.5442</w:t>
            </w:r>
          </w:p>
        </w:tc>
      </w:tr>
      <w:tr w:rsidR="00BE32A6" w14:paraId="7075254D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01424A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Zinc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58D78B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E51ADFC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E8C891D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42BFBE79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250045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88364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397FCA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8C4034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</w:tr>
      <w:tr w:rsidR="00BE32A6" w14:paraId="70E76815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FAFA74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670D7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365 (0.7279, 0.9614) 0.013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77C08C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995 (0.7693, 1.0516) 0.1863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C68F0B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8928 </w:t>
            </w:r>
            <w:r>
              <w:rPr>
                <w:rFonts w:eastAsia="DengXian"/>
                <w:sz w:val="21"/>
                <w:szCs w:val="21"/>
              </w:rPr>
              <w:t>(0.7541, 1.0570) 0.1906</w:t>
            </w:r>
          </w:p>
        </w:tc>
      </w:tr>
      <w:tr w:rsidR="00BE32A6" w14:paraId="4EA57896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90D208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D6660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100 (0.7080, 0.9268) 0.002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A1514C0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88 (0.8210, 1.1197) 0.596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5C9ED6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44 (0.8076, 1.1278) 0.5848</w:t>
            </w:r>
          </w:p>
        </w:tc>
      </w:tr>
      <w:tr w:rsidR="00BE32A6" w14:paraId="7286464C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0FE91C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6EB01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6495 (0.5604, 0.7527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F67134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111 (0.6846, 0.9610) 0.017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05CC88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115 (0.6812, 0.9667) 0.0210</w:t>
            </w:r>
          </w:p>
        </w:tc>
      </w:tr>
      <w:tr w:rsidR="00BE32A6" w14:paraId="0A191CB9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43CE97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594FC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8763 (0.8354, 0.9191) </w:t>
            </w:r>
            <w:r>
              <w:rPr>
                <w:rFonts w:eastAsia="DengXian"/>
                <w:sz w:val="21"/>
                <w:szCs w:val="21"/>
              </w:rPr>
              <w:t>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5570FE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459 (0.8958, 0.9989) 0.0478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8095BF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463 (0.8936, 1.0022) 0.0621</w:t>
            </w:r>
          </w:p>
        </w:tc>
      </w:tr>
      <w:tr w:rsidR="00BE32A6" w14:paraId="1BF1FDEB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6F9577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Selenium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C5A8C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57 (0.9943, 0.9970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0E9D7FA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84 (0.9970, 0.9998) 0.0262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60F81C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83 (0.9969, 0.9997) 0.0227</w:t>
            </w:r>
          </w:p>
        </w:tc>
      </w:tr>
      <w:tr w:rsidR="00BE32A6" w14:paraId="3A8A090E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A6DF50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Selenium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D1C9B7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C346087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067D603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38F652AE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8A415D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FA807A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B1F8D2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477F4C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</w:tr>
      <w:tr w:rsidR="00BE32A6" w14:paraId="398EE222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CEB5B3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1D81BA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959 (0.7865, 1.0205) 0.1004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4066D0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15</w:t>
            </w:r>
            <w:r>
              <w:rPr>
                <w:rFonts w:eastAsia="DengXian"/>
                <w:sz w:val="21"/>
                <w:szCs w:val="21"/>
              </w:rPr>
              <w:t xml:space="preserve"> (0.8367, 1.1281) 0.7055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592533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836 (0.8440, 1.1464) 0.8330</w:t>
            </w:r>
          </w:p>
        </w:tc>
      </w:tr>
      <w:tr w:rsidR="00BE32A6" w14:paraId="07B60A28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860FF0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1E3F01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294 (0.6254, 0.8507) 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E63FAE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600 (0.7202, 1.0269) 0.098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C9C6AB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398 (0.6950, 1.0147) 0.0731</w:t>
            </w:r>
          </w:p>
        </w:tc>
      </w:tr>
      <w:tr w:rsidR="00BE32A6" w14:paraId="5EDEBA43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B04BB0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5490C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597 (0.4752, 0.6593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A4212A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987 (0.6648, 0.9597) 0.0179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3D28901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836 (0.6525, 0.9411) 0.0103</w:t>
            </w:r>
          </w:p>
        </w:tc>
      </w:tr>
      <w:tr w:rsidR="00BE32A6" w14:paraId="3D708DCE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9C8072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 xml:space="preserve">p 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F862A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253 (0.7826, 0.8703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2EDF80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240 (0.8689, 0.9825) 0.0129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E50664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154 (0.8597, 0.9747) 0.0067</w:t>
            </w:r>
          </w:p>
        </w:tc>
      </w:tr>
      <w:tr w:rsidR="00BE32A6" w14:paraId="22C9D4A4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FCF3C6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Carotenoi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20C7E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00 (1.0000, 1.0000) 0.000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4A19BA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00 (1.0000, 1.0000) 0.1029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6DCE1A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00 (1.0000, 1.0000) 0.5419</w:t>
            </w:r>
          </w:p>
        </w:tc>
      </w:tr>
      <w:tr w:rsidR="00BE32A6" w14:paraId="2D5DE22E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EF6CC6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Carotenoid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2CAF91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457F3AA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D2B9E20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1B9FF4BA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BACD2A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5D7E8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FCCCD3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EE8FF8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</w:tr>
      <w:tr w:rsidR="00BE32A6" w14:paraId="3D3B6143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7C41C2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F3A68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932 (0.7842, 1.0173) 0.091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548C7A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38 (0.8258, 1.1017) 0.521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4207BD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696 (0.8370, 1.1232) 0.6815</w:t>
            </w:r>
          </w:p>
        </w:tc>
      </w:tr>
      <w:tr w:rsidR="00BE32A6" w14:paraId="5FBF8D84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0F1ABD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817E8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012 (0.6832, 0.9396) 0.0072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2DEFD6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267 (0.7737, 1.1100) 0.410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FABE00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46 (0.8164, 1.1635) 0.7763</w:t>
            </w:r>
          </w:p>
        </w:tc>
      </w:tr>
      <w:tr w:rsidR="00BE32A6" w14:paraId="34D82741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A4FAA3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30187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545 (0.6557, 0.8683) 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62700C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445 (0.7185, 0.9925) 0.0424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1563FB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045 (0.7682, 1.0650) 0.2309</w:t>
            </w:r>
          </w:p>
        </w:tc>
      </w:tr>
      <w:tr w:rsidR="00BE32A6" w14:paraId="246807B8" w14:textId="77777777">
        <w:trPr>
          <w:trHeight w:val="34"/>
        </w:trPr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66AA2C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9B57B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089 (0.8671, 0.9527) 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680D96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477 (0.8987, 0.9994) 0.049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820263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07 (0.9204, 1.0237) 0.2756</w:t>
            </w:r>
          </w:p>
        </w:tc>
      </w:tr>
    </w:tbl>
    <w:p w14:paraId="45FCE699" w14:textId="77777777" w:rsidR="00BE32A6" w:rsidRDefault="00DE5E45">
      <w:pPr>
        <w:spacing w:line="240" w:lineRule="auto"/>
        <w:rPr>
          <w:rFonts w:eastAsiaTheme="minorEastAsia"/>
        </w:rPr>
      </w:pPr>
      <w:r>
        <w:rPr>
          <w:rFonts w:eastAsiaTheme="minorEastAsia"/>
        </w:rPr>
        <w:lastRenderedPageBreak/>
        <w:t xml:space="preserve">Crude models did not adjust for any covariates; model 1 adjusted for age, sex, race/ethnicity, education, PIR, and </w:t>
      </w:r>
      <w:r>
        <w:rPr>
          <w:rFonts w:eastAsiaTheme="minorEastAsia"/>
        </w:rPr>
        <w:t>marital status; and model 2 additionally adjusted for smoking, alcohol consumption, physical activity, BMI, diabetes, and hypertension based on model 1.</w:t>
      </w:r>
    </w:p>
    <w:p w14:paraId="122763BC" w14:textId="77777777" w:rsidR="00BE32A6" w:rsidRDefault="00DE5E45">
      <w:pPr>
        <w:spacing w:line="240" w:lineRule="auto"/>
      </w:pPr>
      <w:r>
        <w:rPr>
          <w:b/>
          <w:bCs/>
        </w:rPr>
        <w:t>Table S</w:t>
      </w:r>
      <w:r>
        <w:rPr>
          <w:rFonts w:hint="eastAsia"/>
          <w:b/>
          <w:bCs/>
        </w:rPr>
        <w:t>2</w:t>
      </w:r>
      <w:r>
        <w:t xml:space="preserve">. Association of CDAI components with </w:t>
      </w:r>
      <w:r>
        <w:rPr>
          <w:rFonts w:hint="eastAsia"/>
        </w:rPr>
        <w:t>AS</w:t>
      </w:r>
      <w:r>
        <w:t>CVD prevalence in dyslipidemia populations.</w:t>
      </w:r>
    </w:p>
    <w:tbl>
      <w:tblPr>
        <w:tblW w:w="5000" w:type="pct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2377"/>
        <w:gridCol w:w="2246"/>
        <w:gridCol w:w="2246"/>
      </w:tblGrid>
      <w:tr w:rsidR="00BE32A6" w14:paraId="7CB610BA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29E935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sz w:val="21"/>
                <w:szCs w:val="21"/>
              </w:rPr>
            </w:pPr>
            <w:r>
              <w:rPr>
                <w:rFonts w:eastAsia="DengXian"/>
                <w:b/>
                <w:bCs/>
                <w:sz w:val="21"/>
                <w:szCs w:val="21"/>
              </w:rPr>
              <w:t>ASCV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E45BCA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Crude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 xml:space="preserve"> model</w:t>
            </w:r>
          </w:p>
          <w:p w14:paraId="59A21D70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R (95%CI) P-value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B502F59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Model 1</w:t>
            </w:r>
          </w:p>
          <w:p w14:paraId="0E35451F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R (95%CI) P-value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CA97D4C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Model 2</w:t>
            </w:r>
          </w:p>
          <w:p w14:paraId="7D388793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OR (95%CI) P-value</w:t>
            </w:r>
          </w:p>
        </w:tc>
      </w:tr>
      <w:tr w:rsidR="00BE32A6" w14:paraId="74C6E2AB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ACB95C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A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50001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99 (0.9998, 1.0000) 0.0482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8218F4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97 (0.9996, 0.9999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A82BE2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98 (0.9997, 0.9999) 0.0004</w:t>
            </w:r>
          </w:p>
        </w:tc>
      </w:tr>
      <w:tr w:rsidR="00BE32A6" w14:paraId="072287EF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F2B2E9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A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C640A0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1AA2BDE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861B325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7C186401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C5881B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035B0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EC933D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7D61CB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</w:tr>
      <w:tr w:rsidR="00BE32A6" w14:paraId="38B427CF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C17E29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11D83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9973 (0.8537, 1.1650) </w:t>
            </w:r>
            <w:r>
              <w:rPr>
                <w:rFonts w:eastAsia="DengXian"/>
                <w:sz w:val="21"/>
                <w:szCs w:val="21"/>
              </w:rPr>
              <w:t>0.9725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7A0905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443 (0.7142, 0.9982) 0.0497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5CE5C3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666 (0.7286, 1.0308) 0.1086</w:t>
            </w:r>
          </w:p>
        </w:tc>
      </w:tr>
      <w:tr w:rsidR="00BE32A6" w14:paraId="7BC1AF32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67FFC5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CC250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348 (0.8961, 1.1951) 0.6417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4B525C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928 (0.6666, 0.9430) 0.0098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47731E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343 (0.6983, 0.9968) 0.0483</w:t>
            </w:r>
          </w:p>
        </w:tc>
      </w:tr>
      <w:tr w:rsidR="00BE32A6" w14:paraId="21D70BC2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6B1A48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DC259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967 (0.7778, 1.0337) 0.135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39A8E6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6721 (0.5701, 0.7923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B561E5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300 (0.6180, 0.8624)</w:t>
            </w:r>
            <w:r>
              <w:rPr>
                <w:rFonts w:eastAsia="DengXian"/>
                <w:sz w:val="21"/>
                <w:szCs w:val="21"/>
              </w:rPr>
              <w:t xml:space="preserve"> 0.0003</w:t>
            </w:r>
          </w:p>
        </w:tc>
      </w:tr>
      <w:tr w:rsidR="00BE32A6" w14:paraId="142577BF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EAD9A2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ABF29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03 (0.9300, 1.0123) 0.1653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4877E4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825 (0.8373, 0.9302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D042C5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070 (0.8605, 0.9561) 0.0004</w:t>
            </w:r>
          </w:p>
        </w:tc>
      </w:tr>
      <w:tr w:rsidR="00BE32A6" w14:paraId="2B6C3CEC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6F9D12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C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E9AEB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96 (0.9990, 1.0002) 0.2372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FE0104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93 (0.9986, 1.0001) 0.1058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1DD21F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01 (0.9993, 1.0009) 0.8164</w:t>
            </w:r>
          </w:p>
        </w:tc>
      </w:tr>
      <w:tr w:rsidR="00BE32A6" w14:paraId="08B20CE9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69F4CF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C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E1A98D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D3265E9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17C4D66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417DAEB8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A60BBB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1CCA8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D93068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C6DF5D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</w:tr>
      <w:tr w:rsidR="00BE32A6" w14:paraId="2105A88A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A4B2B9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69099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391 (0.9097, 1.1868) 0.573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2A0FFE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379 (0.8051, 1.0927) 0.412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5852C6A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867 (0.8456, 1.1514) 0.8653</w:t>
            </w:r>
          </w:p>
        </w:tc>
      </w:tr>
      <w:tr w:rsidR="00BE32A6" w14:paraId="38CAA9EC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1F7B4A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C9B8D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228 (0.8958, 1.1678) 0.7392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8C442B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388 (0.7321, 0.9611) 0.012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C3FDB3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291 (0.8149, 1.0592) 0.2737</w:t>
            </w:r>
          </w:p>
        </w:tc>
      </w:tr>
      <w:tr w:rsidR="00BE32A6" w14:paraId="37411722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E598D4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24CB8A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103 (0.8000, 1.0359) 0.1563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EA154C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7842 (0.6755, </w:t>
            </w:r>
            <w:r>
              <w:rPr>
                <w:rFonts w:eastAsia="DengXian"/>
                <w:sz w:val="21"/>
                <w:szCs w:val="21"/>
              </w:rPr>
              <w:t>0.9104) 0.0018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E3D786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169 (0.7849, 1.0711) 0.2762</w:t>
            </w:r>
          </w:p>
        </w:tc>
      </w:tr>
      <w:tr w:rsidR="00BE32A6" w14:paraId="5DEAE0D6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2135A9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148B1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24 (0.9323, 1.0143) 0.1953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F2873A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192 (0.8776, 0.9627) 0.0005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DEAA5E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682 (0.9228, 1.0159) 0.1906</w:t>
            </w:r>
          </w:p>
        </w:tc>
      </w:tr>
      <w:tr w:rsidR="00BE32A6" w14:paraId="291C0790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C056D3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CF916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15 (0.9600, 0.9831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509F17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808 (0.9684, 0.9933) 0.0033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9811C00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855 (0.9732, 0.9980) 0.0244</w:t>
            </w:r>
          </w:p>
        </w:tc>
      </w:tr>
      <w:tr w:rsidR="00BE32A6" w14:paraId="10E943E6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5AF7CE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E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E1612B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8598577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D61EDB6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00F783E8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DE8DCB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F28A4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EAF7DF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D8135B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</w:tr>
      <w:tr w:rsidR="00BE32A6" w14:paraId="128067B0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8C1281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lastRenderedPageBreak/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AEB3A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563 (0.7524, 0.9747) 0.0203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330173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670 (0.7520, 0.9996) 0.0515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6F7FBB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934 (0.7719, 1.0340) 0.1335</w:t>
            </w:r>
          </w:p>
        </w:tc>
      </w:tr>
      <w:tr w:rsidR="00BE32A6" w14:paraId="6B7EF8AF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1673FF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6CEC2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655 (0.6574, 0.8915) 0.0008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0AC914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066 (0.6789, 0.9584) 0.0159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74EF7A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276 (0.6962, 0.9838) 0.0340</w:t>
            </w:r>
          </w:p>
        </w:tc>
      </w:tr>
      <w:tr w:rsidR="00BE32A6" w14:paraId="460F74F2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1754ED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21CB9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6612 (0.5710,</w:t>
            </w:r>
            <w:r>
              <w:rPr>
                <w:rFonts w:eastAsia="DengXian"/>
                <w:sz w:val="21"/>
                <w:szCs w:val="21"/>
              </w:rPr>
              <w:t xml:space="preserve"> 0.7656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68CEC6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424 (0.6279, 0.8779) 0.0007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755EA6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955 (0.6692, 0.9457) 0.0108</w:t>
            </w:r>
          </w:p>
        </w:tc>
      </w:tr>
      <w:tr w:rsidR="00BE32A6" w14:paraId="3BC47465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0652D6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A4BD4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735 (0.8329, 0.9160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DFEF97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084 (0.8604, 0.9590) 0.0007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9B5BA9A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270 (0.8763, 0.9806) 0.0094</w:t>
            </w:r>
          </w:p>
        </w:tc>
      </w:tr>
      <w:tr w:rsidR="00BE32A6" w14:paraId="554A8E33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B22758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Zinc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9C6750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831 (0.9677, 0.9989) 0.0377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E3423C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48 (0.9819, 1.0079) 0.4335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14D809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52 (0.9837, 1.0069) 0.4228</w:t>
            </w:r>
          </w:p>
        </w:tc>
      </w:tr>
      <w:tr w:rsidR="00BE32A6" w14:paraId="78725344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3E0B9A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Zinc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4FDAF3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58F8B78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EE669B6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64E7F327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F143F9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C9936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E29B2F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0C4471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</w:tr>
      <w:tr w:rsidR="00BE32A6" w14:paraId="271D502B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68090B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2FB7B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440 (0.7306, 0.9750) 0.0228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4A80E0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961 (0.7630, 1.0525) 0.1837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E2FB41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916 (0.7497, 1.0604) 0.1973</w:t>
            </w:r>
          </w:p>
        </w:tc>
      </w:tr>
      <w:tr w:rsidR="00BE32A6" w14:paraId="6523C88B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994BBA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FAEAB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007 (0.6940, 0.9238) 0.0028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60A9D7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208 (0.7841, 1.0815) 0.316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0486A5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9159 (0.7716, 1.0872) </w:t>
            </w:r>
            <w:r>
              <w:rPr>
                <w:rFonts w:eastAsia="DengXian"/>
                <w:sz w:val="21"/>
                <w:szCs w:val="21"/>
              </w:rPr>
              <w:t>0.3172</w:t>
            </w:r>
          </w:p>
        </w:tc>
      </w:tr>
      <w:tr w:rsidR="00BE32A6" w14:paraId="6B925174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D166E5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65365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6553 (0.5612, 0.7653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9E23E3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887 (0.6632, 0.9379) 0.0082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77A581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922 (0.6639, 0.9452) 0.0110</w:t>
            </w:r>
          </w:p>
        </w:tc>
      </w:tr>
      <w:tr w:rsidR="00BE32A6" w14:paraId="7BD661EF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4BCCF1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0238DA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767 (0.8336, 0.9220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A4BF45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344 (0.8835, 0.9882) 0.019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EE96BB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356 (0.8826, 0.9918) 0.0271</w:t>
            </w:r>
          </w:p>
        </w:tc>
      </w:tr>
      <w:tr w:rsidR="00BE32A6" w14:paraId="4436796F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7803D6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Selenium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3805E1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58 (0.9945, 0.9972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5465A1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84 (0.9970, 0.9998) 0.022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6FBC80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84 (0.9970, 0.9997) 0.0224</w:t>
            </w:r>
          </w:p>
        </w:tc>
      </w:tr>
      <w:tr w:rsidR="00BE32A6" w14:paraId="09C36F05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DD6193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Selenium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F544D4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F5E5FBE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28BD6FD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3746BD38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86D4C1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9CC3F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D1671A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1132A3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</w:tr>
      <w:tr w:rsidR="00BE32A6" w14:paraId="3C3E19F5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D5ED41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FB9D4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910 (0.7738, 1.0260) 0.1112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BCD44E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38 (0.8145, 1.1168) 0.5578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CD9D7F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667 (0.8223, 1.1365) 0.6825</w:t>
            </w:r>
          </w:p>
        </w:tc>
      </w:tr>
      <w:tr w:rsidR="00BE32A6" w14:paraId="2CA4D123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76AAF0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88985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317 (0.6195, 0.8643) 0.0003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7495C0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8444 (0.7012, </w:t>
            </w:r>
            <w:r>
              <w:rPr>
                <w:rFonts w:eastAsia="DengXian"/>
                <w:sz w:val="21"/>
                <w:szCs w:val="21"/>
              </w:rPr>
              <w:t>1.0167) 0.076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45C869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301 (0.6811, 1.0116) 0.0675</w:t>
            </w:r>
          </w:p>
        </w:tc>
      </w:tr>
      <w:tr w:rsidR="00BE32A6" w14:paraId="5C2FDF79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F7E39C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E3C4D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795 (0.4912, 0.6836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E035EE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068 (0.6730, 0.9672) 0.0219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25C5B8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990 (0.6673, 0.9566) 0.0161</w:t>
            </w:r>
          </w:p>
        </w:tc>
      </w:tr>
      <w:tr w:rsidR="00BE32A6" w14:paraId="2E703664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9CFD00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A2ACE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340 (0.7899, 0.8806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3CF49A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261 (0.8711, 0.9846) 0.0153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24A10B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206 (0.8651, 0.9797) 0.0103</w:t>
            </w:r>
          </w:p>
        </w:tc>
      </w:tr>
      <w:tr w:rsidR="00BE32A6" w14:paraId="3438B2E0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E3621D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Carotenoi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37A67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00 (1.0000, 1.0000) 0.0017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0F9D1F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00 (1.0000, 1.0000) 0.1309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AF9979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00 (1.0000, 1.0000) 0.5832</w:t>
            </w:r>
          </w:p>
        </w:tc>
      </w:tr>
      <w:tr w:rsidR="00BE32A6" w14:paraId="36551719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33185C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Carotenoid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3A6B39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1302F78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099C631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039B4E65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63F6FD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07511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2BF42C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E71176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f.</w:t>
            </w:r>
          </w:p>
        </w:tc>
      </w:tr>
      <w:tr w:rsidR="00BE32A6" w14:paraId="54C8D2B1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1B1DED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5817D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856 (0.7724, 1.0154) 0.084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598626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384 (0.8071, 1.0910) 0.409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20429EA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38 (0.8184, 1.1117) 0.5466</w:t>
            </w:r>
          </w:p>
        </w:tc>
      </w:tr>
      <w:tr w:rsidR="00BE32A6" w14:paraId="7193AB57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47C497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4DAB1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8191 </w:t>
            </w:r>
            <w:r>
              <w:rPr>
                <w:rFonts w:eastAsia="DengXian"/>
                <w:sz w:val="21"/>
                <w:szCs w:val="21"/>
              </w:rPr>
              <w:t>(0.6961, 0.9638) 0.0175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9A9BA8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409 (0.7846, 1.1284) 0.5125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F6645E1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13 (0.8282, 1.1865) 0.9240</w:t>
            </w:r>
          </w:p>
        </w:tc>
      </w:tr>
      <w:tr w:rsidR="00BE32A6" w14:paraId="1D0F0C47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212A4E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lastRenderedPageBreak/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60DC5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685 (0.6653, 0.8878) 0.0005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6F2901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532 (0.7224, 1.0076) 0.0637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28E6D9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137 (0.7731, 1.0800) 0.2923</w:t>
            </w:r>
          </w:p>
        </w:tc>
      </w:tr>
      <w:tr w:rsidR="00BE32A6" w14:paraId="6C38090E" w14:textId="77777777">
        <w:trPr>
          <w:trHeight w:val="34"/>
        </w:trPr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56D223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C87A7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167 (0.8740, 0.9615) 0.0005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C0EAA00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9536 (0.9038, 1.0062) </w:t>
            </w:r>
            <w:r>
              <w:rPr>
                <w:rFonts w:eastAsia="DengXian"/>
                <w:sz w:val="21"/>
                <w:szCs w:val="21"/>
              </w:rPr>
              <w:t>0.0854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99CB77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69 (0.9258, 1.0308) 0.3957</w:t>
            </w:r>
          </w:p>
        </w:tc>
      </w:tr>
    </w:tbl>
    <w:p w14:paraId="3CC04556" w14:textId="77777777" w:rsidR="00BE32A6" w:rsidRDefault="00DE5E45">
      <w:pPr>
        <w:spacing w:line="240" w:lineRule="auto"/>
        <w:rPr>
          <w:rFonts w:eastAsiaTheme="minorEastAsia"/>
        </w:rPr>
      </w:pPr>
      <w:r>
        <w:rPr>
          <w:rFonts w:eastAsiaTheme="minorEastAsia"/>
        </w:rPr>
        <w:t>Crude models did not adjust for any covariates; model 1 adjusted for age, sex, race/ethnicity, education, PIR, and marital status; and model 2 additionally adjusted for smoking, alcohol consumption, physical activity,</w:t>
      </w:r>
      <w:r>
        <w:rPr>
          <w:rFonts w:eastAsiaTheme="minorEastAsia"/>
        </w:rPr>
        <w:t xml:space="preserve"> BMI, diabetes, and hypertension based on model 1.</w:t>
      </w:r>
    </w:p>
    <w:p w14:paraId="3730D9C5" w14:textId="77777777" w:rsidR="00BE32A6" w:rsidRDefault="00DE5E45">
      <w:pPr>
        <w:spacing w:line="240" w:lineRule="auto"/>
      </w:pPr>
      <w:r>
        <w:rPr>
          <w:b/>
          <w:bCs/>
        </w:rPr>
        <w:t>Table S3</w:t>
      </w:r>
      <w:r>
        <w:t>. Association of CDAI with prevalence of specific CVD types in dyslipidemia popula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3"/>
        <w:gridCol w:w="2476"/>
        <w:gridCol w:w="2476"/>
        <w:gridCol w:w="2365"/>
      </w:tblGrid>
      <w:tr w:rsidR="00BE32A6" w14:paraId="5A872017" w14:textId="77777777">
        <w:trPr>
          <w:trHeight w:val="507"/>
        </w:trPr>
        <w:tc>
          <w:tcPr>
            <w:tcW w:w="804" w:type="pct"/>
          </w:tcPr>
          <w:p w14:paraId="681F3920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420" w:type="pct"/>
          </w:tcPr>
          <w:p w14:paraId="10DF634F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Crude Model</w:t>
            </w:r>
          </w:p>
          <w:p w14:paraId="64F189A4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OR (95%CI) P-value</w:t>
            </w:r>
          </w:p>
        </w:tc>
        <w:tc>
          <w:tcPr>
            <w:tcW w:w="1420" w:type="pct"/>
          </w:tcPr>
          <w:p w14:paraId="213A3E68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Model 1</w:t>
            </w:r>
          </w:p>
          <w:p w14:paraId="5278EFDA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OR (95%CI) P-value</w:t>
            </w:r>
          </w:p>
        </w:tc>
        <w:tc>
          <w:tcPr>
            <w:tcW w:w="1356" w:type="pct"/>
          </w:tcPr>
          <w:p w14:paraId="04965065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Model 2</w:t>
            </w:r>
          </w:p>
          <w:p w14:paraId="1596F023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OR (95%CI) P-value</w:t>
            </w:r>
          </w:p>
        </w:tc>
      </w:tr>
      <w:tr w:rsidR="00BE32A6" w14:paraId="2CB146FD" w14:textId="77777777">
        <w:trPr>
          <w:trHeight w:val="222"/>
        </w:trPr>
        <w:tc>
          <w:tcPr>
            <w:tcW w:w="804" w:type="pct"/>
          </w:tcPr>
          <w:p w14:paraId="0CE70719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b/>
                <w:bCs/>
                <w:kern w:val="0"/>
                <w:sz w:val="21"/>
                <w:szCs w:val="21"/>
              </w:rPr>
              <w:t>CHD</w:t>
            </w:r>
          </w:p>
        </w:tc>
        <w:tc>
          <w:tcPr>
            <w:tcW w:w="1420" w:type="pct"/>
          </w:tcPr>
          <w:p w14:paraId="1607FD69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20" w:type="pct"/>
          </w:tcPr>
          <w:p w14:paraId="4B9168E1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356" w:type="pct"/>
          </w:tcPr>
          <w:p w14:paraId="2471615F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BE32A6" w14:paraId="4DFF17C3" w14:textId="77777777">
        <w:trPr>
          <w:trHeight w:val="253"/>
        </w:trPr>
        <w:tc>
          <w:tcPr>
            <w:tcW w:w="804" w:type="pct"/>
          </w:tcPr>
          <w:p w14:paraId="27FD2AB5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CDAI</w:t>
            </w:r>
          </w:p>
        </w:tc>
        <w:tc>
          <w:tcPr>
            <w:tcW w:w="1420" w:type="pct"/>
          </w:tcPr>
          <w:p w14:paraId="365C3094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0.965 </w:t>
            </w:r>
            <w:r>
              <w:rPr>
                <w:rFonts w:eastAsia="DengXian"/>
                <w:kern w:val="0"/>
                <w:sz w:val="21"/>
                <w:szCs w:val="21"/>
              </w:rPr>
              <w:t>(0.945, 0.984) 0.0007</w:t>
            </w:r>
          </w:p>
        </w:tc>
        <w:tc>
          <w:tcPr>
            <w:tcW w:w="1420" w:type="pct"/>
          </w:tcPr>
          <w:p w14:paraId="09C07AE8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0.978 (0.957, 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0</w:t>
            </w:r>
            <w:r>
              <w:rPr>
                <w:rFonts w:eastAsia="DengXian"/>
                <w:kern w:val="0"/>
                <w:sz w:val="21"/>
                <w:szCs w:val="21"/>
              </w:rPr>
              <w:t>.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987</w:t>
            </w:r>
            <w:r>
              <w:rPr>
                <w:rFonts w:eastAsia="DengXian"/>
                <w:kern w:val="0"/>
                <w:sz w:val="21"/>
                <w:szCs w:val="21"/>
              </w:rPr>
              <w:t>) 0.0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0</w:t>
            </w:r>
            <w:r>
              <w:rPr>
                <w:rFonts w:eastAsia="DengXian"/>
                <w:kern w:val="0"/>
                <w:sz w:val="21"/>
                <w:szCs w:val="21"/>
              </w:rPr>
              <w:t>26</w:t>
            </w:r>
          </w:p>
        </w:tc>
        <w:tc>
          <w:tcPr>
            <w:tcW w:w="1356" w:type="pct"/>
          </w:tcPr>
          <w:p w14:paraId="3837C14A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78 (0.957, 1.000) 0.0492</w:t>
            </w:r>
          </w:p>
        </w:tc>
      </w:tr>
      <w:tr w:rsidR="00BE32A6" w14:paraId="12DA4A7B" w14:textId="77777777">
        <w:trPr>
          <w:trHeight w:val="236"/>
        </w:trPr>
        <w:tc>
          <w:tcPr>
            <w:tcW w:w="804" w:type="pct"/>
          </w:tcPr>
          <w:p w14:paraId="4E3F728C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CDAI quartile</w:t>
            </w:r>
          </w:p>
        </w:tc>
        <w:tc>
          <w:tcPr>
            <w:tcW w:w="1420" w:type="pct"/>
          </w:tcPr>
          <w:p w14:paraId="731A5579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20" w:type="pct"/>
          </w:tcPr>
          <w:p w14:paraId="544E0362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356" w:type="pct"/>
          </w:tcPr>
          <w:p w14:paraId="4FE4AD54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BE32A6" w14:paraId="54289DD9" w14:textId="77777777">
        <w:trPr>
          <w:trHeight w:val="253"/>
        </w:trPr>
        <w:tc>
          <w:tcPr>
            <w:tcW w:w="804" w:type="pct"/>
          </w:tcPr>
          <w:p w14:paraId="5B6817CA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1</w:t>
            </w:r>
          </w:p>
        </w:tc>
        <w:tc>
          <w:tcPr>
            <w:tcW w:w="1420" w:type="pct"/>
          </w:tcPr>
          <w:p w14:paraId="436588AF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Ref.</w:t>
            </w:r>
          </w:p>
        </w:tc>
        <w:tc>
          <w:tcPr>
            <w:tcW w:w="1420" w:type="pct"/>
          </w:tcPr>
          <w:p w14:paraId="2939756C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Ref.</w:t>
            </w:r>
          </w:p>
        </w:tc>
        <w:tc>
          <w:tcPr>
            <w:tcW w:w="1356" w:type="pct"/>
          </w:tcPr>
          <w:p w14:paraId="1C5A6D87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Ref.</w:t>
            </w:r>
          </w:p>
        </w:tc>
      </w:tr>
      <w:tr w:rsidR="00BE32A6" w14:paraId="32D6F941" w14:textId="77777777">
        <w:trPr>
          <w:trHeight w:val="253"/>
        </w:trPr>
        <w:tc>
          <w:tcPr>
            <w:tcW w:w="804" w:type="pct"/>
          </w:tcPr>
          <w:p w14:paraId="353C6473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2</w:t>
            </w:r>
          </w:p>
        </w:tc>
        <w:tc>
          <w:tcPr>
            <w:tcW w:w="1420" w:type="pct"/>
          </w:tcPr>
          <w:p w14:paraId="68E668B7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77 (0.805, 1.187) 0.8180</w:t>
            </w:r>
          </w:p>
        </w:tc>
        <w:tc>
          <w:tcPr>
            <w:tcW w:w="1420" w:type="pct"/>
          </w:tcPr>
          <w:p w14:paraId="6A4C259F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39 (0.760, 1.160) 0.5594</w:t>
            </w:r>
          </w:p>
        </w:tc>
        <w:tc>
          <w:tcPr>
            <w:tcW w:w="1356" w:type="pct"/>
          </w:tcPr>
          <w:p w14:paraId="064C293F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38 (0.759, 1.159) 0.5516</w:t>
            </w:r>
          </w:p>
        </w:tc>
      </w:tr>
      <w:tr w:rsidR="00BE32A6" w14:paraId="62308EFF" w14:textId="77777777">
        <w:trPr>
          <w:trHeight w:val="236"/>
        </w:trPr>
        <w:tc>
          <w:tcPr>
            <w:tcW w:w="804" w:type="pct"/>
          </w:tcPr>
          <w:p w14:paraId="7C250242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3</w:t>
            </w:r>
          </w:p>
        </w:tc>
        <w:tc>
          <w:tcPr>
            <w:tcW w:w="1420" w:type="pct"/>
          </w:tcPr>
          <w:p w14:paraId="32D4A167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818 (0.682, 0.981) 0.0324</w:t>
            </w:r>
          </w:p>
        </w:tc>
        <w:tc>
          <w:tcPr>
            <w:tcW w:w="1420" w:type="pct"/>
          </w:tcPr>
          <w:p w14:paraId="2240B6F9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0.829 (0.683, 1.005) </w:t>
            </w:r>
            <w:r>
              <w:rPr>
                <w:rFonts w:eastAsia="DengXian"/>
                <w:kern w:val="0"/>
                <w:sz w:val="21"/>
                <w:szCs w:val="21"/>
              </w:rPr>
              <w:t>0.0580</w:t>
            </w:r>
          </w:p>
        </w:tc>
        <w:tc>
          <w:tcPr>
            <w:tcW w:w="1356" w:type="pct"/>
          </w:tcPr>
          <w:p w14:paraId="27B83E08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827 (0.682, 1.002) 0.0549</w:t>
            </w:r>
          </w:p>
        </w:tc>
      </w:tr>
      <w:tr w:rsidR="00BE32A6" w14:paraId="773A4C57" w14:textId="77777777">
        <w:trPr>
          <w:trHeight w:val="253"/>
        </w:trPr>
        <w:tc>
          <w:tcPr>
            <w:tcW w:w="804" w:type="pct"/>
          </w:tcPr>
          <w:p w14:paraId="7BEAC186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4</w:t>
            </w:r>
          </w:p>
        </w:tc>
        <w:tc>
          <w:tcPr>
            <w:tcW w:w="1420" w:type="pct"/>
          </w:tcPr>
          <w:p w14:paraId="780F194D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646 (0.530, 0.787) &lt;0.0001</w:t>
            </w:r>
          </w:p>
        </w:tc>
        <w:tc>
          <w:tcPr>
            <w:tcW w:w="1420" w:type="pct"/>
          </w:tcPr>
          <w:p w14:paraId="764AA744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741 (0.595, 0.924) 0.0087</w:t>
            </w:r>
          </w:p>
        </w:tc>
        <w:tc>
          <w:tcPr>
            <w:tcW w:w="1356" w:type="pct"/>
          </w:tcPr>
          <w:p w14:paraId="28FFC521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738 (0.591, 0.922) 0.0084</w:t>
            </w:r>
          </w:p>
        </w:tc>
      </w:tr>
      <w:tr w:rsidR="00BE32A6" w14:paraId="555EB642" w14:textId="77777777">
        <w:trPr>
          <w:trHeight w:val="253"/>
        </w:trPr>
        <w:tc>
          <w:tcPr>
            <w:tcW w:w="804" w:type="pct"/>
          </w:tcPr>
          <w:p w14:paraId="128F9F24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P 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for trend</w:t>
            </w:r>
          </w:p>
        </w:tc>
        <w:tc>
          <w:tcPr>
            <w:tcW w:w="1420" w:type="pct"/>
          </w:tcPr>
          <w:p w14:paraId="2AD8F388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1420" w:type="pct"/>
          </w:tcPr>
          <w:p w14:paraId="60037EDF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0038</w:t>
            </w:r>
          </w:p>
        </w:tc>
        <w:tc>
          <w:tcPr>
            <w:tcW w:w="1356" w:type="pct"/>
          </w:tcPr>
          <w:p w14:paraId="01272262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0037</w:t>
            </w:r>
          </w:p>
        </w:tc>
      </w:tr>
      <w:tr w:rsidR="00BE32A6" w14:paraId="4CC5D70F" w14:textId="77777777">
        <w:trPr>
          <w:trHeight w:val="253"/>
        </w:trPr>
        <w:tc>
          <w:tcPr>
            <w:tcW w:w="804" w:type="pct"/>
          </w:tcPr>
          <w:p w14:paraId="2D82E5B5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CHF</w:t>
            </w:r>
          </w:p>
        </w:tc>
        <w:tc>
          <w:tcPr>
            <w:tcW w:w="1420" w:type="pct"/>
          </w:tcPr>
          <w:p w14:paraId="11B32CFE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20" w:type="pct"/>
          </w:tcPr>
          <w:p w14:paraId="21D1D6C1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356" w:type="pct"/>
          </w:tcPr>
          <w:p w14:paraId="0A2872B9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BE32A6" w14:paraId="7E20676A" w14:textId="77777777">
        <w:trPr>
          <w:trHeight w:val="236"/>
        </w:trPr>
        <w:tc>
          <w:tcPr>
            <w:tcW w:w="804" w:type="pct"/>
          </w:tcPr>
          <w:p w14:paraId="5CD82899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CDAI</w:t>
            </w:r>
          </w:p>
        </w:tc>
        <w:tc>
          <w:tcPr>
            <w:tcW w:w="1420" w:type="pct"/>
          </w:tcPr>
          <w:p w14:paraId="6B9A60BA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27 (0.901, 0.954) &lt;0.0001</w:t>
            </w:r>
          </w:p>
        </w:tc>
        <w:tc>
          <w:tcPr>
            <w:tcW w:w="1420" w:type="pct"/>
          </w:tcPr>
          <w:p w14:paraId="1C7DB609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63 (0.938, 0.989) 0.0065</w:t>
            </w:r>
          </w:p>
        </w:tc>
        <w:tc>
          <w:tcPr>
            <w:tcW w:w="1356" w:type="pct"/>
          </w:tcPr>
          <w:p w14:paraId="1DBD317E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0.965 (0.940, 0.991) </w:t>
            </w:r>
            <w:r>
              <w:rPr>
                <w:rFonts w:eastAsia="DengXian"/>
                <w:kern w:val="0"/>
                <w:sz w:val="21"/>
                <w:szCs w:val="21"/>
              </w:rPr>
              <w:t>0.0096</w:t>
            </w:r>
          </w:p>
        </w:tc>
      </w:tr>
      <w:tr w:rsidR="00BE32A6" w14:paraId="77DA4313" w14:textId="77777777">
        <w:trPr>
          <w:trHeight w:val="253"/>
        </w:trPr>
        <w:tc>
          <w:tcPr>
            <w:tcW w:w="804" w:type="pct"/>
          </w:tcPr>
          <w:p w14:paraId="3C2C5A00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CDAI quartile</w:t>
            </w:r>
          </w:p>
        </w:tc>
        <w:tc>
          <w:tcPr>
            <w:tcW w:w="1420" w:type="pct"/>
          </w:tcPr>
          <w:p w14:paraId="0C857BA8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20" w:type="pct"/>
          </w:tcPr>
          <w:p w14:paraId="77E5A4B5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356" w:type="pct"/>
          </w:tcPr>
          <w:p w14:paraId="3FECBB4D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BE32A6" w14:paraId="5CC89435" w14:textId="77777777">
        <w:trPr>
          <w:trHeight w:val="253"/>
        </w:trPr>
        <w:tc>
          <w:tcPr>
            <w:tcW w:w="804" w:type="pct"/>
          </w:tcPr>
          <w:p w14:paraId="0B4C2265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1</w:t>
            </w:r>
          </w:p>
        </w:tc>
        <w:tc>
          <w:tcPr>
            <w:tcW w:w="1420" w:type="pct"/>
          </w:tcPr>
          <w:p w14:paraId="02D04527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Ref.</w:t>
            </w:r>
          </w:p>
        </w:tc>
        <w:tc>
          <w:tcPr>
            <w:tcW w:w="1420" w:type="pct"/>
          </w:tcPr>
          <w:p w14:paraId="0AF98F16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Ref.</w:t>
            </w:r>
          </w:p>
        </w:tc>
        <w:tc>
          <w:tcPr>
            <w:tcW w:w="1356" w:type="pct"/>
          </w:tcPr>
          <w:p w14:paraId="22F2EF07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Ref.</w:t>
            </w:r>
          </w:p>
        </w:tc>
      </w:tr>
      <w:tr w:rsidR="00BE32A6" w14:paraId="413B65CC" w14:textId="77777777">
        <w:trPr>
          <w:trHeight w:val="236"/>
        </w:trPr>
        <w:tc>
          <w:tcPr>
            <w:tcW w:w="804" w:type="pct"/>
          </w:tcPr>
          <w:p w14:paraId="15EA9A73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2</w:t>
            </w:r>
          </w:p>
        </w:tc>
        <w:tc>
          <w:tcPr>
            <w:tcW w:w="1420" w:type="pct"/>
          </w:tcPr>
          <w:p w14:paraId="6433D9D5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08 (0.736, 1.120) 0.3678</w:t>
            </w:r>
          </w:p>
        </w:tc>
        <w:tc>
          <w:tcPr>
            <w:tcW w:w="1420" w:type="pct"/>
          </w:tcPr>
          <w:p w14:paraId="3438B917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1.035 (0.835, 1.283) 0.7538</w:t>
            </w:r>
          </w:p>
        </w:tc>
        <w:tc>
          <w:tcPr>
            <w:tcW w:w="1356" w:type="pct"/>
          </w:tcPr>
          <w:p w14:paraId="7F2172BB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1.039 (0.839, 1.286) 0.7272</w:t>
            </w:r>
          </w:p>
        </w:tc>
      </w:tr>
      <w:tr w:rsidR="00BE32A6" w14:paraId="02073FB1" w14:textId="77777777">
        <w:trPr>
          <w:trHeight w:val="253"/>
        </w:trPr>
        <w:tc>
          <w:tcPr>
            <w:tcW w:w="804" w:type="pct"/>
          </w:tcPr>
          <w:p w14:paraId="1EBD1250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3</w:t>
            </w:r>
          </w:p>
        </w:tc>
        <w:tc>
          <w:tcPr>
            <w:tcW w:w="1420" w:type="pct"/>
          </w:tcPr>
          <w:p w14:paraId="56743A50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696 (0.563, 0.861) 0.0011</w:t>
            </w:r>
          </w:p>
        </w:tc>
        <w:tc>
          <w:tcPr>
            <w:tcW w:w="1420" w:type="pct"/>
          </w:tcPr>
          <w:p w14:paraId="43EDF231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03 (0.725, 1.124) 0.3613</w:t>
            </w:r>
          </w:p>
        </w:tc>
        <w:tc>
          <w:tcPr>
            <w:tcW w:w="1356" w:type="pct"/>
          </w:tcPr>
          <w:p w14:paraId="1A71278E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12 (0.732, 1.135) 0.4104</w:t>
            </w:r>
          </w:p>
        </w:tc>
      </w:tr>
      <w:tr w:rsidR="00BE32A6" w14:paraId="63DC5040" w14:textId="77777777">
        <w:trPr>
          <w:trHeight w:val="253"/>
        </w:trPr>
        <w:tc>
          <w:tcPr>
            <w:tcW w:w="804" w:type="pct"/>
          </w:tcPr>
          <w:p w14:paraId="6B231941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4</w:t>
            </w:r>
          </w:p>
        </w:tc>
        <w:tc>
          <w:tcPr>
            <w:tcW w:w="1420" w:type="pct"/>
          </w:tcPr>
          <w:p w14:paraId="3C8CB60C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486 (0.370, 0.640) &lt;0.0001</w:t>
            </w:r>
          </w:p>
        </w:tc>
        <w:tc>
          <w:tcPr>
            <w:tcW w:w="1420" w:type="pct"/>
          </w:tcPr>
          <w:p w14:paraId="7D30B642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726 (0.547, 0.964) 0.0285</w:t>
            </w:r>
          </w:p>
        </w:tc>
        <w:tc>
          <w:tcPr>
            <w:tcW w:w="1356" w:type="pct"/>
          </w:tcPr>
          <w:p w14:paraId="50CD0241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741 (0.557, 0.987) 0.0425</w:t>
            </w:r>
          </w:p>
        </w:tc>
      </w:tr>
      <w:tr w:rsidR="00BE32A6" w14:paraId="66985EE4" w14:textId="77777777">
        <w:trPr>
          <w:trHeight w:val="253"/>
        </w:trPr>
        <w:tc>
          <w:tcPr>
            <w:tcW w:w="804" w:type="pct"/>
          </w:tcPr>
          <w:p w14:paraId="15FFA2E2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P 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for trend</w:t>
            </w:r>
          </w:p>
        </w:tc>
        <w:tc>
          <w:tcPr>
            <w:tcW w:w="1420" w:type="pct"/>
          </w:tcPr>
          <w:p w14:paraId="0B1886B4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1420" w:type="pct"/>
          </w:tcPr>
          <w:p w14:paraId="46F46F9F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0151</w:t>
            </w:r>
          </w:p>
        </w:tc>
        <w:tc>
          <w:tcPr>
            <w:tcW w:w="1356" w:type="pct"/>
          </w:tcPr>
          <w:p w14:paraId="2A6B0480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0250</w:t>
            </w:r>
          </w:p>
        </w:tc>
      </w:tr>
      <w:tr w:rsidR="00BE32A6" w14:paraId="48FC3F77" w14:textId="77777777">
        <w:trPr>
          <w:trHeight w:val="236"/>
        </w:trPr>
        <w:tc>
          <w:tcPr>
            <w:tcW w:w="804" w:type="pct"/>
          </w:tcPr>
          <w:p w14:paraId="7E7D3A19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Heart Attack</w:t>
            </w:r>
          </w:p>
        </w:tc>
        <w:tc>
          <w:tcPr>
            <w:tcW w:w="1420" w:type="pct"/>
          </w:tcPr>
          <w:p w14:paraId="252AD927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20" w:type="pct"/>
          </w:tcPr>
          <w:p w14:paraId="77D9819C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356" w:type="pct"/>
          </w:tcPr>
          <w:p w14:paraId="6E4E32B5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BE32A6" w14:paraId="1D76994A" w14:textId="77777777">
        <w:trPr>
          <w:trHeight w:val="253"/>
        </w:trPr>
        <w:tc>
          <w:tcPr>
            <w:tcW w:w="804" w:type="pct"/>
          </w:tcPr>
          <w:p w14:paraId="101B9FDC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CDAI</w:t>
            </w:r>
          </w:p>
        </w:tc>
        <w:tc>
          <w:tcPr>
            <w:tcW w:w="1420" w:type="pct"/>
          </w:tcPr>
          <w:p w14:paraId="0ED0766B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0.950 (0.926, 0.975) </w:t>
            </w:r>
            <w:r>
              <w:rPr>
                <w:rFonts w:eastAsia="DengXian"/>
                <w:kern w:val="0"/>
                <w:sz w:val="21"/>
                <w:szCs w:val="21"/>
              </w:rPr>
              <w:lastRenderedPageBreak/>
              <w:t>0.0001</w:t>
            </w:r>
          </w:p>
        </w:tc>
        <w:tc>
          <w:tcPr>
            <w:tcW w:w="1420" w:type="pct"/>
          </w:tcPr>
          <w:p w14:paraId="6E5BA2E3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lastRenderedPageBreak/>
              <w:t xml:space="preserve">0.973 (0.948, 0.999) </w:t>
            </w:r>
            <w:r>
              <w:rPr>
                <w:rFonts w:eastAsia="DengXian"/>
                <w:kern w:val="0"/>
                <w:sz w:val="21"/>
                <w:szCs w:val="21"/>
              </w:rPr>
              <w:lastRenderedPageBreak/>
              <w:t>0.0413</w:t>
            </w:r>
          </w:p>
        </w:tc>
        <w:tc>
          <w:tcPr>
            <w:tcW w:w="1356" w:type="pct"/>
          </w:tcPr>
          <w:p w14:paraId="4C84CB43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lastRenderedPageBreak/>
              <w:t xml:space="preserve">0.974 (0.949, 0.999) </w:t>
            </w:r>
            <w:r>
              <w:rPr>
                <w:rFonts w:eastAsia="DengXian"/>
                <w:kern w:val="0"/>
                <w:sz w:val="21"/>
                <w:szCs w:val="21"/>
              </w:rPr>
              <w:lastRenderedPageBreak/>
              <w:t>0.0447</w:t>
            </w:r>
          </w:p>
        </w:tc>
      </w:tr>
      <w:tr w:rsidR="00BE32A6" w14:paraId="06904EF2" w14:textId="77777777">
        <w:trPr>
          <w:trHeight w:val="253"/>
        </w:trPr>
        <w:tc>
          <w:tcPr>
            <w:tcW w:w="804" w:type="pct"/>
          </w:tcPr>
          <w:p w14:paraId="69E37E74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lastRenderedPageBreak/>
              <w:t>CDAI quartile</w:t>
            </w:r>
          </w:p>
        </w:tc>
        <w:tc>
          <w:tcPr>
            <w:tcW w:w="1420" w:type="pct"/>
          </w:tcPr>
          <w:p w14:paraId="5777086C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20" w:type="pct"/>
          </w:tcPr>
          <w:p w14:paraId="0C8B00BD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356" w:type="pct"/>
          </w:tcPr>
          <w:p w14:paraId="4BA7FC8B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BE32A6" w14:paraId="1E06FDE5" w14:textId="77777777">
        <w:trPr>
          <w:trHeight w:val="236"/>
        </w:trPr>
        <w:tc>
          <w:tcPr>
            <w:tcW w:w="804" w:type="pct"/>
          </w:tcPr>
          <w:p w14:paraId="69314359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1</w:t>
            </w:r>
          </w:p>
        </w:tc>
        <w:tc>
          <w:tcPr>
            <w:tcW w:w="1420" w:type="pct"/>
          </w:tcPr>
          <w:p w14:paraId="21F19855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Ref.</w:t>
            </w:r>
          </w:p>
        </w:tc>
        <w:tc>
          <w:tcPr>
            <w:tcW w:w="1420" w:type="pct"/>
          </w:tcPr>
          <w:p w14:paraId="4C6DB70A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Ref.</w:t>
            </w:r>
          </w:p>
        </w:tc>
        <w:tc>
          <w:tcPr>
            <w:tcW w:w="1356" w:type="pct"/>
          </w:tcPr>
          <w:p w14:paraId="2813E362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Ref.</w:t>
            </w:r>
          </w:p>
        </w:tc>
      </w:tr>
      <w:tr w:rsidR="00BE32A6" w14:paraId="2E69368B" w14:textId="77777777">
        <w:trPr>
          <w:trHeight w:val="253"/>
        </w:trPr>
        <w:tc>
          <w:tcPr>
            <w:tcW w:w="804" w:type="pct"/>
          </w:tcPr>
          <w:p w14:paraId="0D470520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2</w:t>
            </w:r>
          </w:p>
        </w:tc>
        <w:tc>
          <w:tcPr>
            <w:tcW w:w="1420" w:type="pct"/>
          </w:tcPr>
          <w:p w14:paraId="789C4250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0.882 (0.738, </w:t>
            </w:r>
            <w:r>
              <w:rPr>
                <w:rFonts w:eastAsia="DengXian"/>
                <w:kern w:val="0"/>
                <w:sz w:val="21"/>
                <w:szCs w:val="21"/>
              </w:rPr>
              <w:t>1.055) 0.1717</w:t>
            </w:r>
          </w:p>
        </w:tc>
        <w:tc>
          <w:tcPr>
            <w:tcW w:w="1420" w:type="pct"/>
          </w:tcPr>
          <w:p w14:paraId="1DA8DEEA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13 (0.750, 1.112) 0.3679</w:t>
            </w:r>
          </w:p>
        </w:tc>
        <w:tc>
          <w:tcPr>
            <w:tcW w:w="1356" w:type="pct"/>
          </w:tcPr>
          <w:p w14:paraId="727C878E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13 (0.749, 1.112) 0.3656</w:t>
            </w:r>
          </w:p>
        </w:tc>
      </w:tr>
      <w:tr w:rsidR="00BE32A6" w14:paraId="2B9F1906" w14:textId="77777777">
        <w:trPr>
          <w:trHeight w:val="253"/>
        </w:trPr>
        <w:tc>
          <w:tcPr>
            <w:tcW w:w="804" w:type="pct"/>
          </w:tcPr>
          <w:p w14:paraId="155E31F7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3</w:t>
            </w:r>
          </w:p>
        </w:tc>
        <w:tc>
          <w:tcPr>
            <w:tcW w:w="1420" w:type="pct"/>
          </w:tcPr>
          <w:p w14:paraId="59AF7E6F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744 (0.596, 0.929) 0.0101</w:t>
            </w:r>
          </w:p>
        </w:tc>
        <w:tc>
          <w:tcPr>
            <w:tcW w:w="1420" w:type="pct"/>
          </w:tcPr>
          <w:p w14:paraId="3C9260E2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844 (0.659, 1.081) 0.1815</w:t>
            </w:r>
          </w:p>
        </w:tc>
        <w:tc>
          <w:tcPr>
            <w:tcW w:w="1356" w:type="pct"/>
          </w:tcPr>
          <w:p w14:paraId="569BA1E8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845 (0.659, 1.083) 0.1852</w:t>
            </w:r>
          </w:p>
        </w:tc>
      </w:tr>
      <w:tr w:rsidR="00BE32A6" w14:paraId="7A758365" w14:textId="77777777">
        <w:trPr>
          <w:trHeight w:val="253"/>
        </w:trPr>
        <w:tc>
          <w:tcPr>
            <w:tcW w:w="804" w:type="pct"/>
          </w:tcPr>
          <w:p w14:paraId="118FC98F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4</w:t>
            </w:r>
          </w:p>
        </w:tc>
        <w:tc>
          <w:tcPr>
            <w:tcW w:w="1420" w:type="pct"/>
          </w:tcPr>
          <w:p w14:paraId="54342646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560 (0.440, 0.713) &lt;0.0001</w:t>
            </w:r>
          </w:p>
        </w:tc>
        <w:tc>
          <w:tcPr>
            <w:tcW w:w="1420" w:type="pct"/>
          </w:tcPr>
          <w:p w14:paraId="6FAD3587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717 (0.551, 0.933) 0.0146</w:t>
            </w:r>
          </w:p>
        </w:tc>
        <w:tc>
          <w:tcPr>
            <w:tcW w:w="1356" w:type="pct"/>
          </w:tcPr>
          <w:p w14:paraId="62EB5DAC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721 (0.554, 0.939) 0.0166</w:t>
            </w:r>
          </w:p>
        </w:tc>
      </w:tr>
      <w:tr w:rsidR="00BE32A6" w14:paraId="106CFEB2" w14:textId="77777777">
        <w:trPr>
          <w:trHeight w:val="236"/>
        </w:trPr>
        <w:tc>
          <w:tcPr>
            <w:tcW w:w="804" w:type="pct"/>
          </w:tcPr>
          <w:p w14:paraId="093EB9D3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P 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 xml:space="preserve">for 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trend</w:t>
            </w:r>
          </w:p>
        </w:tc>
        <w:tc>
          <w:tcPr>
            <w:tcW w:w="1420" w:type="pct"/>
          </w:tcPr>
          <w:p w14:paraId="466B7824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1420" w:type="pct"/>
          </w:tcPr>
          <w:p w14:paraId="23ECE887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0170</w:t>
            </w:r>
          </w:p>
        </w:tc>
        <w:tc>
          <w:tcPr>
            <w:tcW w:w="1356" w:type="pct"/>
          </w:tcPr>
          <w:p w14:paraId="52A148A7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0192</w:t>
            </w:r>
          </w:p>
        </w:tc>
      </w:tr>
      <w:tr w:rsidR="00BE32A6" w14:paraId="6294109C" w14:textId="77777777">
        <w:trPr>
          <w:trHeight w:val="253"/>
        </w:trPr>
        <w:tc>
          <w:tcPr>
            <w:tcW w:w="804" w:type="pct"/>
          </w:tcPr>
          <w:p w14:paraId="4073A5D7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Stroke</w:t>
            </w:r>
          </w:p>
        </w:tc>
        <w:tc>
          <w:tcPr>
            <w:tcW w:w="1420" w:type="pct"/>
          </w:tcPr>
          <w:p w14:paraId="2FAE0545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20" w:type="pct"/>
          </w:tcPr>
          <w:p w14:paraId="420CEB94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356" w:type="pct"/>
          </w:tcPr>
          <w:p w14:paraId="04B6597F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BE32A6" w14:paraId="0458B95C" w14:textId="77777777">
        <w:trPr>
          <w:trHeight w:val="253"/>
        </w:trPr>
        <w:tc>
          <w:tcPr>
            <w:tcW w:w="804" w:type="pct"/>
          </w:tcPr>
          <w:p w14:paraId="654E28B4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CDAI</w:t>
            </w:r>
          </w:p>
        </w:tc>
        <w:tc>
          <w:tcPr>
            <w:tcW w:w="1420" w:type="pct"/>
          </w:tcPr>
          <w:p w14:paraId="027C8126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24 (0.903, 0.946) &lt;0.0001</w:t>
            </w:r>
          </w:p>
        </w:tc>
        <w:tc>
          <w:tcPr>
            <w:tcW w:w="1420" w:type="pct"/>
          </w:tcPr>
          <w:p w14:paraId="7D7336AA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55 (0.932, 0.979) 0.0003</w:t>
            </w:r>
          </w:p>
        </w:tc>
        <w:tc>
          <w:tcPr>
            <w:tcW w:w="1356" w:type="pct"/>
          </w:tcPr>
          <w:p w14:paraId="480509E0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57 (0.934, 0.981) 0.0008</w:t>
            </w:r>
          </w:p>
        </w:tc>
      </w:tr>
      <w:tr w:rsidR="00BE32A6" w14:paraId="41FD5E82" w14:textId="77777777">
        <w:trPr>
          <w:trHeight w:val="236"/>
        </w:trPr>
        <w:tc>
          <w:tcPr>
            <w:tcW w:w="804" w:type="pct"/>
          </w:tcPr>
          <w:p w14:paraId="5ACBAFE0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CDAI quartile</w:t>
            </w:r>
          </w:p>
        </w:tc>
        <w:tc>
          <w:tcPr>
            <w:tcW w:w="1420" w:type="pct"/>
          </w:tcPr>
          <w:p w14:paraId="5326F9B8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20" w:type="pct"/>
          </w:tcPr>
          <w:p w14:paraId="1946DD6A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356" w:type="pct"/>
          </w:tcPr>
          <w:p w14:paraId="4EA8EF9E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BE32A6" w14:paraId="74683124" w14:textId="77777777">
        <w:trPr>
          <w:trHeight w:val="253"/>
        </w:trPr>
        <w:tc>
          <w:tcPr>
            <w:tcW w:w="804" w:type="pct"/>
          </w:tcPr>
          <w:p w14:paraId="301F8076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1</w:t>
            </w:r>
          </w:p>
        </w:tc>
        <w:tc>
          <w:tcPr>
            <w:tcW w:w="1420" w:type="pct"/>
          </w:tcPr>
          <w:p w14:paraId="43900389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Ref.</w:t>
            </w:r>
          </w:p>
        </w:tc>
        <w:tc>
          <w:tcPr>
            <w:tcW w:w="1420" w:type="pct"/>
          </w:tcPr>
          <w:p w14:paraId="06E4825A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Ref.</w:t>
            </w:r>
          </w:p>
        </w:tc>
        <w:tc>
          <w:tcPr>
            <w:tcW w:w="1356" w:type="pct"/>
          </w:tcPr>
          <w:p w14:paraId="07697989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Ref.</w:t>
            </w:r>
          </w:p>
        </w:tc>
      </w:tr>
      <w:tr w:rsidR="00BE32A6" w14:paraId="5A74A69C" w14:textId="77777777">
        <w:trPr>
          <w:trHeight w:val="253"/>
        </w:trPr>
        <w:tc>
          <w:tcPr>
            <w:tcW w:w="804" w:type="pct"/>
          </w:tcPr>
          <w:p w14:paraId="5C323101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2</w:t>
            </w:r>
          </w:p>
        </w:tc>
        <w:tc>
          <w:tcPr>
            <w:tcW w:w="1420" w:type="pct"/>
          </w:tcPr>
          <w:p w14:paraId="0C8EE82E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762 (0.618, 0.939) 0.0118</w:t>
            </w:r>
          </w:p>
        </w:tc>
        <w:tc>
          <w:tcPr>
            <w:tcW w:w="1420" w:type="pct"/>
          </w:tcPr>
          <w:p w14:paraId="616DE701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846 (0.676, 1.059) 0.1460</w:t>
            </w:r>
          </w:p>
        </w:tc>
        <w:tc>
          <w:tcPr>
            <w:tcW w:w="1356" w:type="pct"/>
          </w:tcPr>
          <w:p w14:paraId="5043F757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848 (0.678, 1.061) 0.1527</w:t>
            </w:r>
          </w:p>
        </w:tc>
      </w:tr>
      <w:tr w:rsidR="00BE32A6" w14:paraId="36B4D959" w14:textId="77777777">
        <w:trPr>
          <w:trHeight w:val="253"/>
        </w:trPr>
        <w:tc>
          <w:tcPr>
            <w:tcW w:w="804" w:type="pct"/>
          </w:tcPr>
          <w:p w14:paraId="48289EFD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3</w:t>
            </w:r>
          </w:p>
        </w:tc>
        <w:tc>
          <w:tcPr>
            <w:tcW w:w="1420" w:type="pct"/>
          </w:tcPr>
          <w:p w14:paraId="59683476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581 (0.473, 0.713) &lt;0.0001</w:t>
            </w:r>
          </w:p>
        </w:tc>
        <w:tc>
          <w:tcPr>
            <w:tcW w:w="1420" w:type="pct"/>
          </w:tcPr>
          <w:p w14:paraId="0DB189EE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717 (0.578, 0.889) 0.0029</w:t>
            </w:r>
          </w:p>
        </w:tc>
        <w:tc>
          <w:tcPr>
            <w:tcW w:w="1356" w:type="pct"/>
          </w:tcPr>
          <w:p w14:paraId="6F053AFC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724 (0.583, 0.899) 0.0042</w:t>
            </w:r>
          </w:p>
        </w:tc>
      </w:tr>
      <w:tr w:rsidR="00BE32A6" w14:paraId="720C3AA1" w14:textId="77777777">
        <w:trPr>
          <w:trHeight w:val="236"/>
        </w:trPr>
        <w:tc>
          <w:tcPr>
            <w:tcW w:w="804" w:type="pct"/>
          </w:tcPr>
          <w:p w14:paraId="5302F24A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4</w:t>
            </w:r>
          </w:p>
        </w:tc>
        <w:tc>
          <w:tcPr>
            <w:tcW w:w="1420" w:type="pct"/>
          </w:tcPr>
          <w:p w14:paraId="3315DB3F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451 (0.369, 0.551) &lt;0.0001</w:t>
            </w:r>
          </w:p>
        </w:tc>
        <w:tc>
          <w:tcPr>
            <w:tcW w:w="1420" w:type="pct"/>
          </w:tcPr>
          <w:p w14:paraId="6888DBF9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623 (0.504, 0.771) &lt;0.0001</w:t>
            </w:r>
          </w:p>
        </w:tc>
        <w:tc>
          <w:tcPr>
            <w:tcW w:w="1356" w:type="pct"/>
          </w:tcPr>
          <w:p w14:paraId="656BC25C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637 (0.512, 0.792) 0.0001</w:t>
            </w:r>
          </w:p>
        </w:tc>
      </w:tr>
      <w:tr w:rsidR="00BE32A6" w14:paraId="21C953C4" w14:textId="77777777">
        <w:trPr>
          <w:trHeight w:val="253"/>
        </w:trPr>
        <w:tc>
          <w:tcPr>
            <w:tcW w:w="804" w:type="pct"/>
          </w:tcPr>
          <w:p w14:paraId="5A323251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P 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for trend</w:t>
            </w:r>
          </w:p>
        </w:tc>
        <w:tc>
          <w:tcPr>
            <w:tcW w:w="1420" w:type="pct"/>
          </w:tcPr>
          <w:p w14:paraId="52C122C5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1420" w:type="pct"/>
          </w:tcPr>
          <w:p w14:paraId="565FB522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1356" w:type="pct"/>
          </w:tcPr>
          <w:p w14:paraId="30B4C3D3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&lt;0.0001</w:t>
            </w:r>
          </w:p>
        </w:tc>
      </w:tr>
      <w:tr w:rsidR="00BE32A6" w14:paraId="1F83FA53" w14:textId="77777777">
        <w:trPr>
          <w:trHeight w:val="253"/>
        </w:trPr>
        <w:tc>
          <w:tcPr>
            <w:tcW w:w="804" w:type="pct"/>
          </w:tcPr>
          <w:p w14:paraId="439F3F13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Angina</w:t>
            </w:r>
          </w:p>
        </w:tc>
        <w:tc>
          <w:tcPr>
            <w:tcW w:w="1420" w:type="pct"/>
          </w:tcPr>
          <w:p w14:paraId="4F439092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20" w:type="pct"/>
          </w:tcPr>
          <w:p w14:paraId="6E0E149E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356" w:type="pct"/>
          </w:tcPr>
          <w:p w14:paraId="2D39DA99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BE32A6" w14:paraId="4DE850DE" w14:textId="77777777">
        <w:trPr>
          <w:trHeight w:val="236"/>
        </w:trPr>
        <w:tc>
          <w:tcPr>
            <w:tcW w:w="804" w:type="pct"/>
          </w:tcPr>
          <w:p w14:paraId="2526F45B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CDAI</w:t>
            </w:r>
          </w:p>
        </w:tc>
        <w:tc>
          <w:tcPr>
            <w:tcW w:w="1420" w:type="pct"/>
          </w:tcPr>
          <w:p w14:paraId="6279155B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0.947 (0.919, 0.976) </w:t>
            </w:r>
            <w:r>
              <w:rPr>
                <w:rFonts w:eastAsia="DengXian"/>
                <w:kern w:val="0"/>
                <w:sz w:val="21"/>
                <w:szCs w:val="21"/>
              </w:rPr>
              <w:t>0.0006</w:t>
            </w:r>
          </w:p>
        </w:tc>
        <w:tc>
          <w:tcPr>
            <w:tcW w:w="1420" w:type="pct"/>
          </w:tcPr>
          <w:p w14:paraId="5A353D24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65 (0.936, 0.995) 0.0246</w:t>
            </w:r>
          </w:p>
        </w:tc>
        <w:tc>
          <w:tcPr>
            <w:tcW w:w="1356" w:type="pct"/>
          </w:tcPr>
          <w:p w14:paraId="47777C4C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67 (0.937, 0.997) 0.0349</w:t>
            </w:r>
          </w:p>
        </w:tc>
      </w:tr>
      <w:tr w:rsidR="00BE32A6" w14:paraId="320E4835" w14:textId="77777777">
        <w:trPr>
          <w:trHeight w:val="253"/>
        </w:trPr>
        <w:tc>
          <w:tcPr>
            <w:tcW w:w="804" w:type="pct"/>
          </w:tcPr>
          <w:p w14:paraId="647325A5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CDAI quartile</w:t>
            </w:r>
          </w:p>
        </w:tc>
        <w:tc>
          <w:tcPr>
            <w:tcW w:w="1420" w:type="pct"/>
          </w:tcPr>
          <w:p w14:paraId="30781258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420" w:type="pct"/>
          </w:tcPr>
          <w:p w14:paraId="096486EC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356" w:type="pct"/>
          </w:tcPr>
          <w:p w14:paraId="7098D41D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BE32A6" w14:paraId="4F65D6FB" w14:textId="77777777">
        <w:trPr>
          <w:trHeight w:val="253"/>
        </w:trPr>
        <w:tc>
          <w:tcPr>
            <w:tcW w:w="804" w:type="pct"/>
          </w:tcPr>
          <w:p w14:paraId="68F4F3D7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1</w:t>
            </w:r>
          </w:p>
        </w:tc>
        <w:tc>
          <w:tcPr>
            <w:tcW w:w="1420" w:type="pct"/>
          </w:tcPr>
          <w:p w14:paraId="183B701A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Ref.</w:t>
            </w:r>
          </w:p>
        </w:tc>
        <w:tc>
          <w:tcPr>
            <w:tcW w:w="1420" w:type="pct"/>
          </w:tcPr>
          <w:p w14:paraId="3B4845A0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Ref.</w:t>
            </w:r>
          </w:p>
        </w:tc>
        <w:tc>
          <w:tcPr>
            <w:tcW w:w="1356" w:type="pct"/>
          </w:tcPr>
          <w:p w14:paraId="5EA3DD18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Ref.</w:t>
            </w:r>
          </w:p>
        </w:tc>
      </w:tr>
      <w:tr w:rsidR="00BE32A6" w14:paraId="60AD4426" w14:textId="77777777">
        <w:trPr>
          <w:trHeight w:val="253"/>
        </w:trPr>
        <w:tc>
          <w:tcPr>
            <w:tcW w:w="804" w:type="pct"/>
          </w:tcPr>
          <w:p w14:paraId="10F53F4A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2</w:t>
            </w:r>
          </w:p>
        </w:tc>
        <w:tc>
          <w:tcPr>
            <w:tcW w:w="1420" w:type="pct"/>
          </w:tcPr>
          <w:p w14:paraId="2B89C723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86 (0.767, 1.268) 0.9131</w:t>
            </w:r>
          </w:p>
        </w:tc>
        <w:tc>
          <w:tcPr>
            <w:tcW w:w="1420" w:type="pct"/>
          </w:tcPr>
          <w:p w14:paraId="5FA9479B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1.022 (0.789, 1.324) 0.8694</w:t>
            </w:r>
          </w:p>
        </w:tc>
        <w:tc>
          <w:tcPr>
            <w:tcW w:w="1356" w:type="pct"/>
          </w:tcPr>
          <w:p w14:paraId="7C2CE07E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1.025 (0.791, 1.328) 0.8510</w:t>
            </w:r>
          </w:p>
        </w:tc>
      </w:tr>
      <w:tr w:rsidR="00BE32A6" w14:paraId="7C440984" w14:textId="77777777">
        <w:trPr>
          <w:trHeight w:val="236"/>
        </w:trPr>
        <w:tc>
          <w:tcPr>
            <w:tcW w:w="804" w:type="pct"/>
          </w:tcPr>
          <w:p w14:paraId="721C41BD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3</w:t>
            </w:r>
          </w:p>
        </w:tc>
        <w:tc>
          <w:tcPr>
            <w:tcW w:w="1420" w:type="pct"/>
          </w:tcPr>
          <w:p w14:paraId="4112EAFE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817 (0.616, 1.083) 0.1621</w:t>
            </w:r>
          </w:p>
        </w:tc>
        <w:tc>
          <w:tcPr>
            <w:tcW w:w="1420" w:type="pct"/>
          </w:tcPr>
          <w:p w14:paraId="0DCDEB84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08 (0.682, 1.208) 0.5077</w:t>
            </w:r>
          </w:p>
        </w:tc>
        <w:tc>
          <w:tcPr>
            <w:tcW w:w="1356" w:type="pct"/>
          </w:tcPr>
          <w:p w14:paraId="2FD0E73E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0.916 </w:t>
            </w:r>
            <w:r>
              <w:rPr>
                <w:rFonts w:eastAsia="DengXian"/>
                <w:kern w:val="0"/>
                <w:sz w:val="21"/>
                <w:szCs w:val="21"/>
              </w:rPr>
              <w:t>(0.688, 1.221) 0.5525</w:t>
            </w:r>
          </w:p>
        </w:tc>
      </w:tr>
      <w:tr w:rsidR="00BE32A6" w14:paraId="62B41779" w14:textId="77777777">
        <w:trPr>
          <w:trHeight w:val="253"/>
        </w:trPr>
        <w:tc>
          <w:tcPr>
            <w:tcW w:w="804" w:type="pct"/>
          </w:tcPr>
          <w:p w14:paraId="592DFE8B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Q4</w:t>
            </w:r>
          </w:p>
        </w:tc>
        <w:tc>
          <w:tcPr>
            <w:tcW w:w="1420" w:type="pct"/>
          </w:tcPr>
          <w:p w14:paraId="548B026C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622 (0.449, 0.860) 0.0048</w:t>
            </w:r>
          </w:p>
        </w:tc>
        <w:tc>
          <w:tcPr>
            <w:tcW w:w="1420" w:type="pct"/>
          </w:tcPr>
          <w:p w14:paraId="73E8C099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0.765 (0.546, 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0</w:t>
            </w:r>
            <w:r>
              <w:rPr>
                <w:rFonts w:eastAsia="DengXian"/>
                <w:kern w:val="0"/>
                <w:sz w:val="21"/>
                <w:szCs w:val="21"/>
              </w:rPr>
              <w:t>.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8</w:t>
            </w:r>
            <w:r>
              <w:rPr>
                <w:rFonts w:eastAsia="DengXian"/>
                <w:kern w:val="0"/>
                <w:sz w:val="21"/>
                <w:szCs w:val="21"/>
              </w:rPr>
              <w:t>72) 0.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007</w:t>
            </w:r>
            <w:r>
              <w:rPr>
                <w:rFonts w:eastAsia="DengXian"/>
                <w:kern w:val="0"/>
                <w:sz w:val="21"/>
                <w:szCs w:val="21"/>
              </w:rPr>
              <w:t>9</w:t>
            </w:r>
          </w:p>
        </w:tc>
        <w:tc>
          <w:tcPr>
            <w:tcW w:w="1356" w:type="pct"/>
          </w:tcPr>
          <w:p w14:paraId="4331A5D8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0.778 (0.552, 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0</w:t>
            </w:r>
            <w:r>
              <w:rPr>
                <w:rFonts w:eastAsia="DengXian"/>
                <w:kern w:val="0"/>
                <w:sz w:val="21"/>
                <w:szCs w:val="21"/>
              </w:rPr>
              <w:t>.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9</w:t>
            </w:r>
            <w:r>
              <w:rPr>
                <w:rFonts w:eastAsia="DengXian"/>
                <w:kern w:val="0"/>
                <w:sz w:val="21"/>
                <w:szCs w:val="21"/>
              </w:rPr>
              <w:t>97) 0.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008</w:t>
            </w:r>
            <w:r>
              <w:rPr>
                <w:rFonts w:eastAsia="DengXian"/>
                <w:kern w:val="0"/>
                <w:sz w:val="21"/>
                <w:szCs w:val="21"/>
              </w:rPr>
              <w:t>4</w:t>
            </w:r>
          </w:p>
        </w:tc>
      </w:tr>
      <w:tr w:rsidR="00BE32A6" w14:paraId="601C0368" w14:textId="77777777">
        <w:trPr>
          <w:trHeight w:val="236"/>
        </w:trPr>
        <w:tc>
          <w:tcPr>
            <w:tcW w:w="804" w:type="pct"/>
          </w:tcPr>
          <w:p w14:paraId="31F56C27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P 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for trend</w:t>
            </w:r>
          </w:p>
        </w:tc>
        <w:tc>
          <w:tcPr>
            <w:tcW w:w="1420" w:type="pct"/>
          </w:tcPr>
          <w:p w14:paraId="2F42DCED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0017</w:t>
            </w:r>
          </w:p>
        </w:tc>
        <w:tc>
          <w:tcPr>
            <w:tcW w:w="1420" w:type="pct"/>
          </w:tcPr>
          <w:p w14:paraId="332231E3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0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0</w:t>
            </w:r>
            <w:r>
              <w:rPr>
                <w:rFonts w:eastAsia="DengXian"/>
                <w:kern w:val="0"/>
                <w:sz w:val="21"/>
                <w:szCs w:val="21"/>
              </w:rPr>
              <w:t>24</w:t>
            </w:r>
          </w:p>
        </w:tc>
        <w:tc>
          <w:tcPr>
            <w:tcW w:w="1356" w:type="pct"/>
          </w:tcPr>
          <w:p w14:paraId="41E09760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</w:t>
            </w:r>
            <w:r>
              <w:rPr>
                <w:rFonts w:eastAsia="DengXian" w:hint="eastAsia"/>
                <w:kern w:val="0"/>
                <w:sz w:val="21"/>
                <w:szCs w:val="21"/>
              </w:rPr>
              <w:t>0</w:t>
            </w:r>
            <w:r>
              <w:rPr>
                <w:rFonts w:eastAsia="DengXian"/>
                <w:kern w:val="0"/>
                <w:sz w:val="21"/>
                <w:szCs w:val="21"/>
              </w:rPr>
              <w:t>093</w:t>
            </w:r>
          </w:p>
        </w:tc>
      </w:tr>
    </w:tbl>
    <w:p w14:paraId="2DBB9C33" w14:textId="77777777" w:rsidR="00BE32A6" w:rsidRDefault="00DE5E45">
      <w:pPr>
        <w:spacing w:line="240" w:lineRule="auto"/>
        <w:rPr>
          <w:rFonts w:eastAsiaTheme="minorEastAsia"/>
        </w:rPr>
      </w:pPr>
      <w:r>
        <w:rPr>
          <w:rFonts w:eastAsiaTheme="minorEastAsia"/>
        </w:rPr>
        <w:t xml:space="preserve">Crude models did not adjust for any covariates; model 1 adjusted for age, sex, race/ethnicity, education, PIR, </w:t>
      </w:r>
      <w:r>
        <w:rPr>
          <w:rFonts w:eastAsiaTheme="minorEastAsia"/>
        </w:rPr>
        <w:t>and marital status; and model 2 additionally adjusted for smoking, alcohol consumption, physical activity, BMI, diabetes, and hypertension based on model 1.</w:t>
      </w:r>
    </w:p>
    <w:p w14:paraId="11642E31" w14:textId="77777777" w:rsidR="00BE32A6" w:rsidRDefault="00DE5E45">
      <w:pPr>
        <w:spacing w:line="240" w:lineRule="auto"/>
        <w:rPr>
          <w:rFonts w:eastAsiaTheme="minorEastAsia"/>
        </w:rPr>
      </w:pPr>
      <w:r>
        <w:rPr>
          <w:rFonts w:eastAsiaTheme="minorEastAsia"/>
          <w:b/>
          <w:bCs/>
        </w:rPr>
        <w:lastRenderedPageBreak/>
        <w:t>Table S4</w:t>
      </w:r>
      <w:r>
        <w:rPr>
          <w:rFonts w:eastAsiaTheme="minorEastAsia"/>
        </w:rPr>
        <w:t>. Threshold effect analysis of the association of CDAI with CHD and heart attack in dyslipi</w:t>
      </w:r>
      <w:r>
        <w:rPr>
          <w:rFonts w:eastAsiaTheme="minorEastAsia"/>
        </w:rPr>
        <w:t>demi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1"/>
        <w:gridCol w:w="2822"/>
        <w:gridCol w:w="2822"/>
        <w:gridCol w:w="1535"/>
      </w:tblGrid>
      <w:tr w:rsidR="00BE32A6" w14:paraId="1C778A42" w14:textId="77777777">
        <w:tc>
          <w:tcPr>
            <w:tcW w:w="884" w:type="pct"/>
          </w:tcPr>
          <w:p w14:paraId="4B4CC339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618" w:type="pct"/>
          </w:tcPr>
          <w:p w14:paraId="5AEA4F1A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 xml:space="preserve">CDAI </w:t>
            </w:r>
            <w:r>
              <w:rPr>
                <w:rFonts w:eastAsiaTheme="minorEastAsia"/>
              </w:rPr>
              <w:t xml:space="preserve">≤ </w:t>
            </w:r>
            <w:r>
              <w:rPr>
                <w:rFonts w:eastAsia="DengXian"/>
                <w:kern w:val="0"/>
                <w:sz w:val="21"/>
                <w:szCs w:val="21"/>
              </w:rPr>
              <w:t>0</w:t>
            </w:r>
          </w:p>
        </w:tc>
        <w:tc>
          <w:tcPr>
            <w:tcW w:w="1618" w:type="pct"/>
          </w:tcPr>
          <w:p w14:paraId="69E979C6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CDAI &gt;0</w:t>
            </w:r>
          </w:p>
        </w:tc>
        <w:tc>
          <w:tcPr>
            <w:tcW w:w="880" w:type="pct"/>
          </w:tcPr>
          <w:p w14:paraId="3CF19F42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P-interaction</w:t>
            </w:r>
          </w:p>
        </w:tc>
      </w:tr>
      <w:tr w:rsidR="00BE32A6" w14:paraId="3BFAA0B4" w14:textId="77777777">
        <w:tc>
          <w:tcPr>
            <w:tcW w:w="884" w:type="pct"/>
          </w:tcPr>
          <w:p w14:paraId="30FFD34E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618" w:type="pct"/>
          </w:tcPr>
          <w:p w14:paraId="615A1C31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OR (95%CI) P-value</w:t>
            </w:r>
          </w:p>
        </w:tc>
        <w:tc>
          <w:tcPr>
            <w:tcW w:w="1618" w:type="pct"/>
          </w:tcPr>
          <w:p w14:paraId="58F8813B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OR (95%CI) P-value</w:t>
            </w:r>
          </w:p>
        </w:tc>
        <w:tc>
          <w:tcPr>
            <w:tcW w:w="880" w:type="pct"/>
          </w:tcPr>
          <w:p w14:paraId="508290D2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</w:p>
        </w:tc>
      </w:tr>
      <w:tr w:rsidR="00BE32A6" w14:paraId="274B5256" w14:textId="77777777">
        <w:tc>
          <w:tcPr>
            <w:tcW w:w="884" w:type="pct"/>
          </w:tcPr>
          <w:p w14:paraId="18F4001F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CHD</w:t>
            </w:r>
          </w:p>
        </w:tc>
        <w:tc>
          <w:tcPr>
            <w:tcW w:w="1618" w:type="pct"/>
          </w:tcPr>
          <w:p w14:paraId="63B559DC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618" w:type="pct"/>
          </w:tcPr>
          <w:p w14:paraId="3F453A64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880" w:type="pct"/>
          </w:tcPr>
          <w:p w14:paraId="5DDDF6A0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BE32A6" w14:paraId="501D8241" w14:textId="77777777">
        <w:tc>
          <w:tcPr>
            <w:tcW w:w="884" w:type="pct"/>
          </w:tcPr>
          <w:p w14:paraId="0FA26A89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CDAI</w:t>
            </w:r>
          </w:p>
        </w:tc>
        <w:tc>
          <w:tcPr>
            <w:tcW w:w="1618" w:type="pct"/>
          </w:tcPr>
          <w:p w14:paraId="64DDD392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39 (0.877, 0.985) 0.0023</w:t>
            </w:r>
          </w:p>
        </w:tc>
        <w:tc>
          <w:tcPr>
            <w:tcW w:w="1618" w:type="pct"/>
          </w:tcPr>
          <w:p w14:paraId="2D0A8505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1.003 (0.978, 1.029) 0.7979</w:t>
            </w:r>
          </w:p>
        </w:tc>
        <w:tc>
          <w:tcPr>
            <w:tcW w:w="880" w:type="pct"/>
          </w:tcPr>
          <w:p w14:paraId="079DE9C3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0509</w:t>
            </w:r>
          </w:p>
        </w:tc>
      </w:tr>
      <w:tr w:rsidR="00BE32A6" w14:paraId="3D3950BF" w14:textId="77777777">
        <w:tc>
          <w:tcPr>
            <w:tcW w:w="884" w:type="pct"/>
          </w:tcPr>
          <w:p w14:paraId="171ADC18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Heart Attack</w:t>
            </w:r>
          </w:p>
        </w:tc>
        <w:tc>
          <w:tcPr>
            <w:tcW w:w="1618" w:type="pct"/>
          </w:tcPr>
          <w:p w14:paraId="7C7A4E72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1618" w:type="pct"/>
          </w:tcPr>
          <w:p w14:paraId="7B20616C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880" w:type="pct"/>
          </w:tcPr>
          <w:p w14:paraId="24466FBC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BE32A6" w14:paraId="74F5E8E2" w14:textId="77777777">
        <w:tc>
          <w:tcPr>
            <w:tcW w:w="884" w:type="pct"/>
          </w:tcPr>
          <w:p w14:paraId="5ADB73DF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CDAI</w:t>
            </w:r>
          </w:p>
        </w:tc>
        <w:tc>
          <w:tcPr>
            <w:tcW w:w="1618" w:type="pct"/>
          </w:tcPr>
          <w:p w14:paraId="2FF90C9A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40 (0.878, 0.997) 0.0473</w:t>
            </w:r>
          </w:p>
        </w:tc>
        <w:tc>
          <w:tcPr>
            <w:tcW w:w="1618" w:type="pct"/>
          </w:tcPr>
          <w:p w14:paraId="00653A94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999 (0.968, 1.032) 0.9606</w:t>
            </w:r>
          </w:p>
        </w:tc>
        <w:tc>
          <w:tcPr>
            <w:tcW w:w="880" w:type="pct"/>
          </w:tcPr>
          <w:p w14:paraId="4684EFF2" w14:textId="77777777" w:rsidR="00BE32A6" w:rsidRDefault="00DE5E45">
            <w:pPr>
              <w:widowControl w:val="0"/>
              <w:spacing w:before="0" w:after="0" w:line="240" w:lineRule="auto"/>
              <w:jc w:val="both"/>
              <w:rPr>
                <w:rFonts w:eastAsia="DengXian"/>
                <w:kern w:val="0"/>
                <w:sz w:val="21"/>
                <w:szCs w:val="21"/>
              </w:rPr>
            </w:pPr>
            <w:r>
              <w:rPr>
                <w:rFonts w:eastAsia="DengXian"/>
                <w:kern w:val="0"/>
                <w:sz w:val="21"/>
                <w:szCs w:val="21"/>
              </w:rPr>
              <w:t>0.1226</w:t>
            </w:r>
          </w:p>
        </w:tc>
      </w:tr>
    </w:tbl>
    <w:p w14:paraId="18F429C1" w14:textId="77777777" w:rsidR="00BE32A6" w:rsidRDefault="00DE5E45">
      <w:pPr>
        <w:spacing w:line="240" w:lineRule="auto"/>
        <w:rPr>
          <w:rFonts w:eastAsiaTheme="minorEastAsia"/>
        </w:rPr>
      </w:pPr>
      <w:r>
        <w:rPr>
          <w:rFonts w:eastAsiaTheme="minorEastAsia"/>
          <w:b/>
          <w:bCs/>
        </w:rPr>
        <w:t>Table S5</w:t>
      </w:r>
      <w:r>
        <w:rPr>
          <w:rFonts w:eastAsiaTheme="minorEastAsia"/>
        </w:rPr>
        <w:t xml:space="preserve">. </w:t>
      </w:r>
      <w:r>
        <w:rPr>
          <w:rFonts w:eastAsiaTheme="minorEastAsia"/>
        </w:rPr>
        <w:t>Association of CDAI components with CVD mortality in dyslipidemia populations.</w:t>
      </w:r>
    </w:p>
    <w:tbl>
      <w:tblPr>
        <w:tblW w:w="5000" w:type="pct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2377"/>
        <w:gridCol w:w="2246"/>
        <w:gridCol w:w="2246"/>
      </w:tblGrid>
      <w:tr w:rsidR="00BE32A6" w14:paraId="0EC7A32E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F28A22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AA1CF6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Crude model</w:t>
            </w:r>
          </w:p>
          <w:p w14:paraId="5125BE57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333333"/>
                <w:kern w:val="0"/>
                <w:sz w:val="21"/>
                <w:szCs w:val="21"/>
              </w:rPr>
              <w:t>H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R (95%CI) P-value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003F98E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Model 1</w:t>
            </w:r>
          </w:p>
          <w:p w14:paraId="23899048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333333"/>
                <w:kern w:val="0"/>
                <w:sz w:val="21"/>
                <w:szCs w:val="21"/>
              </w:rPr>
              <w:t>H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R (95%CI) P-value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F70EFDF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Model 2</w:t>
            </w:r>
          </w:p>
          <w:p w14:paraId="5AAF366C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333333"/>
                <w:kern w:val="0"/>
                <w:sz w:val="21"/>
                <w:szCs w:val="21"/>
              </w:rPr>
              <w:t>H</w:t>
            </w: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R (95%CI) P-value</w:t>
            </w:r>
          </w:p>
        </w:tc>
      </w:tr>
      <w:tr w:rsidR="00BE32A6" w14:paraId="5807FE75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CBDC4D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A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CF3F7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00 (1.0000, 1.0001) 0.398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7C30C6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00 (0.9999, 1.0001) 0.4328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0C09B0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1.0000 (0.9999, </w:t>
            </w:r>
            <w:r>
              <w:rPr>
                <w:rFonts w:eastAsia="DengXian"/>
                <w:sz w:val="21"/>
                <w:szCs w:val="21"/>
              </w:rPr>
              <w:t>1.0001) 0.7663</w:t>
            </w:r>
          </w:p>
        </w:tc>
      </w:tr>
      <w:tr w:rsidR="00BE32A6" w14:paraId="41F7DD50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B9C112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A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309EF8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E4F31E4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F39A83C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177998CF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F225E5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A4A83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7D73B7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712635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</w:tr>
      <w:tr w:rsidR="00BE32A6" w14:paraId="49C6CDDF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E80A74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E5C20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1270 (0.9590, 1.3244) 0.1465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751881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1637 (0.9893, 1.3688) 0.067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DDEDCB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628 (0.9031, 1.2507) 0.4632</w:t>
            </w:r>
          </w:p>
        </w:tc>
      </w:tr>
      <w:tr w:rsidR="00BE32A6" w14:paraId="48189E73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D4B8FA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C94E4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2054 (1.0278, 1.4136) 0.0215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ECCAC3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2414 (1.0561, 1.4590) 0.0087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CF7C39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682 (0.9077, 1.2570) 0.4270</w:t>
            </w:r>
          </w:p>
        </w:tc>
      </w:tr>
      <w:tr w:rsidR="00BE32A6" w14:paraId="4678CE14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838CFF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C5101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925 (0.9292, 1.2845) 0.284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B0638B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1038 (0.9350, 1.3031) 0.2434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8BA847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673 (0.8184, 1.1433) 0.6966</w:t>
            </w:r>
          </w:p>
        </w:tc>
      </w:tr>
      <w:tr w:rsidR="00BE32A6" w14:paraId="70523477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86B0FB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404D40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332 (0.9829, 1.0861) 0.1998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AE04F5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356 (0.9840, 1.0899) 0.1793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A50943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898 (0.9396, 1.0427) 0.6999</w:t>
            </w:r>
          </w:p>
        </w:tc>
      </w:tr>
      <w:tr w:rsidR="00BE32A6" w14:paraId="0AFD6B31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B3A9D0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C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86541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92 (0.9984, 0.9999) 0.0203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35429A1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99 (0.9993,</w:t>
            </w:r>
            <w:r>
              <w:rPr>
                <w:rFonts w:eastAsia="DengXian"/>
                <w:sz w:val="21"/>
                <w:szCs w:val="21"/>
              </w:rPr>
              <w:t xml:space="preserve"> 1.0006) 0.819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ECDDF5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02 (0.9995, 1.0009) 0.5658</w:t>
            </w:r>
          </w:p>
        </w:tc>
      </w:tr>
      <w:tr w:rsidR="00BE32A6" w14:paraId="5A08F765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05E9D4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C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E8383D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FC26E46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10D65D8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10BD19A1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07B50F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B9D25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AC7684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EF7BA91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</w:tr>
      <w:tr w:rsidR="00BE32A6" w14:paraId="51C4994D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8CFDDF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F4195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99 (0.8326, 1.1533) 0.8069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77C394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1066 (0.9397, 1.3031) 0.224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3AF28F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180 (0.8638, 1.1996) 0.8318</w:t>
            </w:r>
          </w:p>
        </w:tc>
      </w:tr>
      <w:tr w:rsidR="00BE32A6" w14:paraId="29A795EC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39F091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CEE37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1243 (0.9604, 1.3161) 0.145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EF8F83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3523 (1.1538, 1.5850) 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057215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1.1829 </w:t>
            </w:r>
            <w:r>
              <w:rPr>
                <w:rFonts w:eastAsia="DengXian"/>
                <w:sz w:val="21"/>
                <w:szCs w:val="21"/>
              </w:rPr>
              <w:t>(1.0075, 1.3887) 0.0401</w:t>
            </w:r>
          </w:p>
        </w:tc>
      </w:tr>
      <w:tr w:rsidR="00BE32A6" w14:paraId="69E29CDF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2F4DDD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CAD1F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24 (0.8285, 1.1412) 0.7314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1E5601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2270 (1.0432, 1.4433) 0.0135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7A46C7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1998 (1.0181, 1.4140) 0.0296</w:t>
            </w:r>
          </w:p>
        </w:tc>
      </w:tr>
      <w:tr w:rsidR="00BE32A6" w14:paraId="4049FDA7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A91052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E3F68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48 (0.9559, 1.0563) 0.850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176541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839 (1.0307, 1.1399) 0.0017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385D50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724 (1.0181, 1.1295) 0.0083</w:t>
            </w:r>
          </w:p>
        </w:tc>
      </w:tr>
      <w:tr w:rsidR="00BE32A6" w14:paraId="7A60208D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94CB87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lastRenderedPageBreak/>
              <w:t>Vitamin 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50EE6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9421 (0.9275, </w:t>
            </w:r>
            <w:r>
              <w:rPr>
                <w:rFonts w:eastAsia="DengXian"/>
                <w:sz w:val="21"/>
                <w:szCs w:val="21"/>
              </w:rPr>
              <w:t>0.9569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FD6E911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480 (0.9332, 0.9630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2B8108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34 (0.9385, 0.9686) &lt;0.0001</w:t>
            </w:r>
          </w:p>
        </w:tc>
      </w:tr>
      <w:tr w:rsidR="00BE32A6" w14:paraId="4924F703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CDC2EC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Vitamin E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BBC1C1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2050A23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662D8D2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50D18D40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24F858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58220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B1E737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A41291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</w:tr>
      <w:tr w:rsidR="00BE32A6" w14:paraId="640C6100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24B7CE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AC0E5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156 (0.7050, 0.9436) 0.006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4AFC5E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861 (0.7646, 1.0268) 0.107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648DB2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134 (0.7879, 1.0588) 0.2293</w:t>
            </w:r>
          </w:p>
        </w:tc>
      </w:tr>
      <w:tr w:rsidR="00BE32A6" w14:paraId="7DA0E3A4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F22453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68707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376 (0.6335, 0.8588) 0.0088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6B0AB00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934 (0.6791, 0.9269) 0.0035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29D0A4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177 (0.6998, 0.9556) 0.0113</w:t>
            </w:r>
          </w:p>
        </w:tc>
      </w:tr>
      <w:tr w:rsidR="00BE32A6" w14:paraId="3F8489A3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4A0936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500F31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708 (0.4822, 0.6758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163BBF1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6122 (0.5138, 0.7294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A2DF10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6659 (0.5582, 0.7943) 0.0006</w:t>
            </w:r>
          </w:p>
        </w:tc>
      </w:tr>
      <w:tr w:rsidR="00BE32A6" w14:paraId="3CF93DD1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A101DD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D1585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387 (0.7966, 0.8831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33718B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592 (0.8146, 0.9063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3BCCC5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8804 (0.8342, </w:t>
            </w:r>
            <w:r>
              <w:rPr>
                <w:rFonts w:eastAsia="DengXian"/>
                <w:sz w:val="21"/>
                <w:szCs w:val="21"/>
              </w:rPr>
              <w:t>0.9290) 0.0003</w:t>
            </w:r>
          </w:p>
        </w:tc>
      </w:tr>
      <w:tr w:rsidR="00BE32A6" w14:paraId="295686E2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C54495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Zinc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E4D0C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666 (0.9564, 0.9769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72B7661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95 (0.9489, 0.9703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96957B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36 (0.9629, 0.9844) 0.0002</w:t>
            </w:r>
          </w:p>
        </w:tc>
      </w:tr>
      <w:tr w:rsidR="00BE32A6" w14:paraId="6A6625A0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81548E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Zinc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95BE3A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6AF8D9E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7D89202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612688AA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BE4F3A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F257A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21AB8E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634582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</w:tr>
      <w:tr w:rsidR="00BE32A6" w14:paraId="689A83A3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55B9F3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CB711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350 (0.8046, 1.0865) 0.3802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CBEB36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59 (0.8213, 1.1125) 0.5597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AF58920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648 (0.8284, 1.1236) 0.6447</w:t>
            </w:r>
          </w:p>
        </w:tc>
      </w:tr>
      <w:tr w:rsidR="00BE32A6" w14:paraId="3B3D70FA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B8FD87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E2DA70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014 (0.6865, 0.9356) 0.005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AE2F5F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965 (0.6792, 0.9340) 0.005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002171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952 (0.7624, 1.0512) 0.1768</w:t>
            </w:r>
          </w:p>
        </w:tc>
      </w:tr>
      <w:tr w:rsidR="00BE32A6" w14:paraId="31054957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23FE90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E9A8B0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918 (0.5023, 0.6974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8F941A1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324 (0.4476, 0.6332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D578139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6567 (0.5515, 0.7821) 0.0002</w:t>
            </w:r>
          </w:p>
        </w:tc>
      </w:tr>
      <w:tr w:rsidR="00BE32A6" w14:paraId="1E0FA1E3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DB5C15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68646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466 (0.8052, 0.8901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3E1786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8201 (0.7778, </w:t>
            </w:r>
            <w:r>
              <w:rPr>
                <w:rFonts w:eastAsia="DengXian"/>
                <w:sz w:val="21"/>
                <w:szCs w:val="21"/>
              </w:rPr>
              <w:t>0.8647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BD5A460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805 (0.8343, 0.9291) 0.0004</w:t>
            </w:r>
          </w:p>
        </w:tc>
      </w:tr>
      <w:tr w:rsidR="00BE32A6" w14:paraId="60FF39E5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C23EFB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Selenium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F701E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44 (0.9932, 0.9957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510787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38 (0.9925, 0.9951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3E9877A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61 (0.9947, 0.9974) &lt;0.0001</w:t>
            </w:r>
          </w:p>
        </w:tc>
      </w:tr>
      <w:tr w:rsidR="00BE32A6" w14:paraId="442A256D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5CF9A8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Selenium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E2785A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A2FD1C3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78F0119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2F187A8B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EA9E7E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CEFDBA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DE873A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9A9B88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</w:tr>
      <w:tr w:rsidR="00BE32A6" w14:paraId="176E6701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21F120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2C2F2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123 (0.7036, 0.9379) 0.0046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81A569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186 (0.7080, 0.9465) 0.0068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578D41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740 (0.7556, 1.0110) 0.0697</w:t>
            </w:r>
          </w:p>
        </w:tc>
      </w:tr>
      <w:tr w:rsidR="00BE32A6" w14:paraId="608BA64E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725E9E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A4914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6844 (0.5877, 0.7969) 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3669F1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6585 (0.5630, 0.7702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2F15D0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237 (0.6182, 0.8472) 0.0057</w:t>
            </w:r>
          </w:p>
        </w:tc>
      </w:tr>
      <w:tr w:rsidR="00BE32A6" w14:paraId="30E30098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77FA1E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C32D6F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4451 (0.3742, 0.5295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3B2E1AE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4028 (0.3355, 0.4837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088885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5552 (0.4615, 0.6679) &lt;0.0001</w:t>
            </w:r>
          </w:p>
        </w:tc>
      </w:tr>
      <w:tr w:rsidR="00BE32A6" w14:paraId="3D9D6E03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9A8749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44BA9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7802 </w:t>
            </w:r>
            <w:r>
              <w:rPr>
                <w:rFonts w:eastAsia="DengXian"/>
                <w:sz w:val="21"/>
                <w:szCs w:val="21"/>
              </w:rPr>
              <w:t>(0.7409, 0.8215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5B7CA44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565 (0.7162, 0.7990) &lt;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6D7532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287 (0.7836, 0.8764) &lt;0.0001</w:t>
            </w:r>
          </w:p>
        </w:tc>
      </w:tr>
      <w:tr w:rsidR="00BE32A6" w14:paraId="016AF4D5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922C26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Carotenoi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B49D7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00 (1.0000, 1.0000) 0.0001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90910FA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00 (1.0000, 1.0000) 0.0043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BDD3C9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000 (1.0000, 1.0000) 0.0074</w:t>
            </w:r>
          </w:p>
        </w:tc>
      </w:tr>
      <w:tr w:rsidR="00BE32A6" w14:paraId="7C9F9F90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3F3FC7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Carotenoid Quartile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7EC289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1F9CFEB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7AA5585" w14:textId="77777777" w:rsidR="00BE32A6" w:rsidRDefault="00BE32A6">
            <w:pPr>
              <w:spacing w:before="0" w:after="0"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BE32A6" w14:paraId="720C1B6A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B945C3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lastRenderedPageBreak/>
              <w:t>Q1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B5F36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7486F2C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0DDA4E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</w:t>
            </w:r>
          </w:p>
        </w:tc>
      </w:tr>
      <w:tr w:rsidR="00BE32A6" w14:paraId="29CA3F55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84A81E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32756B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9828 (0.8440, </w:t>
            </w:r>
            <w:r>
              <w:rPr>
                <w:rFonts w:eastAsia="DengXian"/>
                <w:sz w:val="21"/>
                <w:szCs w:val="21"/>
              </w:rPr>
              <w:t>1.1444) 0.8230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3CF60A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1128 (0.9548, 1.2969) 0.1712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5BB3417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1441 (0.9812, 1.3340) 0.0853</w:t>
            </w:r>
          </w:p>
        </w:tc>
      </w:tr>
      <w:tr w:rsidR="00BE32A6" w14:paraId="243CEDC4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EC65C9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09BBEA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294 (0.7076, 0.9722) 0.0209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67AEF6D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905 (0.8436, 1.1630) 0.9075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5400643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.0432 (0.8878, 1.2259) 0.6073</w:t>
            </w:r>
          </w:p>
        </w:tc>
      </w:tr>
      <w:tr w:rsidR="00BE32A6" w14:paraId="5A664CCD" w14:textId="77777777"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7A3F3C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D8C220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7733 (0.6593, 0.9070) 0.0015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29C43F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8969 (0.7630, 1.0542) 0.1869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FE7CB12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0.9248 (0.7863, </w:t>
            </w:r>
            <w:r>
              <w:rPr>
                <w:rFonts w:eastAsia="DengXian"/>
                <w:sz w:val="21"/>
                <w:szCs w:val="21"/>
              </w:rPr>
              <w:t>1.0875) 0.3443</w:t>
            </w:r>
          </w:p>
        </w:tc>
      </w:tr>
      <w:tr w:rsidR="00BE32A6" w14:paraId="69EFF12D" w14:textId="77777777">
        <w:trPr>
          <w:trHeight w:val="34"/>
        </w:trPr>
        <w:tc>
          <w:tcPr>
            <w:tcW w:w="10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9D3775" w14:textId="77777777" w:rsidR="00BE32A6" w:rsidRDefault="00DE5E45">
            <w:pPr>
              <w:spacing w:before="0" w:after="0" w:line="240" w:lineRule="auto"/>
              <w:rPr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364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6534F5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112 (0.8666, 0.9579) 0.0002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0AD7058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595 (0.9126, 1.0088) 0.1057</w:t>
            </w:r>
          </w:p>
        </w:tc>
        <w:tc>
          <w:tcPr>
            <w:tcW w:w="128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8BBDBE6" w14:textId="77777777" w:rsidR="00BE32A6" w:rsidRDefault="00DE5E45">
            <w:pPr>
              <w:spacing w:before="0" w:after="0" w:line="240" w:lineRule="auto"/>
              <w:rPr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0.9709 (0.9234, 1.0208) 0.2482</w:t>
            </w:r>
          </w:p>
        </w:tc>
      </w:tr>
    </w:tbl>
    <w:p w14:paraId="35043765" w14:textId="77777777" w:rsidR="00BE32A6" w:rsidRDefault="00DE5E45">
      <w:pPr>
        <w:spacing w:line="240" w:lineRule="auto"/>
        <w:rPr>
          <w:rFonts w:eastAsiaTheme="minorEastAsia"/>
        </w:rPr>
      </w:pPr>
      <w:r>
        <w:rPr>
          <w:rFonts w:eastAsiaTheme="minorEastAsia"/>
        </w:rPr>
        <w:t>Crude models did not adjust for any covariates; model 1 adjusted for age, sex, race/ethnicity, education, PIR, and marital status; and</w:t>
      </w:r>
      <w:r>
        <w:rPr>
          <w:rFonts w:eastAsiaTheme="minorEastAsia"/>
        </w:rPr>
        <w:t xml:space="preserve"> model 2 additionally adjusted for smoking, alcohol consumption, physical activity, BMI, diabetes, and hypertension based on model 1.</w:t>
      </w:r>
    </w:p>
    <w:p w14:paraId="7DCDF4AE" w14:textId="77777777" w:rsidR="00BE32A6" w:rsidRDefault="00DE5E45">
      <w:pPr>
        <w:spacing w:line="240" w:lineRule="auto"/>
      </w:pPr>
      <w:r>
        <w:rPr>
          <w:b/>
          <w:bCs/>
        </w:rPr>
        <w:t>Table S6</w:t>
      </w:r>
      <w:r>
        <w:t>. Association of CDAI with CVD mortality in dyslipidemia populations excluding those with a follow-up length of tw</w:t>
      </w:r>
      <w:r>
        <w:t>o year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3"/>
        <w:gridCol w:w="1646"/>
        <w:gridCol w:w="834"/>
        <w:gridCol w:w="1646"/>
        <w:gridCol w:w="834"/>
        <w:gridCol w:w="1646"/>
        <w:gridCol w:w="741"/>
      </w:tblGrid>
      <w:tr w:rsidR="00BE32A6" w14:paraId="5A439C62" w14:textId="77777777">
        <w:trPr>
          <w:trHeight w:val="508"/>
        </w:trPr>
        <w:tc>
          <w:tcPr>
            <w:tcW w:w="746" w:type="pct"/>
            <w:noWrap/>
          </w:tcPr>
          <w:p w14:paraId="6130B2FE" w14:textId="77777777" w:rsidR="00BE32A6" w:rsidRDefault="00BE32A6">
            <w:pPr>
              <w:widowControl w:val="0"/>
              <w:spacing w:before="0" w:after="0" w:line="240" w:lineRule="auto"/>
              <w:jc w:val="both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950" w:type="pct"/>
            <w:noWrap/>
          </w:tcPr>
          <w:p w14:paraId="244F96D0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Crude Model</w:t>
            </w:r>
          </w:p>
          <w:p w14:paraId="1C59698E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485" w:type="pct"/>
            <w:noWrap/>
          </w:tcPr>
          <w:p w14:paraId="2D3324B5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p</w:t>
            </w:r>
          </w:p>
        </w:tc>
        <w:tc>
          <w:tcPr>
            <w:tcW w:w="951" w:type="pct"/>
          </w:tcPr>
          <w:p w14:paraId="1E140F78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Model 1</w:t>
            </w:r>
          </w:p>
          <w:p w14:paraId="02A22EA9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485" w:type="pct"/>
          </w:tcPr>
          <w:p w14:paraId="22E4C87C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p</w:t>
            </w:r>
          </w:p>
        </w:tc>
        <w:tc>
          <w:tcPr>
            <w:tcW w:w="951" w:type="pct"/>
          </w:tcPr>
          <w:p w14:paraId="3DEC14A4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Model 2</w:t>
            </w:r>
          </w:p>
          <w:p w14:paraId="24E0AF05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432" w:type="pct"/>
          </w:tcPr>
          <w:p w14:paraId="5AA72BAE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kern w:val="0"/>
                <w:sz w:val="21"/>
                <w:szCs w:val="21"/>
              </w:rPr>
              <w:t>p</w:t>
            </w:r>
          </w:p>
        </w:tc>
      </w:tr>
      <w:tr w:rsidR="00BE32A6" w14:paraId="7BB7C36E" w14:textId="77777777">
        <w:trPr>
          <w:trHeight w:val="508"/>
        </w:trPr>
        <w:tc>
          <w:tcPr>
            <w:tcW w:w="746" w:type="pct"/>
            <w:noWrap/>
          </w:tcPr>
          <w:p w14:paraId="6ED34433" w14:textId="77777777" w:rsidR="00BE32A6" w:rsidRDefault="00DE5E45">
            <w:pPr>
              <w:widowControl w:val="0"/>
              <w:spacing w:before="0" w:after="0" w:line="240" w:lineRule="auto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CDAI</w:t>
            </w:r>
          </w:p>
        </w:tc>
        <w:tc>
          <w:tcPr>
            <w:tcW w:w="950" w:type="pct"/>
            <w:noWrap/>
          </w:tcPr>
          <w:p w14:paraId="39EC483F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937(0.919,0.956)</w:t>
            </w:r>
          </w:p>
        </w:tc>
        <w:tc>
          <w:tcPr>
            <w:tcW w:w="485" w:type="pct"/>
            <w:noWrap/>
          </w:tcPr>
          <w:p w14:paraId="389C6C22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951" w:type="pct"/>
          </w:tcPr>
          <w:p w14:paraId="63ED269F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956(0.938,0.975)</w:t>
            </w:r>
          </w:p>
        </w:tc>
        <w:tc>
          <w:tcPr>
            <w:tcW w:w="485" w:type="pct"/>
          </w:tcPr>
          <w:p w14:paraId="1BEF8C89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951" w:type="pct"/>
          </w:tcPr>
          <w:p w14:paraId="4FEF3764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960(0.940,0.980)</w:t>
            </w:r>
          </w:p>
        </w:tc>
        <w:tc>
          <w:tcPr>
            <w:tcW w:w="432" w:type="pct"/>
          </w:tcPr>
          <w:p w14:paraId="272CC614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BE32A6" w14:paraId="1B4D8878" w14:textId="77777777">
        <w:trPr>
          <w:trHeight w:val="508"/>
        </w:trPr>
        <w:tc>
          <w:tcPr>
            <w:tcW w:w="746" w:type="pct"/>
            <w:noWrap/>
          </w:tcPr>
          <w:p w14:paraId="53D14ED1" w14:textId="77777777" w:rsidR="00BE32A6" w:rsidRDefault="00DE5E45">
            <w:pPr>
              <w:widowControl w:val="0"/>
              <w:spacing w:before="0" w:after="0" w:line="240" w:lineRule="auto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color w:val="333333"/>
                <w:kern w:val="0"/>
                <w:sz w:val="21"/>
                <w:szCs w:val="21"/>
              </w:rPr>
              <w:t>CDAI quartile</w:t>
            </w:r>
          </w:p>
        </w:tc>
        <w:tc>
          <w:tcPr>
            <w:tcW w:w="950" w:type="pct"/>
            <w:noWrap/>
          </w:tcPr>
          <w:p w14:paraId="1FC98B82" w14:textId="77777777" w:rsidR="00BE32A6" w:rsidRDefault="00BE32A6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5" w:type="pct"/>
            <w:noWrap/>
          </w:tcPr>
          <w:p w14:paraId="11F9BD11" w14:textId="77777777" w:rsidR="00BE32A6" w:rsidRDefault="00BE32A6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51" w:type="pct"/>
          </w:tcPr>
          <w:p w14:paraId="34D6E98D" w14:textId="77777777" w:rsidR="00BE32A6" w:rsidRDefault="00BE32A6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85" w:type="pct"/>
          </w:tcPr>
          <w:p w14:paraId="33CA9ECA" w14:textId="77777777" w:rsidR="00BE32A6" w:rsidRDefault="00BE32A6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51" w:type="pct"/>
          </w:tcPr>
          <w:p w14:paraId="7F3A79AE" w14:textId="77777777" w:rsidR="00BE32A6" w:rsidRDefault="00BE32A6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32" w:type="pct"/>
          </w:tcPr>
          <w:p w14:paraId="015B014D" w14:textId="77777777" w:rsidR="00BE32A6" w:rsidRDefault="00BE32A6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BE32A6" w14:paraId="71DB8208" w14:textId="77777777">
        <w:trPr>
          <w:trHeight w:val="508"/>
        </w:trPr>
        <w:tc>
          <w:tcPr>
            <w:tcW w:w="746" w:type="pct"/>
            <w:noWrap/>
          </w:tcPr>
          <w:p w14:paraId="08791E7E" w14:textId="77777777" w:rsidR="00BE32A6" w:rsidRDefault="00DE5E45">
            <w:pPr>
              <w:widowControl w:val="0"/>
              <w:spacing w:before="0" w:after="0" w:line="240" w:lineRule="auto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1</w:t>
            </w:r>
          </w:p>
        </w:tc>
        <w:tc>
          <w:tcPr>
            <w:tcW w:w="950" w:type="pct"/>
            <w:noWrap/>
          </w:tcPr>
          <w:p w14:paraId="29937DE9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ref</w:t>
            </w:r>
          </w:p>
        </w:tc>
        <w:tc>
          <w:tcPr>
            <w:tcW w:w="485" w:type="pct"/>
            <w:noWrap/>
          </w:tcPr>
          <w:p w14:paraId="1A522355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ref</w:t>
            </w:r>
          </w:p>
        </w:tc>
        <w:tc>
          <w:tcPr>
            <w:tcW w:w="951" w:type="pct"/>
          </w:tcPr>
          <w:p w14:paraId="5C22413E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ref</w:t>
            </w:r>
          </w:p>
        </w:tc>
        <w:tc>
          <w:tcPr>
            <w:tcW w:w="485" w:type="pct"/>
          </w:tcPr>
          <w:p w14:paraId="292DC30D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ref</w:t>
            </w:r>
          </w:p>
        </w:tc>
        <w:tc>
          <w:tcPr>
            <w:tcW w:w="951" w:type="pct"/>
          </w:tcPr>
          <w:p w14:paraId="5BA08B82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ref</w:t>
            </w:r>
          </w:p>
        </w:tc>
        <w:tc>
          <w:tcPr>
            <w:tcW w:w="432" w:type="pct"/>
          </w:tcPr>
          <w:p w14:paraId="3914E680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ref</w:t>
            </w:r>
          </w:p>
        </w:tc>
      </w:tr>
      <w:tr w:rsidR="00BE32A6" w14:paraId="37C8B89A" w14:textId="77777777">
        <w:trPr>
          <w:trHeight w:val="508"/>
        </w:trPr>
        <w:tc>
          <w:tcPr>
            <w:tcW w:w="746" w:type="pct"/>
            <w:noWrap/>
          </w:tcPr>
          <w:p w14:paraId="0D185C54" w14:textId="77777777" w:rsidR="00BE32A6" w:rsidRDefault="00DE5E45">
            <w:pPr>
              <w:widowControl w:val="0"/>
              <w:spacing w:before="0" w:after="0" w:line="240" w:lineRule="auto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2</w:t>
            </w:r>
          </w:p>
        </w:tc>
        <w:tc>
          <w:tcPr>
            <w:tcW w:w="950" w:type="pct"/>
            <w:noWrap/>
          </w:tcPr>
          <w:p w14:paraId="7A9AB9E2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.217(0.991,1.494)</w:t>
            </w:r>
          </w:p>
        </w:tc>
        <w:tc>
          <w:tcPr>
            <w:tcW w:w="485" w:type="pct"/>
            <w:noWrap/>
          </w:tcPr>
          <w:p w14:paraId="1CDA1C39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062</w:t>
            </w:r>
          </w:p>
        </w:tc>
        <w:tc>
          <w:tcPr>
            <w:tcW w:w="951" w:type="pct"/>
          </w:tcPr>
          <w:p w14:paraId="767979C4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.344(1.099,1.644)</w:t>
            </w:r>
          </w:p>
        </w:tc>
        <w:tc>
          <w:tcPr>
            <w:tcW w:w="485" w:type="pct"/>
          </w:tcPr>
          <w:p w14:paraId="2D4143D9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004</w:t>
            </w:r>
          </w:p>
        </w:tc>
        <w:tc>
          <w:tcPr>
            <w:tcW w:w="951" w:type="pct"/>
          </w:tcPr>
          <w:p w14:paraId="3BD4A82F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.292(1.048,1.592)</w:t>
            </w:r>
          </w:p>
        </w:tc>
        <w:tc>
          <w:tcPr>
            <w:tcW w:w="432" w:type="pct"/>
          </w:tcPr>
          <w:p w14:paraId="6844F06F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017</w:t>
            </w:r>
          </w:p>
        </w:tc>
      </w:tr>
      <w:tr w:rsidR="00BE32A6" w14:paraId="115988BF" w14:textId="77777777">
        <w:trPr>
          <w:trHeight w:val="508"/>
        </w:trPr>
        <w:tc>
          <w:tcPr>
            <w:tcW w:w="746" w:type="pct"/>
            <w:noWrap/>
          </w:tcPr>
          <w:p w14:paraId="2A5EC377" w14:textId="77777777" w:rsidR="00BE32A6" w:rsidRDefault="00DE5E45">
            <w:pPr>
              <w:widowControl w:val="0"/>
              <w:spacing w:before="0" w:after="0" w:line="240" w:lineRule="auto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3</w:t>
            </w:r>
          </w:p>
        </w:tc>
        <w:tc>
          <w:tcPr>
            <w:tcW w:w="950" w:type="pct"/>
            <w:noWrap/>
          </w:tcPr>
          <w:p w14:paraId="107D65B4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851(0.687,1.054)</w:t>
            </w:r>
          </w:p>
        </w:tc>
        <w:tc>
          <w:tcPr>
            <w:tcW w:w="485" w:type="pct"/>
            <w:noWrap/>
          </w:tcPr>
          <w:p w14:paraId="35B36A15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951" w:type="pct"/>
          </w:tcPr>
          <w:p w14:paraId="3EF96A3E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.018(0.825,1.257)</w:t>
            </w:r>
          </w:p>
        </w:tc>
        <w:tc>
          <w:tcPr>
            <w:tcW w:w="485" w:type="pct"/>
          </w:tcPr>
          <w:p w14:paraId="016D925C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865</w:t>
            </w:r>
          </w:p>
        </w:tc>
        <w:tc>
          <w:tcPr>
            <w:tcW w:w="951" w:type="pct"/>
          </w:tcPr>
          <w:p w14:paraId="639491FC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.024(0.833,1.258)</w:t>
            </w:r>
          </w:p>
        </w:tc>
        <w:tc>
          <w:tcPr>
            <w:tcW w:w="432" w:type="pct"/>
          </w:tcPr>
          <w:p w14:paraId="55B16416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824</w:t>
            </w:r>
          </w:p>
        </w:tc>
      </w:tr>
      <w:tr w:rsidR="00BE32A6" w14:paraId="6C5FBD26" w14:textId="77777777">
        <w:trPr>
          <w:trHeight w:val="508"/>
        </w:trPr>
        <w:tc>
          <w:tcPr>
            <w:tcW w:w="746" w:type="pct"/>
            <w:noWrap/>
          </w:tcPr>
          <w:p w14:paraId="32DFB851" w14:textId="77777777" w:rsidR="00BE32A6" w:rsidRDefault="00DE5E45">
            <w:pPr>
              <w:widowControl w:val="0"/>
              <w:spacing w:before="0" w:after="0" w:line="240" w:lineRule="auto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Q4</w:t>
            </w:r>
          </w:p>
        </w:tc>
        <w:tc>
          <w:tcPr>
            <w:tcW w:w="950" w:type="pct"/>
            <w:noWrap/>
          </w:tcPr>
          <w:p w14:paraId="4BAEC65B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614(0.491,0.768)</w:t>
            </w:r>
          </w:p>
        </w:tc>
        <w:tc>
          <w:tcPr>
            <w:tcW w:w="485" w:type="pct"/>
            <w:noWrap/>
          </w:tcPr>
          <w:p w14:paraId="0AFC5D1D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951" w:type="pct"/>
          </w:tcPr>
          <w:p w14:paraId="0E8CE307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756(0.601,0.950)</w:t>
            </w:r>
          </w:p>
        </w:tc>
        <w:tc>
          <w:tcPr>
            <w:tcW w:w="485" w:type="pct"/>
          </w:tcPr>
          <w:p w14:paraId="4DEE2D94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016</w:t>
            </w:r>
          </w:p>
        </w:tc>
        <w:tc>
          <w:tcPr>
            <w:tcW w:w="951" w:type="pct"/>
          </w:tcPr>
          <w:p w14:paraId="45575CC9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785(0.627,0.984)</w:t>
            </w:r>
          </w:p>
        </w:tc>
        <w:tc>
          <w:tcPr>
            <w:tcW w:w="432" w:type="pct"/>
          </w:tcPr>
          <w:p w14:paraId="438F5293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036</w:t>
            </w:r>
          </w:p>
        </w:tc>
      </w:tr>
      <w:tr w:rsidR="00BE32A6" w14:paraId="3097CC3F" w14:textId="77777777">
        <w:trPr>
          <w:trHeight w:val="508"/>
        </w:trPr>
        <w:tc>
          <w:tcPr>
            <w:tcW w:w="746" w:type="pct"/>
            <w:noWrap/>
          </w:tcPr>
          <w:p w14:paraId="2FE83C4A" w14:textId="77777777" w:rsidR="00BE32A6" w:rsidRDefault="00DE5E45">
            <w:pPr>
              <w:widowControl w:val="0"/>
              <w:spacing w:before="0" w:after="0" w:line="240" w:lineRule="auto"/>
              <w:rPr>
                <w:rFonts w:eastAsia="DengXian"/>
                <w:b/>
                <w:bCs/>
                <w:kern w:val="0"/>
                <w:sz w:val="21"/>
                <w:szCs w:val="21"/>
              </w:rPr>
            </w:pPr>
            <w:r>
              <w:rPr>
                <w:color w:val="333333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436" w:type="pct"/>
            <w:gridSpan w:val="2"/>
            <w:noWrap/>
          </w:tcPr>
          <w:p w14:paraId="7B5DA27E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1436" w:type="pct"/>
            <w:gridSpan w:val="2"/>
          </w:tcPr>
          <w:p w14:paraId="522FC424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383" w:type="pct"/>
            <w:gridSpan w:val="2"/>
          </w:tcPr>
          <w:p w14:paraId="0D848966" w14:textId="77777777" w:rsidR="00BE32A6" w:rsidRDefault="00DE5E45">
            <w:pPr>
              <w:widowControl w:val="0"/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004</w:t>
            </w:r>
          </w:p>
        </w:tc>
      </w:tr>
    </w:tbl>
    <w:p w14:paraId="4A835D96" w14:textId="77777777" w:rsidR="00BE32A6" w:rsidRDefault="00DE5E45">
      <w:pPr>
        <w:spacing w:line="240" w:lineRule="auto"/>
        <w:rPr>
          <w:rFonts w:eastAsiaTheme="minorEastAsia"/>
        </w:rPr>
      </w:pPr>
      <w:r>
        <w:rPr>
          <w:rFonts w:eastAsiaTheme="minorEastAsia"/>
        </w:rPr>
        <w:t>Crude models</w:t>
      </w:r>
      <w:r>
        <w:rPr>
          <w:rFonts w:eastAsiaTheme="minorEastAsia"/>
        </w:rPr>
        <w:t xml:space="preserve"> did not adjust for any covariates; model 1 adjusted for age, sex, race/ethnicity, education, PIR, and marital status; and model 2 additionally adjusted for smoking, alcohol consumption, physical activity, BMI, diabetes, and hypertension based on model 1.</w:t>
      </w:r>
    </w:p>
    <w:p w14:paraId="2CAA0F05" w14:textId="77777777" w:rsidR="00BE32A6" w:rsidRDefault="00DE5E45">
      <w:pPr>
        <w:spacing w:line="240" w:lineRule="auto"/>
        <w:rPr>
          <w:rFonts w:eastAsiaTheme="minorEastAsia"/>
        </w:rPr>
      </w:pPr>
      <w:r w:rsidRPr="00D132B6">
        <w:rPr>
          <w:rFonts w:eastAsiaTheme="minorEastAsia"/>
          <w:b/>
          <w:bCs/>
        </w:rPr>
        <w:t>Table S7</w:t>
      </w:r>
      <w:r>
        <w:rPr>
          <w:rFonts w:eastAsiaTheme="minorEastAsia" w:hint="eastAsia"/>
        </w:rPr>
        <w:t>. Baseline analysis of HEI-2015 levels according to CDAI quartiles, NHANES 2001-201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382"/>
        <w:gridCol w:w="1382"/>
        <w:gridCol w:w="1382"/>
        <w:gridCol w:w="1382"/>
        <w:gridCol w:w="1382"/>
        <w:gridCol w:w="993"/>
      </w:tblGrid>
      <w:tr w:rsidR="00BE32A6" w14:paraId="5E047B7F" w14:textId="77777777" w:rsidTr="00D132B6">
        <w:trPr>
          <w:trHeight w:val="907"/>
        </w:trPr>
        <w:tc>
          <w:tcPr>
            <w:tcW w:w="1217" w:type="dxa"/>
            <w:vAlign w:val="center"/>
          </w:tcPr>
          <w:p w14:paraId="130F1041" w14:textId="77777777" w:rsidR="00BE32A6" w:rsidRPr="00D132B6" w:rsidRDefault="00BE32A6" w:rsidP="00D132B6">
            <w:pPr>
              <w:spacing w:line="240" w:lineRule="auto"/>
              <w:jc w:val="both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43EF547F" w14:textId="2C9AD1B6" w:rsidR="00BE32A6" w:rsidRPr="00D132B6" w:rsidRDefault="00DE5E45" w:rsidP="00D132B6">
            <w:pPr>
              <w:spacing w:line="240" w:lineRule="auto"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</w:t>
            </w:r>
            <w:r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tal</w:t>
            </w:r>
          </w:p>
        </w:tc>
        <w:tc>
          <w:tcPr>
            <w:tcW w:w="1217" w:type="dxa"/>
            <w:vAlign w:val="center"/>
          </w:tcPr>
          <w:p w14:paraId="4F895F88" w14:textId="77777777" w:rsidR="00BE32A6" w:rsidRPr="00D132B6" w:rsidRDefault="00DE5E45" w:rsidP="00D132B6">
            <w:pPr>
              <w:spacing w:line="240" w:lineRule="auto"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1</w:t>
            </w:r>
          </w:p>
        </w:tc>
        <w:tc>
          <w:tcPr>
            <w:tcW w:w="1217" w:type="dxa"/>
            <w:vAlign w:val="center"/>
          </w:tcPr>
          <w:p w14:paraId="6422C49D" w14:textId="77777777" w:rsidR="00BE32A6" w:rsidRPr="00D132B6" w:rsidRDefault="00DE5E45" w:rsidP="00D132B6">
            <w:pPr>
              <w:spacing w:line="240" w:lineRule="auto"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2</w:t>
            </w:r>
          </w:p>
        </w:tc>
        <w:tc>
          <w:tcPr>
            <w:tcW w:w="1218" w:type="dxa"/>
            <w:vAlign w:val="center"/>
          </w:tcPr>
          <w:p w14:paraId="24DD9D91" w14:textId="77777777" w:rsidR="00BE32A6" w:rsidRPr="00D132B6" w:rsidRDefault="00DE5E45" w:rsidP="00D132B6">
            <w:pPr>
              <w:spacing w:line="240" w:lineRule="auto"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3</w:t>
            </w:r>
          </w:p>
        </w:tc>
        <w:tc>
          <w:tcPr>
            <w:tcW w:w="1218" w:type="dxa"/>
            <w:vAlign w:val="center"/>
          </w:tcPr>
          <w:p w14:paraId="64F2980B" w14:textId="77777777" w:rsidR="00BE32A6" w:rsidRPr="00D132B6" w:rsidRDefault="00DE5E45" w:rsidP="00D132B6">
            <w:pPr>
              <w:spacing w:line="240" w:lineRule="auto"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4</w:t>
            </w:r>
          </w:p>
        </w:tc>
        <w:tc>
          <w:tcPr>
            <w:tcW w:w="1218" w:type="dxa"/>
            <w:vAlign w:val="center"/>
          </w:tcPr>
          <w:p w14:paraId="49BFCC11" w14:textId="77777777" w:rsidR="00BE32A6" w:rsidRPr="00D132B6" w:rsidRDefault="00DE5E45" w:rsidP="00D132B6">
            <w:pPr>
              <w:spacing w:line="240" w:lineRule="auto"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alue</w:t>
            </w:r>
          </w:p>
        </w:tc>
      </w:tr>
      <w:tr w:rsidR="00BE32A6" w14:paraId="5BCAF6D2" w14:textId="77777777" w:rsidTr="00D132B6">
        <w:trPr>
          <w:trHeight w:val="1191"/>
        </w:trPr>
        <w:tc>
          <w:tcPr>
            <w:tcW w:w="1217" w:type="dxa"/>
            <w:vAlign w:val="center"/>
          </w:tcPr>
          <w:p w14:paraId="6D029060" w14:textId="77777777" w:rsidR="00BE32A6" w:rsidRPr="00D132B6" w:rsidRDefault="00DE5E45" w:rsidP="00D132B6">
            <w:pPr>
              <w:spacing w:line="240" w:lineRule="auto"/>
              <w:jc w:val="both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EI-2015</w:t>
            </w:r>
          </w:p>
        </w:tc>
        <w:tc>
          <w:tcPr>
            <w:tcW w:w="1217" w:type="dxa"/>
            <w:vAlign w:val="center"/>
          </w:tcPr>
          <w:p w14:paraId="16699988" w14:textId="77777777" w:rsidR="00BE32A6" w:rsidRPr="00D132B6" w:rsidRDefault="00DE5E45" w:rsidP="00D132B6">
            <w:pPr>
              <w:spacing w:line="240" w:lineRule="auto"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53.108±0.193</w:t>
            </w:r>
          </w:p>
        </w:tc>
        <w:tc>
          <w:tcPr>
            <w:tcW w:w="1217" w:type="dxa"/>
            <w:vAlign w:val="center"/>
          </w:tcPr>
          <w:p w14:paraId="6C33A42F" w14:textId="77777777" w:rsidR="00BE32A6" w:rsidRPr="00D132B6" w:rsidRDefault="00DE5E45" w:rsidP="00D132B6">
            <w:pPr>
              <w:spacing w:line="240" w:lineRule="auto"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47.736±0.269</w:t>
            </w:r>
          </w:p>
        </w:tc>
        <w:tc>
          <w:tcPr>
            <w:tcW w:w="1217" w:type="dxa"/>
            <w:vAlign w:val="center"/>
          </w:tcPr>
          <w:p w14:paraId="142E9E9B" w14:textId="77777777" w:rsidR="00BE32A6" w:rsidRPr="00D132B6" w:rsidRDefault="00DE5E45" w:rsidP="00D132B6">
            <w:pPr>
              <w:spacing w:line="240" w:lineRule="auto"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51.760±0.252</w:t>
            </w:r>
          </w:p>
        </w:tc>
        <w:tc>
          <w:tcPr>
            <w:tcW w:w="1218" w:type="dxa"/>
            <w:vAlign w:val="center"/>
          </w:tcPr>
          <w:p w14:paraId="5B8759C7" w14:textId="77777777" w:rsidR="00BE32A6" w:rsidRPr="00D132B6" w:rsidRDefault="00DE5E45" w:rsidP="00D132B6">
            <w:pPr>
              <w:spacing w:line="240" w:lineRule="auto"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54.317±0.236</w:t>
            </w:r>
          </w:p>
        </w:tc>
        <w:tc>
          <w:tcPr>
            <w:tcW w:w="1218" w:type="dxa"/>
            <w:vAlign w:val="center"/>
          </w:tcPr>
          <w:p w14:paraId="728C0D58" w14:textId="77777777" w:rsidR="00BE32A6" w:rsidRPr="00D132B6" w:rsidRDefault="00DE5E45" w:rsidP="00D132B6">
            <w:pPr>
              <w:spacing w:line="240" w:lineRule="auto"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57.295±0.270</w:t>
            </w:r>
          </w:p>
        </w:tc>
        <w:tc>
          <w:tcPr>
            <w:tcW w:w="1218" w:type="dxa"/>
            <w:vAlign w:val="center"/>
          </w:tcPr>
          <w:p w14:paraId="01E8D1F3" w14:textId="4A6BED43" w:rsidR="00BE32A6" w:rsidRPr="00D132B6" w:rsidRDefault="00DE5E45" w:rsidP="00D132B6">
            <w:pPr>
              <w:spacing w:line="240" w:lineRule="auto"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&lt;0.0001</w:t>
            </w:r>
          </w:p>
        </w:tc>
      </w:tr>
    </w:tbl>
    <w:p w14:paraId="146BC231" w14:textId="77777777" w:rsidR="00BE32A6" w:rsidRDefault="00DE5E45">
      <w:pPr>
        <w:spacing w:line="240" w:lineRule="auto"/>
        <w:rPr>
          <w:rFonts w:eastAsia="DengXian"/>
          <w:lang w:bidi="ar"/>
        </w:rPr>
      </w:pPr>
      <w:r>
        <w:rPr>
          <w:rFonts w:eastAsia="DengXian" w:hint="eastAsia"/>
          <w:lang w:bidi="ar"/>
        </w:rPr>
        <w:t>HE-2015</w:t>
      </w:r>
      <w:r>
        <w:rPr>
          <w:rFonts w:eastAsia="DengXian"/>
          <w:lang w:bidi="ar"/>
        </w:rPr>
        <w:t xml:space="preserve"> were expressed as mean ± standard error and tested by weighted analysis of variance (ANOVA)</w:t>
      </w:r>
      <w:r>
        <w:rPr>
          <w:rFonts w:eastAsia="DengXian" w:hint="eastAsia"/>
          <w:lang w:bidi="ar"/>
        </w:rPr>
        <w:t>.</w:t>
      </w:r>
    </w:p>
    <w:p w14:paraId="05058B80" w14:textId="77777777" w:rsidR="00BE32A6" w:rsidRDefault="00DE5E45">
      <w:pPr>
        <w:spacing w:line="240" w:lineRule="auto"/>
        <w:rPr>
          <w:rFonts w:eastAsia="DengXian"/>
          <w:lang w:bidi="ar"/>
        </w:rPr>
      </w:pPr>
      <w:r w:rsidRPr="00D132B6">
        <w:rPr>
          <w:rFonts w:eastAsia="DengXian"/>
          <w:b/>
          <w:bCs/>
          <w:lang w:bidi="ar"/>
        </w:rPr>
        <w:t>Table S8</w:t>
      </w:r>
      <w:r>
        <w:rPr>
          <w:rFonts w:eastAsia="DengXian"/>
          <w:lang w:bidi="ar"/>
        </w:rPr>
        <w:t>. Association of CDAI with CVD/ASCVD and CVD mortality in people with dyslipidemia (additional adjustment for HEI-2015).</w:t>
      </w:r>
    </w:p>
    <w:tbl>
      <w:tblPr>
        <w:tblStyle w:val="41"/>
        <w:tblW w:w="0" w:type="auto"/>
        <w:tblLayout w:type="fixed"/>
        <w:tblLook w:val="04A0" w:firstRow="1" w:lastRow="0" w:firstColumn="1" w:lastColumn="0" w:noHBand="0" w:noVBand="1"/>
      </w:tblPr>
      <w:tblGrid>
        <w:gridCol w:w="814"/>
        <w:gridCol w:w="1716"/>
        <w:gridCol w:w="847"/>
        <w:gridCol w:w="1716"/>
        <w:gridCol w:w="847"/>
        <w:gridCol w:w="1716"/>
        <w:gridCol w:w="866"/>
      </w:tblGrid>
      <w:tr w:rsidR="00D132B6" w14:paraId="71CF24C0" w14:textId="77777777" w:rsidTr="00D13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40C55BBB" w14:textId="77777777" w:rsidR="00BE32A6" w:rsidRPr="00D132B6" w:rsidRDefault="00BE32A6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5CF18B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CVD</w:t>
            </w:r>
          </w:p>
          <w:p w14:paraId="7EAB4ED0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Model2 +HEI-2015</w:t>
            </w:r>
          </w:p>
          <w:p w14:paraId="0CFB825E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OR (95%CI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C50CEB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8D52C3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ASCVD</w:t>
            </w:r>
          </w:p>
          <w:p w14:paraId="41ACCFF1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Model2 +HEI-2015</w:t>
            </w:r>
          </w:p>
          <w:p w14:paraId="1DB226DF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OR (95%CI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89F614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B23888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CVD</w:t>
            </w:r>
            <w:r>
              <w:rPr>
                <w:rFonts w:hint="eastAsia"/>
                <w:bCs w:val="0"/>
                <w:color w:val="000000"/>
                <w:sz w:val="21"/>
                <w:szCs w:val="21"/>
              </w:rPr>
              <w:t xml:space="preserve"> mortality</w:t>
            </w:r>
          </w:p>
          <w:p w14:paraId="212F7607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Model2 +HEI-2015</w:t>
            </w:r>
          </w:p>
          <w:p w14:paraId="34CF9BFF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A05AFC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P-value</w:t>
            </w:r>
          </w:p>
        </w:tc>
      </w:tr>
      <w:tr w:rsidR="00BE32A6" w14:paraId="576C36E0" w14:textId="77777777" w:rsidTr="00D132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C1C439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CDAI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919CE4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981(0.965,0.999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3CBD08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bCs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2CAC75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979(0.962,0.996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E0C219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bCs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82F865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949(0.929,0.969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802730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bCs/>
                <w:color w:val="000000"/>
                <w:sz w:val="21"/>
                <w:szCs w:val="21"/>
              </w:rPr>
              <w:t>&lt;0.0001</w:t>
            </w:r>
          </w:p>
        </w:tc>
      </w:tr>
      <w:tr w:rsidR="0045226B" w14:paraId="4C39F096" w14:textId="77777777" w:rsidTr="00BE32A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82126E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CDAI quartile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09E4BF" w14:textId="77777777" w:rsidR="00BE32A6" w:rsidRPr="00D132B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9944AF" w14:textId="77777777" w:rsidR="00BE32A6" w:rsidRPr="00D132B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ECCA7C" w14:textId="77777777" w:rsidR="00BE32A6" w:rsidRPr="00D132B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20D9E0" w14:textId="77777777" w:rsidR="00BE32A6" w:rsidRPr="00D132B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53569E" w14:textId="77777777" w:rsidR="00BE32A6" w:rsidRPr="00D132B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2EC8FC" w14:textId="77777777" w:rsidR="00BE32A6" w:rsidRPr="00D132B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BE32A6" w14:paraId="1B915CB2" w14:textId="77777777" w:rsidTr="00D132B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6F214E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Q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5D67ED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68F0F2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F06BDF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6742DF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7D3E68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CFC3A4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45226B" w14:paraId="2665C237" w14:textId="77777777" w:rsidTr="00BE32A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9DE4B8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Q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5C2854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925(0.793,1.079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841546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31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311AE3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909(0.770,1.073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E144FD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25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20858A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1.121(0.917,1.372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AFBAA0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265</w:t>
            </w:r>
          </w:p>
        </w:tc>
      </w:tr>
      <w:tr w:rsidR="00BE32A6" w14:paraId="5B8A8196" w14:textId="77777777" w:rsidTr="00D132B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7737A9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Q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9F1E57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891(0.747,1.062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5BE88A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19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F4D66B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868(0.719,1.049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D28A01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14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053EFA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907(0.760,1.082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4DC4F9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279</w:t>
            </w:r>
          </w:p>
        </w:tc>
      </w:tr>
      <w:tr w:rsidR="0045226B" w14:paraId="3335B4EA" w14:textId="77777777" w:rsidTr="00BE32A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9A3E84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Q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5D44CB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799(0.667,0.958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24D684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bCs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467DB0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773(0.643,0.929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50ACF8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bCs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086C61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680(0.549,0.842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328740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BE32A6" w14:paraId="66A22014" w14:textId="77777777" w:rsidTr="00D132B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79AE58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P for trend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225683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1"/>
                <w:szCs w:val="21"/>
              </w:rPr>
            </w:pPr>
            <w:r w:rsidRPr="00D132B6">
              <w:rPr>
                <w:bCs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5DB2B0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bCs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9CCE46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bCs/>
                <w:color w:val="000000"/>
                <w:sz w:val="21"/>
                <w:szCs w:val="21"/>
              </w:rPr>
              <w:t>&lt;0.0001</w:t>
            </w:r>
          </w:p>
        </w:tc>
      </w:tr>
    </w:tbl>
    <w:p w14:paraId="74B5987F" w14:textId="77777777" w:rsidR="00BE32A6" w:rsidRDefault="00DE5E45" w:rsidP="00D132B6">
      <w:pPr>
        <w:spacing w:line="240" w:lineRule="auto"/>
        <w:rPr>
          <w:rFonts w:eastAsia="DengXian"/>
          <w:lang w:bidi="ar"/>
        </w:rPr>
      </w:pPr>
      <w:r>
        <w:rPr>
          <w:rFonts w:eastAsia="DengXian" w:hint="eastAsia"/>
          <w:lang w:bidi="ar"/>
        </w:rPr>
        <w:t>A</w:t>
      </w:r>
      <w:r>
        <w:rPr>
          <w:rFonts w:eastAsia="DengXian"/>
          <w:lang w:bidi="ar"/>
        </w:rPr>
        <w:t>djusted for age, sex, race/ethnicity, education, PIR, marital status</w:t>
      </w:r>
      <w:r>
        <w:rPr>
          <w:rFonts w:eastAsia="DengXian" w:hint="eastAsia"/>
          <w:lang w:bidi="ar"/>
        </w:rPr>
        <w:t xml:space="preserve">, </w:t>
      </w:r>
      <w:r>
        <w:rPr>
          <w:rFonts w:eastAsia="DengXian"/>
          <w:lang w:bidi="ar"/>
        </w:rPr>
        <w:t>smoking, alcohol consumption, physical activity, BMI, diabetes, hypertension</w:t>
      </w:r>
      <w:r>
        <w:rPr>
          <w:rFonts w:eastAsia="DengXian" w:hint="eastAsia"/>
          <w:lang w:bidi="ar"/>
        </w:rPr>
        <w:t>, and HEI-2015</w:t>
      </w:r>
      <w:r>
        <w:rPr>
          <w:rFonts w:eastAsia="DengXian"/>
          <w:lang w:bidi="ar"/>
        </w:rPr>
        <w:t>.</w:t>
      </w:r>
    </w:p>
    <w:p w14:paraId="75A83C4A" w14:textId="77777777" w:rsidR="00BE32A6" w:rsidRDefault="00DE5E45" w:rsidP="00D132B6">
      <w:pPr>
        <w:spacing w:line="240" w:lineRule="auto"/>
        <w:rPr>
          <w:rFonts w:eastAsia="DengXian"/>
          <w:lang w:bidi="ar"/>
        </w:rPr>
      </w:pPr>
      <w:r w:rsidRPr="00D132B6">
        <w:rPr>
          <w:rFonts w:eastAsia="DengXian"/>
          <w:b/>
          <w:bCs/>
          <w:lang w:bidi="ar"/>
        </w:rPr>
        <w:t>Table S9</w:t>
      </w:r>
      <w:r>
        <w:rPr>
          <w:rFonts w:eastAsia="DengXian"/>
          <w:lang w:bidi="ar"/>
        </w:rPr>
        <w:t>. Stratified analysis according to BMI (&lt;30 and ≥3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BE32A6" w14:paraId="6FDC743E" w14:textId="77777777" w:rsidTr="00D132B6">
        <w:tc>
          <w:tcPr>
            <w:tcW w:w="2130" w:type="dxa"/>
            <w:vAlign w:val="bottom"/>
          </w:tcPr>
          <w:p w14:paraId="521DE256" w14:textId="77777777" w:rsidR="00BE32A6" w:rsidRPr="00D132B6" w:rsidRDefault="00BE32A6" w:rsidP="00D132B6">
            <w:pPr>
              <w:spacing w:before="0" w:after="0" w:line="240" w:lineRule="auto"/>
              <w:rPr>
                <w:rFonts w:eastAsia="DengXian"/>
                <w:b/>
                <w:bCs/>
                <w:lang w:bidi="ar"/>
              </w:rPr>
            </w:pPr>
          </w:p>
        </w:tc>
        <w:tc>
          <w:tcPr>
            <w:tcW w:w="2130" w:type="dxa"/>
            <w:vAlign w:val="bottom"/>
          </w:tcPr>
          <w:p w14:paraId="5F80D608" w14:textId="77777777" w:rsidR="00BE32A6" w:rsidRPr="00D132B6" w:rsidRDefault="00DE5E45" w:rsidP="00D132B6">
            <w:pPr>
              <w:spacing w:before="0" w:after="0" w:line="240" w:lineRule="auto"/>
              <w:textAlignment w:val="bottom"/>
              <w:rPr>
                <w:rFonts w:eastAsia="DengXian"/>
                <w:b/>
                <w:bCs/>
                <w:lang w:bidi="ar"/>
              </w:rPr>
            </w:pPr>
            <w:r w:rsidRPr="00D132B6"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 (95%CI)</w:t>
            </w:r>
          </w:p>
        </w:tc>
        <w:tc>
          <w:tcPr>
            <w:tcW w:w="2131" w:type="dxa"/>
            <w:vAlign w:val="bottom"/>
          </w:tcPr>
          <w:p w14:paraId="6C9FD41C" w14:textId="77777777" w:rsidR="00BE32A6" w:rsidRPr="00D132B6" w:rsidRDefault="00DE5E45" w:rsidP="00D132B6">
            <w:pPr>
              <w:spacing w:before="0" w:after="0" w:line="240" w:lineRule="auto"/>
              <w:textAlignment w:val="bottom"/>
              <w:rPr>
                <w:rFonts w:eastAsia="DengXian"/>
                <w:b/>
                <w:bCs/>
                <w:lang w:bidi="ar"/>
              </w:rPr>
            </w:pPr>
            <w:r w:rsidRPr="00D132B6"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2131" w:type="dxa"/>
            <w:vAlign w:val="bottom"/>
          </w:tcPr>
          <w:p w14:paraId="4A9922E4" w14:textId="77777777" w:rsidR="00BE32A6" w:rsidRPr="00D132B6" w:rsidRDefault="00DE5E45" w:rsidP="00D132B6">
            <w:pPr>
              <w:spacing w:before="0" w:after="0" w:line="240" w:lineRule="auto"/>
              <w:textAlignment w:val="bottom"/>
              <w:rPr>
                <w:rFonts w:eastAsia="DengXian"/>
                <w:b/>
                <w:bCs/>
                <w:lang w:bidi="ar"/>
              </w:rPr>
            </w:pPr>
            <w:r w:rsidRPr="00D132B6"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for intera</w:t>
            </w:r>
            <w:r w:rsidRPr="00D132B6"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tion</w:t>
            </w:r>
          </w:p>
        </w:tc>
      </w:tr>
      <w:tr w:rsidR="00BE32A6" w14:paraId="6D097CD0" w14:textId="77777777" w:rsidTr="00D132B6">
        <w:tc>
          <w:tcPr>
            <w:tcW w:w="2130" w:type="dxa"/>
            <w:vAlign w:val="bottom"/>
          </w:tcPr>
          <w:p w14:paraId="7764728B" w14:textId="77777777" w:rsidR="00BE32A6" w:rsidRDefault="00DE5E45" w:rsidP="00D132B6">
            <w:pPr>
              <w:spacing w:before="0" w:after="0" w:line="240" w:lineRule="auto"/>
              <w:textAlignment w:val="bottom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  <w:lang w:bidi="ar"/>
              </w:rPr>
              <w:t>CVD</w:t>
            </w:r>
          </w:p>
        </w:tc>
        <w:tc>
          <w:tcPr>
            <w:tcW w:w="2130" w:type="dxa"/>
            <w:vAlign w:val="bottom"/>
          </w:tcPr>
          <w:p w14:paraId="638B40CB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  <w:tc>
          <w:tcPr>
            <w:tcW w:w="2131" w:type="dxa"/>
            <w:vAlign w:val="bottom"/>
          </w:tcPr>
          <w:p w14:paraId="7041A726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  <w:tc>
          <w:tcPr>
            <w:tcW w:w="2131" w:type="dxa"/>
            <w:vAlign w:val="bottom"/>
          </w:tcPr>
          <w:p w14:paraId="21B6633A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</w:tr>
      <w:tr w:rsidR="00BE32A6" w14:paraId="0B5D307C" w14:textId="77777777" w:rsidTr="00D132B6">
        <w:tc>
          <w:tcPr>
            <w:tcW w:w="2130" w:type="dxa"/>
            <w:vAlign w:val="center"/>
          </w:tcPr>
          <w:p w14:paraId="2006221D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BMI</w:t>
            </w:r>
          </w:p>
        </w:tc>
        <w:tc>
          <w:tcPr>
            <w:tcW w:w="2130" w:type="dxa"/>
            <w:vAlign w:val="bottom"/>
          </w:tcPr>
          <w:p w14:paraId="26577167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  <w:tc>
          <w:tcPr>
            <w:tcW w:w="2131" w:type="dxa"/>
            <w:vAlign w:val="bottom"/>
          </w:tcPr>
          <w:p w14:paraId="03A63F1C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  <w:tc>
          <w:tcPr>
            <w:tcW w:w="2131" w:type="dxa"/>
            <w:vAlign w:val="center"/>
          </w:tcPr>
          <w:p w14:paraId="1BCFBB9D" w14:textId="77777777" w:rsidR="00BE32A6" w:rsidRDefault="00DE5E45" w:rsidP="00D132B6">
            <w:pPr>
              <w:spacing w:before="0" w:after="0" w:line="240" w:lineRule="auto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0.807</w:t>
            </w:r>
          </w:p>
        </w:tc>
      </w:tr>
      <w:tr w:rsidR="00BE32A6" w14:paraId="1447E595" w14:textId="77777777" w:rsidTr="00D132B6">
        <w:tc>
          <w:tcPr>
            <w:tcW w:w="2130" w:type="dxa"/>
            <w:vAlign w:val="center"/>
          </w:tcPr>
          <w:p w14:paraId="1119AC3D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&lt;30</w:t>
            </w:r>
          </w:p>
        </w:tc>
        <w:tc>
          <w:tcPr>
            <w:tcW w:w="2130" w:type="dxa"/>
            <w:vAlign w:val="center"/>
          </w:tcPr>
          <w:p w14:paraId="20F15390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0.975(0.960,0.991)</w:t>
            </w:r>
          </w:p>
        </w:tc>
        <w:tc>
          <w:tcPr>
            <w:tcW w:w="2131" w:type="dxa"/>
            <w:vAlign w:val="center"/>
          </w:tcPr>
          <w:p w14:paraId="651F8604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0.002</w:t>
            </w:r>
          </w:p>
        </w:tc>
        <w:tc>
          <w:tcPr>
            <w:tcW w:w="2131" w:type="dxa"/>
            <w:vAlign w:val="bottom"/>
          </w:tcPr>
          <w:p w14:paraId="056524F8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</w:tr>
      <w:tr w:rsidR="00BE32A6" w14:paraId="7CB00023" w14:textId="77777777" w:rsidTr="00D132B6">
        <w:tc>
          <w:tcPr>
            <w:tcW w:w="2130" w:type="dxa"/>
            <w:vAlign w:val="center"/>
          </w:tcPr>
          <w:p w14:paraId="253F5468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lastRenderedPageBreak/>
              <w:t xml:space="preserve"> &gt;=30</w:t>
            </w:r>
          </w:p>
        </w:tc>
        <w:tc>
          <w:tcPr>
            <w:tcW w:w="2130" w:type="dxa"/>
            <w:vAlign w:val="center"/>
          </w:tcPr>
          <w:p w14:paraId="0995D401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0.979(0.963,0.996)</w:t>
            </w:r>
          </w:p>
        </w:tc>
        <w:tc>
          <w:tcPr>
            <w:tcW w:w="2131" w:type="dxa"/>
            <w:vAlign w:val="center"/>
          </w:tcPr>
          <w:p w14:paraId="53F2E302" w14:textId="77777777" w:rsidR="00BE32A6" w:rsidRDefault="00DE5E45" w:rsidP="00D132B6">
            <w:pPr>
              <w:spacing w:before="0" w:after="0" w:line="240" w:lineRule="auto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0.015</w:t>
            </w:r>
          </w:p>
        </w:tc>
        <w:tc>
          <w:tcPr>
            <w:tcW w:w="2131" w:type="dxa"/>
            <w:vAlign w:val="bottom"/>
          </w:tcPr>
          <w:p w14:paraId="27FBA9DB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</w:tr>
      <w:tr w:rsidR="00BE32A6" w14:paraId="4857A4F0" w14:textId="77777777" w:rsidTr="00D132B6">
        <w:tc>
          <w:tcPr>
            <w:tcW w:w="2130" w:type="dxa"/>
            <w:vAlign w:val="center"/>
          </w:tcPr>
          <w:p w14:paraId="070226CB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ASCVD</w:t>
            </w:r>
          </w:p>
        </w:tc>
        <w:tc>
          <w:tcPr>
            <w:tcW w:w="2130" w:type="dxa"/>
            <w:vAlign w:val="center"/>
          </w:tcPr>
          <w:p w14:paraId="7896F8C2" w14:textId="77777777" w:rsidR="00BE32A6" w:rsidRDefault="00BE32A6" w:rsidP="00D132B6">
            <w:pPr>
              <w:spacing w:before="0" w:after="0" w:line="240" w:lineRule="auto"/>
              <w:jc w:val="both"/>
              <w:rPr>
                <w:rFonts w:eastAsia="DengXian"/>
                <w:lang w:bidi="ar"/>
              </w:rPr>
            </w:pPr>
          </w:p>
        </w:tc>
        <w:tc>
          <w:tcPr>
            <w:tcW w:w="2131" w:type="dxa"/>
            <w:vAlign w:val="center"/>
          </w:tcPr>
          <w:p w14:paraId="52D22176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  <w:tc>
          <w:tcPr>
            <w:tcW w:w="2131" w:type="dxa"/>
            <w:vAlign w:val="bottom"/>
          </w:tcPr>
          <w:p w14:paraId="625A96CA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</w:tr>
      <w:tr w:rsidR="00BE32A6" w14:paraId="24D14A24" w14:textId="77777777" w:rsidTr="00D132B6">
        <w:tc>
          <w:tcPr>
            <w:tcW w:w="2130" w:type="dxa"/>
            <w:vAlign w:val="center"/>
          </w:tcPr>
          <w:p w14:paraId="655F780E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BMI</w:t>
            </w:r>
          </w:p>
        </w:tc>
        <w:tc>
          <w:tcPr>
            <w:tcW w:w="2130" w:type="dxa"/>
            <w:vAlign w:val="bottom"/>
          </w:tcPr>
          <w:p w14:paraId="1A8DAE5E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  <w:tc>
          <w:tcPr>
            <w:tcW w:w="2131" w:type="dxa"/>
            <w:vAlign w:val="bottom"/>
          </w:tcPr>
          <w:p w14:paraId="48671A99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  <w:tc>
          <w:tcPr>
            <w:tcW w:w="2131" w:type="dxa"/>
            <w:vAlign w:val="center"/>
          </w:tcPr>
          <w:p w14:paraId="3674403E" w14:textId="77777777" w:rsidR="00BE32A6" w:rsidRDefault="00DE5E45" w:rsidP="00D132B6">
            <w:pPr>
              <w:spacing w:before="0" w:after="0" w:line="240" w:lineRule="auto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0.79</w:t>
            </w:r>
          </w:p>
        </w:tc>
      </w:tr>
      <w:tr w:rsidR="00BE32A6" w14:paraId="1150B1DA" w14:textId="77777777" w:rsidTr="00D132B6">
        <w:tc>
          <w:tcPr>
            <w:tcW w:w="2130" w:type="dxa"/>
            <w:vAlign w:val="center"/>
          </w:tcPr>
          <w:p w14:paraId="0C1602B9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&lt;30</w:t>
            </w:r>
          </w:p>
        </w:tc>
        <w:tc>
          <w:tcPr>
            <w:tcW w:w="2130" w:type="dxa"/>
            <w:vAlign w:val="center"/>
          </w:tcPr>
          <w:p w14:paraId="43733D29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0.975(0.959,0.990)</w:t>
            </w:r>
          </w:p>
        </w:tc>
        <w:tc>
          <w:tcPr>
            <w:tcW w:w="2131" w:type="dxa"/>
            <w:vAlign w:val="center"/>
          </w:tcPr>
          <w:p w14:paraId="36FE3273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0.002</w:t>
            </w:r>
          </w:p>
        </w:tc>
        <w:tc>
          <w:tcPr>
            <w:tcW w:w="2131" w:type="dxa"/>
            <w:vAlign w:val="bottom"/>
          </w:tcPr>
          <w:p w14:paraId="50E23679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</w:tr>
      <w:tr w:rsidR="00BE32A6" w14:paraId="32D0EBB4" w14:textId="77777777" w:rsidTr="00D132B6">
        <w:tc>
          <w:tcPr>
            <w:tcW w:w="2130" w:type="dxa"/>
            <w:vAlign w:val="center"/>
          </w:tcPr>
          <w:p w14:paraId="5FC3AF44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 xml:space="preserve"> &gt;=30</w:t>
            </w:r>
          </w:p>
        </w:tc>
        <w:tc>
          <w:tcPr>
            <w:tcW w:w="2130" w:type="dxa"/>
            <w:vAlign w:val="center"/>
          </w:tcPr>
          <w:p w14:paraId="7127B0F2" w14:textId="77777777" w:rsidR="00BE32A6" w:rsidRDefault="00DE5E45" w:rsidP="00D132B6">
            <w:pPr>
              <w:spacing w:before="0" w:after="0" w:line="240" w:lineRule="auto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0.98(0.962,0.997)</w:t>
            </w:r>
          </w:p>
        </w:tc>
        <w:tc>
          <w:tcPr>
            <w:tcW w:w="2131" w:type="dxa"/>
            <w:vAlign w:val="center"/>
          </w:tcPr>
          <w:p w14:paraId="1ABC2DAD" w14:textId="77777777" w:rsidR="00BE32A6" w:rsidRDefault="00DE5E45" w:rsidP="00D132B6">
            <w:pPr>
              <w:spacing w:before="0" w:after="0" w:line="240" w:lineRule="auto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0.022</w:t>
            </w:r>
          </w:p>
        </w:tc>
        <w:tc>
          <w:tcPr>
            <w:tcW w:w="2131" w:type="dxa"/>
            <w:vAlign w:val="bottom"/>
          </w:tcPr>
          <w:p w14:paraId="4030FFC4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</w:tr>
      <w:tr w:rsidR="00BE32A6" w14:paraId="40465EA2" w14:textId="77777777" w:rsidTr="00D132B6">
        <w:tc>
          <w:tcPr>
            <w:tcW w:w="2130" w:type="dxa"/>
            <w:vAlign w:val="bottom"/>
          </w:tcPr>
          <w:p w14:paraId="13EF28A4" w14:textId="77777777" w:rsidR="00BE32A6" w:rsidRPr="00D132B6" w:rsidRDefault="00BE32A6" w:rsidP="00D132B6">
            <w:pPr>
              <w:spacing w:before="0" w:after="0" w:line="240" w:lineRule="auto"/>
              <w:rPr>
                <w:rFonts w:eastAsia="DengXian"/>
                <w:b/>
                <w:bCs/>
                <w:lang w:bidi="ar"/>
              </w:rPr>
            </w:pPr>
          </w:p>
        </w:tc>
        <w:tc>
          <w:tcPr>
            <w:tcW w:w="2130" w:type="dxa"/>
            <w:vAlign w:val="bottom"/>
          </w:tcPr>
          <w:p w14:paraId="58F6E3A8" w14:textId="77777777" w:rsidR="00BE32A6" w:rsidRPr="00D132B6" w:rsidRDefault="00DE5E45" w:rsidP="00D132B6">
            <w:pPr>
              <w:spacing w:before="0" w:after="0" w:line="240" w:lineRule="auto"/>
              <w:textAlignment w:val="bottom"/>
              <w:rPr>
                <w:rFonts w:eastAsia="DengXian"/>
                <w:b/>
                <w:bCs/>
                <w:lang w:bidi="ar"/>
              </w:rPr>
            </w:pPr>
            <w:r w:rsidRPr="00D132B6"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2131" w:type="dxa"/>
            <w:vAlign w:val="bottom"/>
          </w:tcPr>
          <w:p w14:paraId="12889A32" w14:textId="77777777" w:rsidR="00BE32A6" w:rsidRPr="00D132B6" w:rsidRDefault="00DE5E45" w:rsidP="00D132B6">
            <w:pPr>
              <w:spacing w:before="0" w:after="0" w:line="240" w:lineRule="auto"/>
              <w:rPr>
                <w:rFonts w:eastAsia="DengXian"/>
                <w:b/>
                <w:bCs/>
                <w:lang w:bidi="ar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2131" w:type="dxa"/>
            <w:vAlign w:val="bottom"/>
          </w:tcPr>
          <w:p w14:paraId="1D9034CD" w14:textId="77777777" w:rsidR="00BE32A6" w:rsidRPr="00D132B6" w:rsidRDefault="00DE5E45" w:rsidP="00D132B6">
            <w:pPr>
              <w:spacing w:before="0" w:after="0" w:line="240" w:lineRule="auto"/>
              <w:rPr>
                <w:rFonts w:eastAsia="DengXian"/>
                <w:b/>
                <w:bCs/>
                <w:lang w:bidi="ar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for interaction</w:t>
            </w:r>
          </w:p>
        </w:tc>
      </w:tr>
      <w:tr w:rsidR="00BE32A6" w14:paraId="799FA6A1" w14:textId="77777777">
        <w:tc>
          <w:tcPr>
            <w:tcW w:w="2130" w:type="dxa"/>
            <w:vAlign w:val="bottom"/>
          </w:tcPr>
          <w:p w14:paraId="66A95599" w14:textId="77777777" w:rsidR="00BE32A6" w:rsidRDefault="00DE5E45">
            <w:pPr>
              <w:spacing w:before="0" w:after="0" w:line="240" w:lineRule="auto"/>
              <w:rPr>
                <w:rFonts w:eastAsia="DengXian"/>
                <w:lang w:bidi="ar"/>
              </w:rPr>
            </w:pPr>
            <w:r>
              <w:rPr>
                <w:rFonts w:eastAsia="DengXian" w:hint="eastAsia"/>
                <w:lang w:bidi="ar"/>
              </w:rPr>
              <w:t>CVD mortality</w:t>
            </w:r>
          </w:p>
        </w:tc>
        <w:tc>
          <w:tcPr>
            <w:tcW w:w="2130" w:type="dxa"/>
            <w:vAlign w:val="bottom"/>
          </w:tcPr>
          <w:p w14:paraId="0945CC3E" w14:textId="77777777" w:rsidR="00BE32A6" w:rsidRDefault="00BE32A6">
            <w:pPr>
              <w:spacing w:before="0" w:after="0" w:line="240" w:lineRule="auto"/>
              <w:textAlignment w:val="bottom"/>
              <w:rPr>
                <w:rFonts w:eastAsia="DengXi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31" w:type="dxa"/>
            <w:vAlign w:val="bottom"/>
          </w:tcPr>
          <w:p w14:paraId="55B90B16" w14:textId="77777777" w:rsidR="00BE32A6" w:rsidRDefault="00BE32A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  <w:tc>
          <w:tcPr>
            <w:tcW w:w="2131" w:type="dxa"/>
            <w:vAlign w:val="bottom"/>
          </w:tcPr>
          <w:p w14:paraId="36EB3D69" w14:textId="77777777" w:rsidR="00BE32A6" w:rsidRDefault="00BE32A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</w:tr>
      <w:tr w:rsidR="00BE32A6" w14:paraId="19889DCE" w14:textId="77777777" w:rsidTr="00D132B6">
        <w:tc>
          <w:tcPr>
            <w:tcW w:w="2130" w:type="dxa"/>
            <w:vAlign w:val="center"/>
          </w:tcPr>
          <w:p w14:paraId="7CC8653F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BMI</w:t>
            </w:r>
          </w:p>
        </w:tc>
        <w:tc>
          <w:tcPr>
            <w:tcW w:w="2130" w:type="dxa"/>
            <w:vAlign w:val="bottom"/>
          </w:tcPr>
          <w:p w14:paraId="2EE11E58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  <w:tc>
          <w:tcPr>
            <w:tcW w:w="2131" w:type="dxa"/>
            <w:vAlign w:val="bottom"/>
          </w:tcPr>
          <w:p w14:paraId="0D55E492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  <w:tc>
          <w:tcPr>
            <w:tcW w:w="2131" w:type="dxa"/>
            <w:vAlign w:val="bottom"/>
          </w:tcPr>
          <w:p w14:paraId="332E7D45" w14:textId="77777777" w:rsidR="00BE32A6" w:rsidRDefault="00DE5E45" w:rsidP="00D132B6">
            <w:pPr>
              <w:spacing w:before="0" w:after="0" w:line="240" w:lineRule="auto"/>
              <w:textAlignment w:val="bottom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 w:rsidR="00BE32A6" w14:paraId="0A4E6800" w14:textId="77777777" w:rsidTr="00D132B6">
        <w:tc>
          <w:tcPr>
            <w:tcW w:w="2130" w:type="dxa"/>
            <w:vAlign w:val="center"/>
          </w:tcPr>
          <w:p w14:paraId="291AA43B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&lt;30</w:t>
            </w:r>
          </w:p>
        </w:tc>
        <w:tc>
          <w:tcPr>
            <w:tcW w:w="2130" w:type="dxa"/>
            <w:vAlign w:val="center"/>
          </w:tcPr>
          <w:p w14:paraId="7E1B2E57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0.971(0.952,0.990)</w:t>
            </w:r>
          </w:p>
        </w:tc>
        <w:tc>
          <w:tcPr>
            <w:tcW w:w="2131" w:type="dxa"/>
            <w:vAlign w:val="center"/>
          </w:tcPr>
          <w:p w14:paraId="73CDC7AC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0.004</w:t>
            </w:r>
          </w:p>
        </w:tc>
        <w:tc>
          <w:tcPr>
            <w:tcW w:w="2131" w:type="dxa"/>
            <w:vAlign w:val="bottom"/>
          </w:tcPr>
          <w:p w14:paraId="38720C4B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</w:tr>
      <w:tr w:rsidR="00BE32A6" w14:paraId="669C641B" w14:textId="77777777" w:rsidTr="00D132B6">
        <w:tc>
          <w:tcPr>
            <w:tcW w:w="2130" w:type="dxa"/>
            <w:vAlign w:val="center"/>
          </w:tcPr>
          <w:p w14:paraId="7CF877CD" w14:textId="77777777" w:rsidR="00BE32A6" w:rsidRDefault="00DE5E45" w:rsidP="00D132B6">
            <w:pPr>
              <w:spacing w:before="0" w:after="0" w:line="240" w:lineRule="auto"/>
              <w:jc w:val="both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 xml:space="preserve"> &gt;=30</w:t>
            </w:r>
          </w:p>
        </w:tc>
        <w:tc>
          <w:tcPr>
            <w:tcW w:w="2130" w:type="dxa"/>
            <w:vAlign w:val="center"/>
          </w:tcPr>
          <w:p w14:paraId="6318EF54" w14:textId="77777777" w:rsidR="00BE32A6" w:rsidRDefault="00DE5E45" w:rsidP="00D132B6">
            <w:pPr>
              <w:spacing w:before="0" w:after="0" w:line="240" w:lineRule="auto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0.954(0.927,0.981)</w:t>
            </w:r>
          </w:p>
        </w:tc>
        <w:tc>
          <w:tcPr>
            <w:tcW w:w="2131" w:type="dxa"/>
            <w:vAlign w:val="center"/>
          </w:tcPr>
          <w:p w14:paraId="4EA24D18" w14:textId="77777777" w:rsidR="00BE32A6" w:rsidRDefault="00DE5E45" w:rsidP="00D132B6">
            <w:pPr>
              <w:spacing w:before="0" w:after="0" w:line="240" w:lineRule="auto"/>
              <w:textAlignment w:val="center"/>
              <w:rPr>
                <w:rFonts w:eastAsia="DengXian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  <w:tc>
          <w:tcPr>
            <w:tcW w:w="2131" w:type="dxa"/>
            <w:vAlign w:val="bottom"/>
          </w:tcPr>
          <w:p w14:paraId="43747AEB" w14:textId="77777777" w:rsidR="00BE32A6" w:rsidRDefault="00BE32A6" w:rsidP="00D132B6">
            <w:pPr>
              <w:spacing w:before="0" w:after="0" w:line="240" w:lineRule="auto"/>
              <w:rPr>
                <w:rFonts w:eastAsia="DengXian"/>
                <w:lang w:bidi="ar"/>
              </w:rPr>
            </w:pPr>
          </w:p>
        </w:tc>
      </w:tr>
    </w:tbl>
    <w:p w14:paraId="18B95EBD" w14:textId="77777777" w:rsidR="00BE32A6" w:rsidRDefault="00DE5E45" w:rsidP="00D132B6">
      <w:pPr>
        <w:spacing w:line="240" w:lineRule="auto"/>
        <w:rPr>
          <w:rFonts w:eastAsia="DengXian"/>
          <w:lang w:bidi="ar"/>
        </w:rPr>
      </w:pPr>
      <w:r w:rsidRPr="00D132B6">
        <w:rPr>
          <w:rFonts w:eastAsia="DengXian"/>
          <w:b/>
          <w:bCs/>
          <w:lang w:bidi="ar"/>
        </w:rPr>
        <w:t>Table S10</w:t>
      </w:r>
      <w:r>
        <w:rPr>
          <w:rFonts w:eastAsia="DengXian"/>
          <w:lang w:bidi="ar"/>
        </w:rPr>
        <w:t>. Association of CDAI with prevalence of CVD/ASCVD in dyslipidemic populations before and after adjustment for BMI.</w:t>
      </w:r>
    </w:p>
    <w:tbl>
      <w:tblPr>
        <w:tblStyle w:val="41"/>
        <w:tblW w:w="4998" w:type="pct"/>
        <w:tblLook w:val="04A0" w:firstRow="1" w:lastRow="0" w:firstColumn="1" w:lastColumn="0" w:noHBand="0" w:noVBand="1"/>
      </w:tblPr>
      <w:tblGrid>
        <w:gridCol w:w="2138"/>
        <w:gridCol w:w="3612"/>
        <w:gridCol w:w="2967"/>
      </w:tblGrid>
      <w:tr w:rsidR="00BE32A6" w14:paraId="3B647FCE" w14:textId="77777777" w:rsidTr="00D13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1A7446F6" w14:textId="77777777" w:rsidR="00BE32A6" w:rsidRPr="00D132B6" w:rsidRDefault="00BE32A6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D31E16" w14:textId="77777777" w:rsidR="00BE32A6" w:rsidRPr="00D132B6" w:rsidRDefault="00DE5E45" w:rsidP="00D132B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Model 2</w:t>
            </w:r>
          </w:p>
          <w:p w14:paraId="33362036" w14:textId="77777777" w:rsidR="00BE32A6" w:rsidRPr="00D132B6" w:rsidRDefault="00DE5E45" w:rsidP="00D132B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OR (95%CI) P-value</w:t>
            </w: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7E98F3" w14:textId="77777777" w:rsidR="00BE32A6" w:rsidRPr="00D132B6" w:rsidRDefault="00DE5E45" w:rsidP="00D132B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Model 2 (</w:t>
            </w:r>
            <w:r w:rsidRPr="00D132B6">
              <w:rPr>
                <w:rFonts w:eastAsia="DengXian"/>
                <w:color w:val="000000"/>
                <w:lang w:bidi="ar"/>
              </w:rPr>
              <w:t>before adjustment for BMI)</w:t>
            </w:r>
          </w:p>
          <w:p w14:paraId="19BE7A3F" w14:textId="77777777" w:rsidR="00BE32A6" w:rsidRPr="00D132B6" w:rsidRDefault="00DE5E45" w:rsidP="00D132B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 xml:space="preserve">OR </w:t>
            </w:r>
            <w:r w:rsidRPr="00D132B6">
              <w:rPr>
                <w:color w:val="000000"/>
                <w:sz w:val="21"/>
                <w:szCs w:val="21"/>
              </w:rPr>
              <w:t>(95%CI) P-value</w:t>
            </w:r>
          </w:p>
        </w:tc>
      </w:tr>
      <w:tr w:rsidR="00BE32A6" w14:paraId="7E425C1D" w14:textId="77777777" w:rsidTr="00D132B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87CF2A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CVD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23431F" w14:textId="77777777" w:rsidR="00BE32A6" w:rsidRPr="00D132B6" w:rsidRDefault="00BE32A6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D2ACF8" w14:textId="77777777" w:rsidR="00BE32A6" w:rsidRPr="00D132B6" w:rsidRDefault="00BE32A6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BE32A6" w14:paraId="0B60FBFE" w14:textId="77777777" w:rsidTr="00D132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D4C350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CDAI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55BACA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979 (0.964, 0.995) 0.0132</w:t>
            </w: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EBB259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979(0.964,0.996)</w:t>
            </w:r>
          </w:p>
          <w:p w14:paraId="7325C770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0131</w:t>
            </w:r>
          </w:p>
        </w:tc>
      </w:tr>
      <w:tr w:rsidR="00BE32A6" w14:paraId="05A9E922" w14:textId="77777777" w:rsidTr="00D132B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AFECC2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CDAI quartile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1A8BC4" w14:textId="77777777" w:rsidR="00BE32A6" w:rsidRPr="00D132B6" w:rsidRDefault="00BE32A6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70CE5F" w14:textId="77777777" w:rsidR="00BE32A6" w:rsidRPr="00D132B6" w:rsidRDefault="00BE32A6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BE32A6" w14:paraId="29624D4F" w14:textId="77777777" w:rsidTr="00D132B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616FED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Q1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0FC83D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Ref.</w:t>
            </w: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81B0A4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Ref.</w:t>
            </w:r>
          </w:p>
        </w:tc>
      </w:tr>
      <w:tr w:rsidR="00BE32A6" w14:paraId="45DED42E" w14:textId="77777777" w:rsidTr="00D132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3C9F59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Q2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B9F665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906 (0.779, 1.054) 0.2035</w:t>
            </w: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2E4B19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917(0.787,1.069)</w:t>
            </w:r>
          </w:p>
          <w:p w14:paraId="5703BFB8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2650</w:t>
            </w:r>
          </w:p>
        </w:tc>
      </w:tr>
      <w:tr w:rsidR="00BE32A6" w14:paraId="3D106C7A" w14:textId="77777777" w:rsidTr="00D132B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7EB67D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Q3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2BA1B7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874 (0.739, 1.033) 0.1177</w:t>
            </w: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E7CE2F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878(0.741,1.041)</w:t>
            </w:r>
          </w:p>
          <w:p w14:paraId="13DDBFB6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1329</w:t>
            </w:r>
          </w:p>
        </w:tc>
      </w:tr>
      <w:tr w:rsidR="00BE32A6" w14:paraId="6580B5F6" w14:textId="77777777" w:rsidTr="00D132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1E6979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Q4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C1290A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 xml:space="preserve">0.780 (0.656, 0.926) </w:t>
            </w:r>
            <w:r w:rsidRPr="00D132B6">
              <w:rPr>
                <w:color w:val="000000"/>
                <w:sz w:val="21"/>
                <w:szCs w:val="21"/>
              </w:rPr>
              <w:t>0.0054</w:t>
            </w: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50358D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783(0.659,0.931)</w:t>
            </w:r>
          </w:p>
          <w:p w14:paraId="2C236905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0058</w:t>
            </w:r>
          </w:p>
        </w:tc>
      </w:tr>
      <w:tr w:rsidR="00BE32A6" w14:paraId="3343F70D" w14:textId="77777777" w:rsidTr="00D132B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D193B5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P for trend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1C4B77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0081</w:t>
            </w: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87DD5C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0080</w:t>
            </w:r>
          </w:p>
        </w:tc>
      </w:tr>
      <w:tr w:rsidR="00BE32A6" w14:paraId="7E7C9BBB" w14:textId="77777777" w:rsidTr="00D132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698577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ASCVD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31F49B" w14:textId="77777777" w:rsidR="00BE32A6" w:rsidRPr="00D132B6" w:rsidRDefault="00BE32A6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81B800" w14:textId="77777777" w:rsidR="00BE32A6" w:rsidRPr="00D132B6" w:rsidRDefault="00BE32A6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BE32A6" w14:paraId="15FDB3DA" w14:textId="77777777" w:rsidTr="00D132B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6F5CEF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CDAI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4CE404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977 (0.961, 0.993) 0.0057</w:t>
            </w: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D420DB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977(0.961,0.993)</w:t>
            </w:r>
          </w:p>
          <w:p w14:paraId="28FD3C44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0058</w:t>
            </w:r>
          </w:p>
        </w:tc>
      </w:tr>
      <w:tr w:rsidR="00BE32A6" w14:paraId="57DCDF55" w14:textId="77777777" w:rsidTr="00D132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E9800C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CDAI quartile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E21BA2" w14:textId="77777777" w:rsidR="00BE32A6" w:rsidRPr="00D132B6" w:rsidRDefault="00BE32A6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4AF66E" w14:textId="77777777" w:rsidR="00BE32A6" w:rsidRPr="00D132B6" w:rsidRDefault="00BE32A6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BE32A6" w14:paraId="4B035D72" w14:textId="77777777" w:rsidTr="00D132B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70A601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Q1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9D644F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Ref.</w:t>
            </w: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1DEC69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BE32A6" w14:paraId="3A09E7FD" w14:textId="77777777" w:rsidTr="00D132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24CE6E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Q2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104102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892 (0.758, 1.050) 0.1715</w:t>
            </w: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9AA48C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901(0.764,1.062)</w:t>
            </w:r>
          </w:p>
          <w:p w14:paraId="07A758E4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2110</w:t>
            </w:r>
          </w:p>
        </w:tc>
      </w:tr>
      <w:tr w:rsidR="00BE32A6" w14:paraId="07225137" w14:textId="77777777" w:rsidTr="00D132B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15A17D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Q3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E10450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852 (0.712, 1.021) 0.0851</w:t>
            </w: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6F4AF9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855(0.712,1.027)</w:t>
            </w:r>
          </w:p>
          <w:p w14:paraId="549C3176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0917</w:t>
            </w:r>
          </w:p>
        </w:tc>
      </w:tr>
      <w:tr w:rsidR="00BE32A6" w14:paraId="6D248B2F" w14:textId="77777777" w:rsidTr="00D132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925A2F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Q4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9AA78C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754 (0.634, 0.898) 0.0020</w:t>
            </w: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1A83F9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757(0.635,0.902)</w:t>
            </w:r>
          </w:p>
          <w:p w14:paraId="3F45A054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0020</w:t>
            </w:r>
          </w:p>
        </w:tc>
      </w:tr>
      <w:tr w:rsidR="00BE32A6" w14:paraId="570F236B" w14:textId="77777777" w:rsidTr="00D132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FC6DA8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P for trend</w:t>
            </w:r>
          </w:p>
        </w:tc>
        <w:tc>
          <w:tcPr>
            <w:tcW w:w="2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0788F1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0031</w:t>
            </w:r>
          </w:p>
        </w:tc>
        <w:tc>
          <w:tcPr>
            <w:tcW w:w="1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1D6741" w14:textId="77777777" w:rsidR="00BE32A6" w:rsidRPr="00D132B6" w:rsidRDefault="00DE5E45" w:rsidP="00D132B6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132B6">
              <w:rPr>
                <w:color w:val="000000"/>
                <w:sz w:val="21"/>
                <w:szCs w:val="21"/>
              </w:rPr>
              <w:t>0.0032</w:t>
            </w:r>
          </w:p>
        </w:tc>
      </w:tr>
    </w:tbl>
    <w:p w14:paraId="7ACEB4E8" w14:textId="77777777" w:rsidR="00BE32A6" w:rsidRDefault="00DE5E45">
      <w:pPr>
        <w:spacing w:line="240" w:lineRule="auto"/>
        <w:rPr>
          <w:rFonts w:eastAsia="DengXian"/>
          <w:lang w:bidi="ar"/>
        </w:rPr>
      </w:pPr>
      <w:r>
        <w:rPr>
          <w:rFonts w:eastAsia="DengXian"/>
          <w:b/>
          <w:bCs/>
          <w:lang w:bidi="ar"/>
        </w:rPr>
        <w:lastRenderedPageBreak/>
        <w:t>Table S1</w:t>
      </w:r>
      <w:r>
        <w:rPr>
          <w:rFonts w:eastAsia="DengXian" w:hint="eastAsia"/>
          <w:b/>
          <w:bCs/>
          <w:lang w:bidi="ar"/>
        </w:rPr>
        <w:t>1</w:t>
      </w:r>
      <w:r>
        <w:rPr>
          <w:rFonts w:eastAsia="DengXian"/>
          <w:lang w:bidi="ar"/>
        </w:rPr>
        <w:t xml:space="preserve">. Association of CDAI with </w:t>
      </w:r>
      <w:r>
        <w:rPr>
          <w:rFonts w:eastAsia="DengXian" w:hint="eastAsia"/>
          <w:lang w:bidi="ar"/>
        </w:rPr>
        <w:t>CVD mortality</w:t>
      </w:r>
      <w:r>
        <w:rPr>
          <w:rFonts w:eastAsia="DengXian"/>
          <w:lang w:bidi="ar"/>
        </w:rPr>
        <w:t xml:space="preserve"> in dyslipidemic populations before and after adjustment for BMI.</w:t>
      </w:r>
    </w:p>
    <w:tbl>
      <w:tblPr>
        <w:tblStyle w:val="11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9"/>
        <w:gridCol w:w="1672"/>
        <w:gridCol w:w="1672"/>
        <w:gridCol w:w="1670"/>
        <w:gridCol w:w="1674"/>
      </w:tblGrid>
      <w:tr w:rsidR="0045226B" w14:paraId="676D976D" w14:textId="77777777" w:rsidTr="00BE3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noWrap/>
          </w:tcPr>
          <w:p w14:paraId="66FF1DD7" w14:textId="77777777" w:rsidR="00BE32A6" w:rsidRPr="00D132B6" w:rsidRDefault="00BE32A6" w:rsidP="00D132B6">
            <w:pPr>
              <w:spacing w:before="0" w:after="0" w:line="24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28C128" w14:textId="77777777" w:rsidR="00BE32A6" w:rsidRPr="00D132B6" w:rsidRDefault="00DE5E45" w:rsidP="00D132B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132B6">
              <w:rPr>
                <w:color w:val="000000"/>
              </w:rPr>
              <w:t xml:space="preserve">Model </w:t>
            </w:r>
            <w:r w:rsidRPr="0045226B">
              <w:rPr>
                <w:bCs w:val="0"/>
                <w:color w:val="000000"/>
              </w:rPr>
              <w:t xml:space="preserve">2 </w:t>
            </w:r>
            <w:r w:rsidRPr="00D132B6">
              <w:rPr>
                <w:color w:val="000000"/>
              </w:rPr>
              <w:t xml:space="preserve">HR (95%CI) </w:t>
            </w:r>
          </w:p>
        </w:tc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8705A2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132B6">
              <w:rPr>
                <w:color w:val="000000"/>
              </w:rPr>
              <w:t>P-value</w:t>
            </w:r>
          </w:p>
        </w:tc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EFD31E" w14:textId="77777777" w:rsidR="00BE32A6" w:rsidRPr="00D132B6" w:rsidRDefault="00DE5E45" w:rsidP="00D132B6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132B6">
              <w:rPr>
                <w:color w:val="000000"/>
              </w:rPr>
              <w:t xml:space="preserve">Model </w:t>
            </w:r>
            <w:r w:rsidRPr="0045226B">
              <w:rPr>
                <w:bCs w:val="0"/>
                <w:color w:val="000000"/>
              </w:rPr>
              <w:t>2 (</w:t>
            </w:r>
            <w:r>
              <w:rPr>
                <w:b w:val="0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ngXian"/>
                <w:b w:val="0"/>
                <w:color w:val="000000"/>
                <w:lang w:bidi="ar"/>
              </w:rPr>
              <w:t>before adjustment for BMI)</w:t>
            </w:r>
            <w:r w:rsidRPr="0045226B">
              <w:rPr>
                <w:bCs w:val="0"/>
                <w:color w:val="000000"/>
              </w:rPr>
              <w:t xml:space="preserve"> H</w:t>
            </w:r>
            <w:r w:rsidRPr="00D132B6">
              <w:rPr>
                <w:color w:val="000000"/>
              </w:rPr>
              <w:t xml:space="preserve">R (95%CI) 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8319BD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132B6">
              <w:rPr>
                <w:color w:val="000000"/>
              </w:rPr>
              <w:t>P-value</w:t>
            </w:r>
          </w:p>
        </w:tc>
      </w:tr>
      <w:tr w:rsidR="0045226B" w14:paraId="15C50E47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66F82911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CDAI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4C6C95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57(0.939,0.976)</w:t>
            </w:r>
          </w:p>
        </w:tc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EE702F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&lt;0.0001</w:t>
            </w:r>
          </w:p>
        </w:tc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52B608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56(0.937,0.975)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1E2D84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&lt;0.0001</w:t>
            </w:r>
          </w:p>
        </w:tc>
      </w:tr>
      <w:tr w:rsidR="00B3525D" w14:paraId="1F0B4B07" w14:textId="77777777" w:rsidTr="00D132B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3C16DDE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CDAI quartile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A0C0B3" w14:textId="77777777" w:rsidR="00BE32A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0D982D" w14:textId="77777777" w:rsidR="00BE32A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93C7A5" w14:textId="77777777" w:rsidR="00BE32A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5EE1DA" w14:textId="77777777" w:rsidR="00BE32A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</w:tr>
      <w:tr w:rsidR="0045226B" w14:paraId="05FADDAA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0F4A156D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lang w:val="de-DE"/>
              </w:rPr>
            </w:pPr>
            <w:r w:rsidRPr="00D132B6">
              <w:rPr>
                <w:color w:val="000000"/>
                <w:kern w:val="0"/>
                <w:szCs w:val="21"/>
              </w:rPr>
              <w:t>Q1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24ADD2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f</w:t>
            </w:r>
          </w:p>
        </w:tc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2D261C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f</w:t>
            </w:r>
          </w:p>
        </w:tc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1BCB53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f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54101B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f</w:t>
            </w:r>
          </w:p>
        </w:tc>
      </w:tr>
      <w:tr w:rsidR="00B3525D" w14:paraId="101924BD" w14:textId="77777777" w:rsidTr="00D132B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04166DFF" w14:textId="77777777" w:rsidR="00BE32A6" w:rsidRPr="00D132B6" w:rsidRDefault="00DE5E45" w:rsidP="00D132B6">
            <w:pPr>
              <w:spacing w:before="0" w:after="0" w:line="240" w:lineRule="auto"/>
              <w:rPr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Q2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867BB1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180(0.962,1.448)</w:t>
            </w:r>
          </w:p>
        </w:tc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442E03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112</w:t>
            </w:r>
          </w:p>
        </w:tc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A5F48B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156(0.945,1.415)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A34EF7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158</w:t>
            </w:r>
          </w:p>
        </w:tc>
      </w:tr>
      <w:tr w:rsidR="0045226B" w14:paraId="28FD12EC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2FA31352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Q3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28EE28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59(0.802,1.147)</w:t>
            </w:r>
          </w:p>
        </w:tc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45454E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648</w:t>
            </w:r>
          </w:p>
        </w:tc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8093D5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49(0.794,1.134)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B42BB1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564</w:t>
            </w:r>
          </w:p>
        </w:tc>
      </w:tr>
      <w:tr w:rsidR="00B3525D" w14:paraId="66EF5B89" w14:textId="77777777" w:rsidTr="00D132B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0FCBB79C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Q4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4FA747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745(0.603,0.921)</w:t>
            </w:r>
          </w:p>
        </w:tc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D10CD6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6</w:t>
            </w:r>
          </w:p>
        </w:tc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E63082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728(0.589,0.900)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DF98A2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3</w:t>
            </w:r>
          </w:p>
        </w:tc>
      </w:tr>
      <w:tr w:rsidR="00BE32A6" w14:paraId="78EAE638" w14:textId="77777777" w:rsidTr="00D132B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07978B10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91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BE94B1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&lt;0.001</w:t>
            </w:r>
          </w:p>
        </w:tc>
        <w:tc>
          <w:tcPr>
            <w:tcW w:w="191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5B26C3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&lt;0.001</w:t>
            </w:r>
          </w:p>
        </w:tc>
      </w:tr>
    </w:tbl>
    <w:p w14:paraId="668EFB50" w14:textId="77777777" w:rsidR="00BE32A6" w:rsidRDefault="00DE5E45">
      <w:pPr>
        <w:spacing w:line="240" w:lineRule="auto"/>
        <w:rPr>
          <w:rFonts w:eastAsia="DengXian"/>
          <w:lang w:bidi="ar"/>
        </w:rPr>
      </w:pPr>
      <w:r w:rsidRPr="00D132B6">
        <w:rPr>
          <w:rFonts w:eastAsia="DengXian"/>
          <w:b/>
          <w:bCs/>
          <w:lang w:bidi="ar"/>
        </w:rPr>
        <w:t>Table S12</w:t>
      </w:r>
      <w:r>
        <w:rPr>
          <w:rFonts w:eastAsia="DengXian"/>
          <w:lang w:bidi="ar"/>
        </w:rPr>
        <w:t>. Association of CDAI with CVD prevalence in people without dyslipidemia.</w:t>
      </w:r>
    </w:p>
    <w:tbl>
      <w:tblPr>
        <w:tblStyle w:val="11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5"/>
        <w:gridCol w:w="1209"/>
        <w:gridCol w:w="1209"/>
        <w:gridCol w:w="1209"/>
        <w:gridCol w:w="1209"/>
        <w:gridCol w:w="1208"/>
        <w:gridCol w:w="1208"/>
      </w:tblGrid>
      <w:tr w:rsidR="0045226B" w14:paraId="23BE3CA8" w14:textId="77777777" w:rsidTr="00BE3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noWrap/>
          </w:tcPr>
          <w:p w14:paraId="164C0767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</w:rPr>
              <w:t>CVD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7DC4BE00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</w:rPr>
              <w:t xml:space="preserve">Crude Model </w:t>
            </w:r>
          </w:p>
          <w:p w14:paraId="7FBA000E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45226B">
              <w:rPr>
                <w:bCs w:val="0"/>
                <w:color w:val="000000"/>
              </w:rPr>
              <w:t>O</w:t>
            </w:r>
            <w:r w:rsidRPr="00D132B6">
              <w:rPr>
                <w:color w:val="000000"/>
              </w:rPr>
              <w:t>R (95%CI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1DA1153F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</w:rPr>
              <w:t>p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B8C49D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</w:rPr>
              <w:t>Model 1</w:t>
            </w:r>
          </w:p>
          <w:p w14:paraId="165B93C1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45226B">
              <w:rPr>
                <w:bCs w:val="0"/>
                <w:color w:val="000000"/>
              </w:rPr>
              <w:t xml:space="preserve">OR </w:t>
            </w:r>
            <w:r w:rsidRPr="00D132B6">
              <w:rPr>
                <w:color w:val="000000"/>
              </w:rPr>
              <w:t>(95%CI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4008FC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</w:rPr>
              <w:t>p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A59C63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</w:rPr>
              <w:t>Model 2</w:t>
            </w:r>
          </w:p>
          <w:p w14:paraId="556D70EF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45226B">
              <w:rPr>
                <w:bCs w:val="0"/>
                <w:color w:val="000000"/>
              </w:rPr>
              <w:t xml:space="preserve">OR </w:t>
            </w:r>
            <w:r w:rsidRPr="00D132B6">
              <w:rPr>
                <w:color w:val="000000"/>
              </w:rPr>
              <w:t>(95%CI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925B1C" w14:textId="77777777" w:rsidR="00BE32A6" w:rsidRPr="00D132B6" w:rsidRDefault="00DE5E45" w:rsidP="00D132B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</w:rPr>
              <w:t>p</w:t>
            </w:r>
          </w:p>
        </w:tc>
      </w:tr>
      <w:tr w:rsidR="0045226B" w14:paraId="4B5E549C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5429B9B2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CDAI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5FC5B223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  <w:kern w:val="0"/>
                <w:sz w:val="23"/>
                <w:szCs w:val="23"/>
              </w:rPr>
              <w:t>0.954(0.935,0.973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3E4FC5B4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  <w:kern w:val="0"/>
                <w:sz w:val="23"/>
                <w:szCs w:val="23"/>
              </w:rPr>
              <w:t>&lt;0.0001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604DD4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976(0.958,0.995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9683C7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016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4A20E3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984(0.965,1.004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DC9C21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108</w:t>
            </w:r>
          </w:p>
        </w:tc>
      </w:tr>
      <w:tr w:rsidR="0045226B" w14:paraId="417B2D7C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7CE0CE78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CDAI quartile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575DBDB7" w14:textId="77777777" w:rsidR="00BE32A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243F384" w14:textId="77777777" w:rsidR="00BE32A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E1E738" w14:textId="77777777" w:rsidR="00BE32A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702822" w14:textId="77777777" w:rsidR="00BE32A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C0838F" w14:textId="77777777" w:rsidR="00BE32A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83CB4F" w14:textId="77777777" w:rsidR="00BE32A6" w:rsidRDefault="00BE32A6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</w:tr>
      <w:tr w:rsidR="0045226B" w14:paraId="6ED83C21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710C0FE6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  <w:lang w:val="de-DE"/>
              </w:rPr>
            </w:pPr>
            <w:r w:rsidRPr="00D132B6">
              <w:rPr>
                <w:color w:val="000000"/>
                <w:kern w:val="0"/>
                <w:szCs w:val="21"/>
              </w:rPr>
              <w:t>Q1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76CAF0E6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  <w:kern w:val="0"/>
                <w:sz w:val="23"/>
                <w:szCs w:val="23"/>
              </w:rPr>
              <w:t>ref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62889B9E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  <w:kern w:val="0"/>
                <w:sz w:val="23"/>
                <w:szCs w:val="23"/>
              </w:rPr>
              <w:t>ref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C6E42D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ref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2C5BC7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ref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C9BB6F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ref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285881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ref</w:t>
            </w:r>
          </w:p>
        </w:tc>
      </w:tr>
      <w:tr w:rsidR="0045226B" w14:paraId="3303CA9E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7887B412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Q2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091420EF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  <w:kern w:val="0"/>
                <w:sz w:val="23"/>
                <w:szCs w:val="23"/>
              </w:rPr>
              <w:t>0.852(0.749,0.969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6440372E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  <w:kern w:val="0"/>
                <w:sz w:val="23"/>
                <w:szCs w:val="23"/>
              </w:rPr>
              <w:t>0.015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91CF0F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878(0.759,1.015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C122C8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079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600C34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876(0.754,1.017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C0ED8D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081</w:t>
            </w:r>
          </w:p>
        </w:tc>
      </w:tr>
      <w:tr w:rsidR="0045226B" w14:paraId="4F8DA82B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74034AAF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Q3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3D552358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  <w:kern w:val="0"/>
                <w:sz w:val="23"/>
                <w:szCs w:val="23"/>
              </w:rPr>
              <w:t>0.725(0.628,0.837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0639C5E8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  <w:kern w:val="0"/>
                <w:sz w:val="23"/>
                <w:szCs w:val="23"/>
              </w:rPr>
              <w:t>&lt;0.0001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6A0E13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823(0.702,0.964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AAE2F8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016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D20582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864(0.736,1.013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2A15A9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071</w:t>
            </w:r>
          </w:p>
        </w:tc>
      </w:tr>
      <w:tr w:rsidR="0045226B" w14:paraId="4F3BD96D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0879672C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Q4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3477A587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  <w:kern w:val="0"/>
                <w:sz w:val="23"/>
                <w:szCs w:val="23"/>
              </w:rPr>
              <w:t>0.601(0.503,0.717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6D15FBC4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  <w:kern w:val="0"/>
                <w:sz w:val="23"/>
                <w:szCs w:val="23"/>
              </w:rPr>
              <w:t>&lt;0.0001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68723B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758(0.625,0.920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F32E27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005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3E7D96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792(0.647,0.969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64C127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024</w:t>
            </w:r>
          </w:p>
        </w:tc>
      </w:tr>
      <w:tr w:rsidR="00BE32A6" w14:paraId="47F1C4AB" w14:textId="77777777" w:rsidTr="00D132B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00270E0A" w14:textId="77777777" w:rsidR="00BE32A6" w:rsidRPr="00D132B6" w:rsidRDefault="00DE5E45" w:rsidP="00D132B6">
            <w:pPr>
              <w:spacing w:before="0" w:after="0" w:line="240" w:lineRule="auto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3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75525099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&lt;0.0001</w:t>
            </w:r>
          </w:p>
        </w:tc>
        <w:tc>
          <w:tcPr>
            <w:tcW w:w="13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EAFBE9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5</w:t>
            </w:r>
          </w:p>
        </w:tc>
        <w:tc>
          <w:tcPr>
            <w:tcW w:w="13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CF0B4F" w14:textId="77777777" w:rsidR="00BE32A6" w:rsidRDefault="00DE5E45" w:rsidP="00D132B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32</w:t>
            </w:r>
          </w:p>
        </w:tc>
      </w:tr>
    </w:tbl>
    <w:p w14:paraId="2112AE56" w14:textId="77777777" w:rsidR="00BE32A6" w:rsidRDefault="00DE5E45" w:rsidP="00D132B6">
      <w:pPr>
        <w:spacing w:line="240" w:lineRule="auto"/>
        <w:rPr>
          <w:rFonts w:eastAsia="DengXian"/>
          <w:lang w:bidi="ar"/>
        </w:rPr>
      </w:pPr>
      <w:r>
        <w:rPr>
          <w:rFonts w:eastAsia="DengXian"/>
          <w:lang w:bidi="ar"/>
        </w:rPr>
        <w:lastRenderedPageBreak/>
        <w:t xml:space="preserve">Crude models did not adjust for any covariates; model 1 adjusted for age, sex, </w:t>
      </w:r>
      <w:r>
        <w:rPr>
          <w:rFonts w:eastAsia="DengXian"/>
          <w:lang w:bidi="ar"/>
        </w:rPr>
        <w:t>race/ethnicity, education, PIR, and marital status; and model 2 additionally adjusted for smoking, alcohol consumption, physical activity, BMI, diabetes, and hypertension based on model 1.</w:t>
      </w:r>
    </w:p>
    <w:p w14:paraId="64B6E764" w14:textId="77777777" w:rsidR="00BE32A6" w:rsidRDefault="00DE5E45">
      <w:pPr>
        <w:spacing w:line="240" w:lineRule="auto"/>
        <w:rPr>
          <w:rFonts w:eastAsia="DengXian"/>
          <w:lang w:bidi="ar"/>
        </w:rPr>
      </w:pPr>
      <w:r>
        <w:rPr>
          <w:rFonts w:eastAsia="DengXian"/>
          <w:b/>
          <w:bCs/>
          <w:lang w:bidi="ar"/>
        </w:rPr>
        <w:t>Table S1</w:t>
      </w:r>
      <w:r>
        <w:rPr>
          <w:rFonts w:eastAsia="DengXian" w:hint="eastAsia"/>
          <w:b/>
          <w:bCs/>
          <w:lang w:bidi="ar"/>
        </w:rPr>
        <w:t>3</w:t>
      </w:r>
      <w:r>
        <w:rPr>
          <w:rFonts w:eastAsia="DengXian"/>
          <w:lang w:bidi="ar"/>
        </w:rPr>
        <w:t xml:space="preserve">. Association of CDAI with </w:t>
      </w:r>
      <w:r>
        <w:rPr>
          <w:rFonts w:eastAsia="DengXian" w:hint="eastAsia"/>
          <w:lang w:bidi="ar"/>
        </w:rPr>
        <w:t>AS</w:t>
      </w:r>
      <w:r>
        <w:rPr>
          <w:rFonts w:eastAsia="DengXian"/>
          <w:lang w:bidi="ar"/>
        </w:rPr>
        <w:t>CVD prevalence in people with</w:t>
      </w:r>
      <w:r>
        <w:rPr>
          <w:rFonts w:eastAsia="DengXian"/>
          <w:lang w:bidi="ar"/>
        </w:rPr>
        <w:t>out dyslipidemia.</w:t>
      </w:r>
    </w:p>
    <w:tbl>
      <w:tblPr>
        <w:tblStyle w:val="11"/>
        <w:tblpPr w:leftFromText="180" w:rightFromText="180" w:vertAnchor="text" w:horzAnchor="page" w:tblpX="1797" w:tblpY="301"/>
        <w:tblOverlap w:val="never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5"/>
        <w:gridCol w:w="1209"/>
        <w:gridCol w:w="1209"/>
        <w:gridCol w:w="1209"/>
        <w:gridCol w:w="1209"/>
        <w:gridCol w:w="1208"/>
        <w:gridCol w:w="1208"/>
      </w:tblGrid>
      <w:tr w:rsidR="0045226B" w14:paraId="7E5AA6E3" w14:textId="77777777" w:rsidTr="00BE3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noWrap/>
          </w:tcPr>
          <w:p w14:paraId="57D7D279" w14:textId="77777777" w:rsidR="00BE32A6" w:rsidRPr="00D132B6" w:rsidRDefault="00DE5E45" w:rsidP="00D132B6">
            <w:pPr>
              <w:spacing w:before="0" w:after="0" w:line="200" w:lineRule="atLeast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</w:rPr>
              <w:t>ASCVD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0DB2626C" w14:textId="77777777" w:rsidR="00BE32A6" w:rsidRPr="00D132B6" w:rsidRDefault="00DE5E45" w:rsidP="00D132B6">
            <w:pPr>
              <w:spacing w:before="0" w:after="0"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</w:rPr>
              <w:t>Crude Model</w:t>
            </w:r>
          </w:p>
          <w:p w14:paraId="0F768362" w14:textId="77777777" w:rsidR="00BE32A6" w:rsidRPr="00D132B6" w:rsidRDefault="00DE5E45" w:rsidP="00D132B6">
            <w:pPr>
              <w:spacing w:before="0" w:after="0"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45226B">
              <w:rPr>
                <w:bCs w:val="0"/>
                <w:color w:val="000000"/>
              </w:rPr>
              <w:t>O</w:t>
            </w:r>
            <w:r w:rsidRPr="00D132B6">
              <w:rPr>
                <w:color w:val="000000"/>
              </w:rPr>
              <w:t>R (95%CI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509AF847" w14:textId="77777777" w:rsidR="00BE32A6" w:rsidRPr="00D132B6" w:rsidRDefault="00DE5E45" w:rsidP="00D132B6">
            <w:pPr>
              <w:spacing w:before="0" w:after="0"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</w:rPr>
              <w:t>p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33A60A" w14:textId="77777777" w:rsidR="00BE32A6" w:rsidRPr="00D132B6" w:rsidRDefault="00DE5E45" w:rsidP="00D132B6">
            <w:pPr>
              <w:spacing w:before="0" w:after="0"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</w:rPr>
              <w:t>Model 1</w:t>
            </w:r>
          </w:p>
          <w:p w14:paraId="2C75BD34" w14:textId="77777777" w:rsidR="00BE32A6" w:rsidRPr="00D132B6" w:rsidRDefault="00DE5E45" w:rsidP="00D132B6">
            <w:pPr>
              <w:spacing w:before="0" w:after="0"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45226B">
              <w:rPr>
                <w:bCs w:val="0"/>
                <w:color w:val="000000"/>
              </w:rPr>
              <w:t xml:space="preserve">OR </w:t>
            </w:r>
            <w:r w:rsidRPr="00D132B6">
              <w:rPr>
                <w:color w:val="000000"/>
              </w:rPr>
              <w:t>(95%CI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E83920" w14:textId="77777777" w:rsidR="00BE32A6" w:rsidRPr="00D132B6" w:rsidRDefault="00DE5E45" w:rsidP="00D132B6">
            <w:pPr>
              <w:spacing w:before="0" w:after="0"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</w:rPr>
              <w:t>p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E4542B" w14:textId="77777777" w:rsidR="00BE32A6" w:rsidRPr="00D132B6" w:rsidRDefault="00DE5E45" w:rsidP="00D132B6">
            <w:pPr>
              <w:spacing w:before="0" w:after="0"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</w:rPr>
              <w:t>Model 2</w:t>
            </w:r>
          </w:p>
          <w:p w14:paraId="107DE3C5" w14:textId="77777777" w:rsidR="00BE32A6" w:rsidRPr="00D132B6" w:rsidRDefault="00DE5E45" w:rsidP="00D132B6">
            <w:pPr>
              <w:spacing w:before="0" w:after="0"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45226B">
              <w:rPr>
                <w:bCs w:val="0"/>
                <w:color w:val="000000"/>
              </w:rPr>
              <w:t xml:space="preserve">OR </w:t>
            </w:r>
            <w:r w:rsidRPr="00D132B6">
              <w:rPr>
                <w:color w:val="000000"/>
              </w:rPr>
              <w:t>(95%CI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97B07E" w14:textId="77777777" w:rsidR="00BE32A6" w:rsidRPr="00D132B6" w:rsidRDefault="00DE5E45" w:rsidP="00D132B6">
            <w:pPr>
              <w:spacing w:before="0" w:after="0"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</w:rPr>
              <w:t>p</w:t>
            </w:r>
          </w:p>
        </w:tc>
      </w:tr>
      <w:tr w:rsidR="0045226B" w14:paraId="5DB17754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76C15FDA" w14:textId="77777777" w:rsidR="00BE32A6" w:rsidRPr="00D132B6" w:rsidRDefault="00DE5E45" w:rsidP="00D132B6">
            <w:pPr>
              <w:spacing w:before="0" w:after="0" w:line="200" w:lineRule="atLeast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CDAI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7387251B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947(0.928,0.966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22A760D7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bCs/>
                <w:color w:val="000000"/>
              </w:rPr>
              <w:t>&lt;0.0001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3ADE77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69(0.949,0.990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754437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4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C6A250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970(0.942,1.000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4D909B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051</w:t>
            </w:r>
          </w:p>
        </w:tc>
      </w:tr>
      <w:tr w:rsidR="0045226B" w14:paraId="2B12CF4E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7C3BB671" w14:textId="77777777" w:rsidR="00BE32A6" w:rsidRPr="00D132B6" w:rsidRDefault="00DE5E45" w:rsidP="00D132B6">
            <w:pPr>
              <w:spacing w:before="0" w:after="0" w:line="200" w:lineRule="atLeast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CDAI quartile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19D30098" w14:textId="77777777" w:rsidR="00BE32A6" w:rsidRDefault="00BE32A6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ECA7E4A" w14:textId="77777777" w:rsidR="00BE32A6" w:rsidRDefault="00BE32A6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5BCA21" w14:textId="77777777" w:rsidR="00BE32A6" w:rsidRDefault="00BE32A6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662762" w14:textId="77777777" w:rsidR="00BE32A6" w:rsidRDefault="00BE32A6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01BAD0" w14:textId="77777777" w:rsidR="00BE32A6" w:rsidRDefault="00BE32A6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6879BC" w14:textId="77777777" w:rsidR="00BE32A6" w:rsidRDefault="00BE32A6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</w:tr>
      <w:tr w:rsidR="0045226B" w14:paraId="68C21DB4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0BA7AB0C" w14:textId="77777777" w:rsidR="00BE32A6" w:rsidRPr="00D132B6" w:rsidRDefault="00DE5E45" w:rsidP="00D132B6">
            <w:pPr>
              <w:spacing w:before="0" w:after="0" w:line="200" w:lineRule="atLeast"/>
              <w:rPr>
                <w:b w:val="0"/>
                <w:bCs w:val="0"/>
                <w:color w:val="000000"/>
                <w:lang w:val="de-DE"/>
              </w:rPr>
            </w:pPr>
            <w:r w:rsidRPr="00D132B6">
              <w:rPr>
                <w:color w:val="000000"/>
                <w:kern w:val="0"/>
                <w:szCs w:val="21"/>
              </w:rPr>
              <w:t>Q1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3A599851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ref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1A3534AB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ref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32446A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f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774423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f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7DE44E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ref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AC6C42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ref</w:t>
            </w:r>
          </w:p>
        </w:tc>
      </w:tr>
      <w:tr w:rsidR="0045226B" w14:paraId="394C3207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79FA7AA6" w14:textId="77777777" w:rsidR="00BE32A6" w:rsidRPr="00D132B6" w:rsidRDefault="00DE5E45" w:rsidP="00D132B6">
            <w:pPr>
              <w:spacing w:before="0" w:after="0" w:line="200" w:lineRule="atLeast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Q2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1940209A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837(0.730,0.959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C2F75CF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bCs/>
                <w:color w:val="000000"/>
              </w:rPr>
              <w:t>0.011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C75313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855(0.732,0.999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CAE7AE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49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26C7A5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850(0.717,1.007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C5B8B8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060</w:t>
            </w:r>
          </w:p>
        </w:tc>
      </w:tr>
      <w:tr w:rsidR="0045226B" w14:paraId="1EB784B7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3B27FF73" w14:textId="77777777" w:rsidR="00BE32A6" w:rsidRPr="00D132B6" w:rsidRDefault="00DE5E45" w:rsidP="00D132B6">
            <w:pPr>
              <w:spacing w:before="0" w:after="0" w:line="200" w:lineRule="atLeast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Q3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087FAE81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711(0.609,0.829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25564888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bCs/>
                <w:color w:val="000000"/>
              </w:rPr>
              <w:t>&lt;0.0001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294FB0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799(0.674,0.948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E2FB51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1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D006F4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826(0.678,1.006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A77EC7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057</w:t>
            </w:r>
          </w:p>
        </w:tc>
      </w:tr>
      <w:tr w:rsidR="0045226B" w14:paraId="57714891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016B3408" w14:textId="77777777" w:rsidR="00BE32A6" w:rsidRPr="00D132B6" w:rsidRDefault="00DE5E45" w:rsidP="00D132B6">
            <w:pPr>
              <w:spacing w:before="0" w:after="0" w:line="200" w:lineRule="atLeast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Q4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08B7B854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570(0.474,0.684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0B272272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bCs/>
                <w:color w:val="000000"/>
              </w:rPr>
              <w:t>&lt;0.0001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6129AB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714(0.583,0.874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887ACB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1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DBB51B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color w:val="000000"/>
              </w:rPr>
              <w:t>0.718(0.556,0.928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BFB435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D132B6">
              <w:rPr>
                <w:bCs/>
                <w:color w:val="000000"/>
              </w:rPr>
              <w:t>0.012</w:t>
            </w:r>
          </w:p>
        </w:tc>
      </w:tr>
      <w:tr w:rsidR="00B3525D" w14:paraId="31DB0A6A" w14:textId="77777777" w:rsidTr="00D132B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2FF9D16C" w14:textId="77777777" w:rsidR="00BE32A6" w:rsidRPr="00D132B6" w:rsidRDefault="00DE5E45" w:rsidP="00D132B6">
            <w:pPr>
              <w:spacing w:before="0" w:after="0" w:line="200" w:lineRule="atLeast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3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1DE3E18C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&lt;0.0001</w:t>
            </w:r>
          </w:p>
        </w:tc>
        <w:tc>
          <w:tcPr>
            <w:tcW w:w="13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506C02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2</w:t>
            </w:r>
          </w:p>
        </w:tc>
        <w:tc>
          <w:tcPr>
            <w:tcW w:w="13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4C72C1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22</w:t>
            </w:r>
          </w:p>
        </w:tc>
      </w:tr>
    </w:tbl>
    <w:p w14:paraId="3B2B561B" w14:textId="77777777" w:rsidR="00BE32A6" w:rsidRDefault="00DE5E45">
      <w:pPr>
        <w:spacing w:line="240" w:lineRule="auto"/>
        <w:rPr>
          <w:rFonts w:eastAsia="DengXian"/>
          <w:lang w:bidi="ar"/>
        </w:rPr>
      </w:pPr>
      <w:r>
        <w:rPr>
          <w:rFonts w:eastAsia="DengXian"/>
          <w:lang w:bidi="ar"/>
        </w:rPr>
        <w:t xml:space="preserve">Crude </w:t>
      </w:r>
      <w:r>
        <w:rPr>
          <w:rFonts w:eastAsia="DengXian"/>
          <w:lang w:bidi="ar"/>
        </w:rPr>
        <w:t>models did not adjust for any covariates; model 1 adjusted for age, sex, race/ethnicity, education, PIR, and marital status; and model 2 additionally adjusted for smoking, alcohol consumption, physical activity, BMI, diabetes, and hypertension based on mod</w:t>
      </w:r>
      <w:r>
        <w:rPr>
          <w:rFonts w:eastAsia="DengXian"/>
          <w:lang w:bidi="ar"/>
        </w:rPr>
        <w:t>el 1.</w:t>
      </w:r>
    </w:p>
    <w:p w14:paraId="08931C3C" w14:textId="77777777" w:rsidR="00BE32A6" w:rsidRDefault="00DE5E45">
      <w:pPr>
        <w:spacing w:line="240" w:lineRule="auto"/>
        <w:rPr>
          <w:rFonts w:eastAsia="DengXian"/>
          <w:lang w:bidi="ar"/>
        </w:rPr>
      </w:pPr>
      <w:r>
        <w:rPr>
          <w:rFonts w:eastAsia="DengXian"/>
          <w:b/>
          <w:bCs/>
          <w:lang w:bidi="ar"/>
        </w:rPr>
        <w:t>Table S1</w:t>
      </w:r>
      <w:r>
        <w:rPr>
          <w:rFonts w:eastAsia="DengXian" w:hint="eastAsia"/>
          <w:b/>
          <w:bCs/>
          <w:lang w:bidi="ar"/>
        </w:rPr>
        <w:t>4</w:t>
      </w:r>
      <w:r>
        <w:rPr>
          <w:rFonts w:eastAsia="DengXian"/>
          <w:lang w:bidi="ar"/>
        </w:rPr>
        <w:t xml:space="preserve">. Association of CDAI with </w:t>
      </w:r>
      <w:r>
        <w:rPr>
          <w:rFonts w:eastAsia="DengXian" w:hint="eastAsia"/>
          <w:lang w:bidi="ar"/>
        </w:rPr>
        <w:t>CVD mortality</w:t>
      </w:r>
      <w:r>
        <w:rPr>
          <w:rFonts w:eastAsia="DengXian"/>
          <w:lang w:bidi="ar"/>
        </w:rPr>
        <w:t xml:space="preserve"> in people without dyslipidemia.</w:t>
      </w:r>
    </w:p>
    <w:tbl>
      <w:tblPr>
        <w:tblStyle w:val="11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5"/>
        <w:gridCol w:w="1209"/>
        <w:gridCol w:w="1209"/>
        <w:gridCol w:w="1209"/>
        <w:gridCol w:w="1209"/>
        <w:gridCol w:w="1208"/>
        <w:gridCol w:w="1208"/>
      </w:tblGrid>
      <w:tr w:rsidR="0045226B" w14:paraId="0B7161D7" w14:textId="77777777" w:rsidTr="00BE3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noWrap/>
          </w:tcPr>
          <w:p w14:paraId="0EAED5C8" w14:textId="77777777" w:rsidR="00BE32A6" w:rsidRPr="00D132B6" w:rsidRDefault="00DE5E45" w:rsidP="00D132B6">
            <w:pPr>
              <w:spacing w:before="0" w:after="0" w:line="200" w:lineRule="atLeast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</w:rPr>
              <w:t>CVD</w:t>
            </w:r>
            <w:r w:rsidRPr="0045226B">
              <w:rPr>
                <w:bCs w:val="0"/>
                <w:color w:val="000000"/>
              </w:rPr>
              <w:t xml:space="preserve"> mortality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644C2508" w14:textId="77777777" w:rsidR="00BE32A6" w:rsidRPr="00D132B6" w:rsidRDefault="00DE5E45" w:rsidP="00D132B6">
            <w:pPr>
              <w:spacing w:before="0" w:after="0"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132B6">
              <w:rPr>
                <w:color w:val="000000"/>
              </w:rPr>
              <w:t>Crude Model</w:t>
            </w:r>
            <w:r w:rsidRPr="0045226B">
              <w:rPr>
                <w:bCs w:val="0"/>
                <w:color w:val="000000"/>
              </w:rPr>
              <w:t xml:space="preserve"> </w:t>
            </w:r>
            <w:r w:rsidRPr="00D132B6">
              <w:rPr>
                <w:color w:val="000000"/>
              </w:rPr>
              <w:t>HR (95%CI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583599C4" w14:textId="77777777" w:rsidR="00BE32A6" w:rsidRPr="00D132B6" w:rsidRDefault="00DE5E45" w:rsidP="00D132B6">
            <w:pPr>
              <w:spacing w:before="0" w:after="0"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132B6">
              <w:rPr>
                <w:color w:val="000000"/>
              </w:rPr>
              <w:t>p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58E9B1" w14:textId="77777777" w:rsidR="00BE32A6" w:rsidRPr="00D132B6" w:rsidRDefault="00DE5E45" w:rsidP="00D132B6">
            <w:pPr>
              <w:spacing w:before="0" w:after="0"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132B6">
              <w:rPr>
                <w:color w:val="000000"/>
              </w:rPr>
              <w:t>Model 1</w:t>
            </w:r>
            <w:r w:rsidRPr="0045226B">
              <w:rPr>
                <w:bCs w:val="0"/>
                <w:color w:val="000000"/>
              </w:rPr>
              <w:t xml:space="preserve"> </w:t>
            </w:r>
            <w:r w:rsidRPr="00D132B6">
              <w:rPr>
                <w:color w:val="000000"/>
              </w:rPr>
              <w:t>HR (95%CI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09FDF2" w14:textId="77777777" w:rsidR="00BE32A6" w:rsidRPr="00D132B6" w:rsidRDefault="00DE5E45" w:rsidP="00D132B6">
            <w:pPr>
              <w:spacing w:before="0" w:after="0"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132B6">
              <w:rPr>
                <w:color w:val="000000"/>
              </w:rPr>
              <w:t>p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60142A" w14:textId="77777777" w:rsidR="00BE32A6" w:rsidRPr="00D132B6" w:rsidRDefault="00DE5E45" w:rsidP="00D132B6">
            <w:pPr>
              <w:spacing w:before="0" w:after="0"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132B6">
              <w:rPr>
                <w:color w:val="000000"/>
              </w:rPr>
              <w:t>Model 2</w:t>
            </w:r>
            <w:r w:rsidRPr="0045226B">
              <w:rPr>
                <w:bCs w:val="0"/>
                <w:color w:val="000000"/>
              </w:rPr>
              <w:t xml:space="preserve"> </w:t>
            </w:r>
            <w:r w:rsidRPr="00D132B6">
              <w:rPr>
                <w:color w:val="000000"/>
              </w:rPr>
              <w:t>HR (95%CI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F274A2" w14:textId="77777777" w:rsidR="00BE32A6" w:rsidRPr="00D132B6" w:rsidRDefault="00DE5E45" w:rsidP="00D132B6">
            <w:pPr>
              <w:spacing w:before="0" w:after="0"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132B6">
              <w:rPr>
                <w:color w:val="000000"/>
              </w:rPr>
              <w:t>p</w:t>
            </w:r>
          </w:p>
        </w:tc>
      </w:tr>
      <w:tr w:rsidR="0045226B" w14:paraId="07EE7F1A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17C339AB" w14:textId="77777777" w:rsidR="00BE32A6" w:rsidRPr="00D132B6" w:rsidRDefault="00DE5E45" w:rsidP="00D132B6">
            <w:pPr>
              <w:spacing w:before="0" w:after="0" w:line="200" w:lineRule="atLeast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CDAI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7881051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36(0.920,0.954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9E6B9EE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&lt;0.0001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77DCBE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94(0.969,1.019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5C3379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637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2F899E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001(0.977,1.027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BF3202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11</w:t>
            </w:r>
          </w:p>
        </w:tc>
      </w:tr>
      <w:tr w:rsidR="0045226B" w14:paraId="33BB87CF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638EAC09" w14:textId="77777777" w:rsidR="00BE32A6" w:rsidRPr="00D132B6" w:rsidRDefault="00DE5E45" w:rsidP="00D132B6">
            <w:pPr>
              <w:spacing w:before="0" w:after="0" w:line="200" w:lineRule="atLeast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CDAI quartile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736AB9D2" w14:textId="77777777" w:rsidR="00BE32A6" w:rsidRDefault="00BE32A6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6067A459" w14:textId="77777777" w:rsidR="00BE32A6" w:rsidRDefault="00BE32A6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18DC4D" w14:textId="77777777" w:rsidR="00BE32A6" w:rsidRDefault="00BE32A6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C83403" w14:textId="77777777" w:rsidR="00BE32A6" w:rsidRDefault="00BE32A6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804037" w14:textId="77777777" w:rsidR="00BE32A6" w:rsidRDefault="00BE32A6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2C68C1" w14:textId="77777777" w:rsidR="00BE32A6" w:rsidRDefault="00BE32A6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</w:tr>
      <w:tr w:rsidR="0045226B" w14:paraId="4ED74F74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3C55E5EB" w14:textId="77777777" w:rsidR="00BE32A6" w:rsidRPr="00D132B6" w:rsidRDefault="00DE5E45" w:rsidP="00D132B6">
            <w:pPr>
              <w:spacing w:before="0" w:after="0" w:line="200" w:lineRule="atLeast"/>
              <w:rPr>
                <w:b w:val="0"/>
                <w:bCs w:val="0"/>
                <w:color w:val="000000"/>
                <w:lang w:val="de-DE"/>
              </w:rPr>
            </w:pPr>
            <w:r w:rsidRPr="00D132B6">
              <w:rPr>
                <w:color w:val="000000"/>
                <w:kern w:val="0"/>
                <w:szCs w:val="21"/>
              </w:rPr>
              <w:t>Q1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6623A6B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f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67F0BD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f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8B62A5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f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542191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f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989868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f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1BBAB9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f</w:t>
            </w:r>
          </w:p>
        </w:tc>
      </w:tr>
      <w:tr w:rsidR="0045226B" w14:paraId="0A62D6A3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351005E9" w14:textId="77777777" w:rsidR="00BE32A6" w:rsidRPr="00D132B6" w:rsidRDefault="00DE5E45" w:rsidP="00D132B6">
            <w:pPr>
              <w:spacing w:before="0" w:after="0" w:line="200" w:lineRule="atLeast"/>
              <w:rPr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lastRenderedPageBreak/>
              <w:t>Q2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2BF7D48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85(0.826,1.173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736117E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863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49DC8E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084(0.913,1.288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9ED588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358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7280BF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129(0.948,1.345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C20C69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175</w:t>
            </w:r>
          </w:p>
        </w:tc>
      </w:tr>
      <w:tr w:rsidR="0045226B" w14:paraId="5A99EFB3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0CD0F16D" w14:textId="77777777" w:rsidR="00BE32A6" w:rsidRPr="00D132B6" w:rsidRDefault="00DE5E45" w:rsidP="00D132B6">
            <w:pPr>
              <w:spacing w:before="0" w:after="0" w:line="200" w:lineRule="atLeast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Q3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6CA9DA4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706(0.596,0.837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60E7B83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&lt;0.0001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A52FBF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51(0.794,1.140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25A673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586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6F717B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014(0.843,1.220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613E26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882</w:t>
            </w:r>
          </w:p>
        </w:tc>
      </w:tr>
      <w:tr w:rsidR="0045226B" w14:paraId="6F6E4A25" w14:textId="77777777" w:rsidTr="00BE32A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5E8D9332" w14:textId="77777777" w:rsidR="00BE32A6" w:rsidRPr="00D132B6" w:rsidRDefault="00DE5E45" w:rsidP="00D132B6">
            <w:pPr>
              <w:spacing w:before="0" w:after="0" w:line="200" w:lineRule="atLeast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Q4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854D7F3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544(0.441,0.672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9ED8FF8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&lt;0.0001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B8FF53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044(0.821,1.328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27F203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727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7C3547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123(0.888,1.421)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14DCFA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333</w:t>
            </w:r>
          </w:p>
        </w:tc>
      </w:tr>
      <w:tr w:rsidR="00BE32A6" w14:paraId="7B9A4EEA" w14:textId="77777777" w:rsidTr="00D132B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751F59C9" w14:textId="77777777" w:rsidR="00BE32A6" w:rsidRPr="00D132B6" w:rsidRDefault="00DE5E45" w:rsidP="00D132B6">
            <w:pPr>
              <w:spacing w:before="0" w:after="0" w:line="200" w:lineRule="atLeast"/>
              <w:rPr>
                <w:b w:val="0"/>
                <w:bCs w:val="0"/>
                <w:color w:val="000000"/>
              </w:rPr>
            </w:pPr>
            <w:r w:rsidRPr="00D132B6">
              <w:rPr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3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14:paraId="4EC46709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&lt;0.0001</w:t>
            </w:r>
          </w:p>
        </w:tc>
        <w:tc>
          <w:tcPr>
            <w:tcW w:w="13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B19737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012</w:t>
            </w:r>
          </w:p>
        </w:tc>
        <w:tc>
          <w:tcPr>
            <w:tcW w:w="138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02F5BE" w14:textId="77777777" w:rsidR="00BE32A6" w:rsidRDefault="00DE5E45" w:rsidP="00D132B6">
            <w:pPr>
              <w:spacing w:before="0" w:after="0"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5680</w:t>
            </w:r>
          </w:p>
        </w:tc>
      </w:tr>
    </w:tbl>
    <w:p w14:paraId="69D25F7E" w14:textId="77777777" w:rsidR="00BE32A6" w:rsidRDefault="00DE5E45" w:rsidP="00BE32A6">
      <w:pPr>
        <w:spacing w:line="240" w:lineRule="auto"/>
        <w:rPr>
          <w:rFonts w:eastAsia="DengXian"/>
          <w:lang w:bidi="ar"/>
        </w:rPr>
      </w:pPr>
      <w:r>
        <w:rPr>
          <w:rFonts w:eastAsia="DengXian"/>
          <w:lang w:bidi="ar"/>
        </w:rPr>
        <w:t xml:space="preserve">Crude models did not adjust for any covariates; model 1 adjusted for age, sex, race/ethnicity, education, PIR, and marital status; and model 2 additionally adjusted for </w:t>
      </w:r>
      <w:r>
        <w:rPr>
          <w:rFonts w:eastAsia="DengXian"/>
          <w:lang w:bidi="ar"/>
        </w:rPr>
        <w:t>smoking, alcohol consumption, physical activity, BMI, diabetes, and hypertension based on model 1.</w:t>
      </w:r>
    </w:p>
    <w:p w14:paraId="215A639F" w14:textId="2507C9AE" w:rsidR="00A20B0A" w:rsidRDefault="00A20B0A" w:rsidP="00A20B0A">
      <w:pPr>
        <w:spacing w:line="240" w:lineRule="auto"/>
        <w:rPr>
          <w:rFonts w:eastAsiaTheme="minorEastAsia"/>
        </w:rPr>
      </w:pPr>
      <w:r w:rsidRPr="007505BD"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 w:rsidRPr="007505BD">
        <w:rPr>
          <w:b/>
          <w:bCs/>
        </w:rPr>
        <w:t>1</w:t>
      </w:r>
      <w:r>
        <w:rPr>
          <w:rFonts w:hint="eastAsia"/>
          <w:b/>
          <w:bCs/>
        </w:rPr>
        <w:t>5</w:t>
      </w:r>
      <w:r w:rsidRPr="007505BD">
        <w:rPr>
          <w:b/>
          <w:bCs/>
        </w:rPr>
        <w:t xml:space="preserve">. </w:t>
      </w:r>
      <w:r>
        <w:rPr>
          <w:rFonts w:eastAsiaTheme="minorEastAsia" w:hint="eastAsia"/>
        </w:rPr>
        <w:t xml:space="preserve">Baseline analysis of </w:t>
      </w:r>
      <w:r w:rsidRPr="00345FC7">
        <w:rPr>
          <w:rFonts w:eastAsiaTheme="minorEastAsia"/>
        </w:rPr>
        <w:t>dietary energy and nutrient intakes</w:t>
      </w:r>
      <w:r>
        <w:rPr>
          <w:rFonts w:eastAsiaTheme="minorEastAsia" w:hint="eastAsia"/>
        </w:rPr>
        <w:t xml:space="preserve"> levels according to CDAI quartiles, NHANES 2001-2018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1"/>
        <w:gridCol w:w="1185"/>
        <w:gridCol w:w="1153"/>
        <w:gridCol w:w="1153"/>
        <w:gridCol w:w="1185"/>
        <w:gridCol w:w="1249"/>
        <w:gridCol w:w="674"/>
      </w:tblGrid>
      <w:tr w:rsidR="00A20B0A" w:rsidRPr="00200488" w14:paraId="2FFAA470" w14:textId="77777777" w:rsidTr="00EF1E5B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C8F2C" w14:textId="77777777" w:rsidR="00A20B0A" w:rsidRPr="00200488" w:rsidRDefault="00A20B0A" w:rsidP="00EF1E5B">
            <w:pPr>
              <w:spacing w:before="0" w:after="0" w:line="240" w:lineRule="auto"/>
              <w:rPr>
                <w:rFonts w:ascii="SimSun" w:eastAsia="Times New Roman" w:hAnsi="SimSun" w:cs="SimSun"/>
                <w:kern w:val="0"/>
                <w:sz w:val="20"/>
                <w:szCs w:val="20"/>
              </w:rPr>
            </w:pPr>
            <w:r>
              <w:rPr>
                <w:b/>
                <w:bCs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FD5E9B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otal</w:t>
            </w:r>
            <w:r>
              <w:rPr>
                <w:rFonts w:eastAsia="DengXian"/>
                <w:b/>
                <w:bCs/>
                <w:sz w:val="21"/>
                <w:szCs w:val="21"/>
              </w:rPr>
              <w:t xml:space="preserve"> (n=</w:t>
            </w:r>
            <w:r>
              <w:rPr>
                <w:b/>
                <w:bCs/>
                <w:sz w:val="21"/>
                <w:szCs w:val="21"/>
              </w:rPr>
              <w:t>23126</w:t>
            </w:r>
            <w:r>
              <w:rPr>
                <w:rFonts w:eastAsia="DengXi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232F0E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1</w:t>
            </w:r>
            <w:r>
              <w:rPr>
                <w:rFonts w:eastAsia="DengXian"/>
                <w:b/>
                <w:bCs/>
                <w:sz w:val="21"/>
                <w:szCs w:val="21"/>
              </w:rPr>
              <w:t xml:space="preserve"> (n=</w:t>
            </w:r>
            <w:r>
              <w:rPr>
                <w:b/>
                <w:bCs/>
                <w:sz w:val="21"/>
                <w:szCs w:val="21"/>
              </w:rPr>
              <w:t>5787</w:t>
            </w:r>
            <w:r>
              <w:rPr>
                <w:rFonts w:eastAsia="DengXi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D1289F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2</w:t>
            </w:r>
            <w:r>
              <w:rPr>
                <w:rFonts w:eastAsia="DengXian"/>
                <w:b/>
                <w:bCs/>
                <w:sz w:val="21"/>
                <w:szCs w:val="21"/>
              </w:rPr>
              <w:t xml:space="preserve"> (n=</w:t>
            </w:r>
            <w:r>
              <w:rPr>
                <w:b/>
                <w:bCs/>
                <w:sz w:val="21"/>
                <w:szCs w:val="21"/>
              </w:rPr>
              <w:t>5776</w:t>
            </w:r>
            <w:r>
              <w:rPr>
                <w:rFonts w:eastAsia="DengXi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100B0B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3</w:t>
            </w:r>
            <w:r>
              <w:rPr>
                <w:rFonts w:eastAsia="DengXian"/>
                <w:b/>
                <w:bCs/>
                <w:sz w:val="21"/>
                <w:szCs w:val="21"/>
              </w:rPr>
              <w:t xml:space="preserve"> (n=</w:t>
            </w:r>
            <w:r>
              <w:rPr>
                <w:b/>
                <w:bCs/>
                <w:sz w:val="21"/>
                <w:szCs w:val="21"/>
              </w:rPr>
              <w:t>5781</w:t>
            </w:r>
            <w:r>
              <w:rPr>
                <w:rFonts w:eastAsia="DengXi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847013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4</w:t>
            </w:r>
            <w:r>
              <w:rPr>
                <w:rFonts w:eastAsia="DengXian"/>
                <w:b/>
                <w:bCs/>
                <w:sz w:val="21"/>
                <w:szCs w:val="21"/>
              </w:rPr>
              <w:t xml:space="preserve"> (n=</w:t>
            </w:r>
            <w:r>
              <w:rPr>
                <w:b/>
                <w:bCs/>
                <w:sz w:val="21"/>
                <w:szCs w:val="21"/>
              </w:rPr>
              <w:t>5782</w:t>
            </w:r>
            <w:r>
              <w:rPr>
                <w:rFonts w:eastAsia="DengXi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CC62E5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</w:t>
            </w:r>
            <w:r>
              <w:rPr>
                <w:rFonts w:eastAsia="DengXian"/>
                <w:b/>
                <w:bCs/>
                <w:sz w:val="21"/>
                <w:szCs w:val="21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value</w:t>
            </w:r>
          </w:p>
        </w:tc>
      </w:tr>
      <w:tr w:rsidR="00A20B0A" w:rsidRPr="00200488" w14:paraId="498DCBC5" w14:textId="77777777" w:rsidTr="00EF1E5B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D832DD6" w14:textId="77777777" w:rsidR="00A20B0A" w:rsidRDefault="00A20B0A" w:rsidP="00EF1E5B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  <w:sz w:val="21"/>
                <w:szCs w:val="21"/>
              </w:rPr>
              <w:t>CDA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C8239B7" w14:textId="77777777" w:rsidR="00A20B0A" w:rsidRDefault="00A20B0A" w:rsidP="00EF1E5B">
            <w:pPr>
              <w:spacing w:before="0" w:after="0"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0.782</w:t>
            </w:r>
            <w:r>
              <w:rPr>
                <w:rFonts w:eastAsia="DengXi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rFonts w:eastAsia="DengXi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0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AED0C8D" w14:textId="77777777" w:rsidR="00A20B0A" w:rsidRDefault="00A20B0A" w:rsidP="00EF1E5B">
            <w:pPr>
              <w:spacing w:before="0" w:after="0"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-3.712</w:t>
            </w:r>
            <w:r>
              <w:rPr>
                <w:rFonts w:eastAsia="DengXi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rFonts w:eastAsia="DengXi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3076CCA" w14:textId="77777777" w:rsidR="00A20B0A" w:rsidRDefault="00A20B0A" w:rsidP="00EF1E5B">
            <w:pPr>
              <w:spacing w:before="0" w:after="0"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-1.194</w:t>
            </w:r>
            <w:r>
              <w:rPr>
                <w:rFonts w:eastAsia="DengXi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rFonts w:eastAsia="DengXi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EE56CFA" w14:textId="77777777" w:rsidR="00A20B0A" w:rsidRDefault="00A20B0A" w:rsidP="00EF1E5B">
            <w:pPr>
              <w:spacing w:before="0" w:after="0"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1.013</w:t>
            </w:r>
            <w:r>
              <w:rPr>
                <w:rFonts w:eastAsia="DengXi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rFonts w:eastAsia="DengXi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292ACBB" w14:textId="77777777" w:rsidR="00A20B0A" w:rsidRDefault="00A20B0A" w:rsidP="00EF1E5B">
            <w:pPr>
              <w:spacing w:before="0" w:after="0"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5.755</w:t>
            </w:r>
            <w:r>
              <w:rPr>
                <w:rFonts w:eastAsia="DengXi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±</w:t>
            </w:r>
            <w:r>
              <w:rPr>
                <w:rFonts w:eastAsia="DengXi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0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FF949B6" w14:textId="77777777" w:rsidR="00A20B0A" w:rsidRDefault="00A20B0A" w:rsidP="00EF1E5B">
            <w:pPr>
              <w:spacing w:before="0" w:after="0"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01</w:t>
            </w:r>
          </w:p>
        </w:tc>
      </w:tr>
      <w:tr w:rsidR="00A20B0A" w:rsidRPr="00200488" w14:paraId="551C831C" w14:textId="77777777" w:rsidTr="00EF1E5B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F19C2" w14:textId="77777777" w:rsidR="00A20B0A" w:rsidRPr="00200488" w:rsidRDefault="00A20B0A" w:rsidP="00EF1E5B">
            <w:pPr>
              <w:spacing w:before="0" w:after="0" w:line="240" w:lineRule="auto"/>
              <w:jc w:val="both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Vitamin A, mc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C1579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640.252±7.5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08F4E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279.072± 3.2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6A710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478.227± 4.4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3D0E0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643.880± 4.9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106D4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1056.653±20.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FCA9C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 w:rsidR="00A20B0A" w:rsidRPr="00200488" w14:paraId="0AE7B730" w14:textId="77777777" w:rsidTr="00EF1E5B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DEAB1A" w14:textId="77777777" w:rsidR="00A20B0A" w:rsidRPr="00200488" w:rsidRDefault="00A20B0A" w:rsidP="00EF1E5B">
            <w:pPr>
              <w:spacing w:before="0" w:after="0" w:line="240" w:lineRule="auto"/>
              <w:jc w:val="both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Vitamin C,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6EDCC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81.758±0.9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D6D6C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35.265±0.6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B988E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58.311±0.7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874FF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84.770±1.0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D4CC0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135.195±1.8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6542B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 w:rsidR="00A20B0A" w:rsidRPr="00200488" w14:paraId="013442E6" w14:textId="77777777" w:rsidTr="00EF1E5B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B5D70" w14:textId="77777777" w:rsidR="00A20B0A" w:rsidRPr="00200488" w:rsidRDefault="00A20B0A" w:rsidP="00EF1E5B">
            <w:pPr>
              <w:spacing w:before="0" w:after="0" w:line="240" w:lineRule="auto"/>
              <w:jc w:val="both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Vitamin E, as alpha tocopherol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C9854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8.018±0.0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C8272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3.902±0.0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4FE2B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6.098±0.0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79EA6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8.147±0.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E2DC8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12.743±0.1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F25A6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 w:rsidR="00A20B0A" w:rsidRPr="00200488" w14:paraId="2290F992" w14:textId="77777777" w:rsidTr="00EF1E5B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7331E" w14:textId="77777777" w:rsidR="00A20B0A" w:rsidRPr="00200488" w:rsidRDefault="00A20B0A" w:rsidP="00EF1E5B">
            <w:pPr>
              <w:spacing w:before="0" w:after="0" w:line="240" w:lineRule="auto"/>
              <w:jc w:val="both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Zinc,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0DD44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11.717±0.0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5570F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6.638±0.0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9E717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9.784±0.0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334F3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12.123±0.0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30EB6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16.937±0.2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86469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 w:rsidR="00A20B0A" w:rsidRPr="00200488" w14:paraId="18B141DC" w14:textId="77777777" w:rsidTr="00EF1E5B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31F52" w14:textId="77777777" w:rsidR="00A20B0A" w:rsidRPr="00200488" w:rsidRDefault="00A20B0A" w:rsidP="00EF1E5B">
            <w:pPr>
              <w:spacing w:before="0" w:after="0" w:line="240" w:lineRule="auto"/>
              <w:jc w:val="both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Selenium, mc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558FF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111.741±0.5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3D7B3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68.049±0.4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6B62E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96.896±0.5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7FFD8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117.396±0.5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EC1FC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153.079±1.2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4A315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 w:rsidR="00A20B0A" w:rsidRPr="00200488" w14:paraId="6A53B729" w14:textId="77777777" w:rsidTr="00EF1E5B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8579B" w14:textId="77777777" w:rsidR="00A20B0A" w:rsidRPr="00200488" w:rsidRDefault="00A20B0A" w:rsidP="00EF1E5B">
            <w:pPr>
              <w:spacing w:before="0" w:after="0" w:line="240" w:lineRule="auto"/>
              <w:jc w:val="both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Carotenoid, mc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5C87A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9849.187±143.7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8AAC4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3304.637± 52.9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BEEC1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6275.798± 85.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33BE0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9427.564±110.1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CF172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18405.631±302.1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75990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 w:rsidR="00A20B0A" w:rsidRPr="00200488" w14:paraId="542D1880" w14:textId="77777777" w:rsidTr="00EF1E5B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69589" w14:textId="77777777" w:rsidR="00A20B0A" w:rsidRPr="00200488" w:rsidRDefault="00A20B0A" w:rsidP="00EF1E5B">
            <w:pPr>
              <w:spacing w:before="0" w:after="0" w:line="240" w:lineRule="auto"/>
              <w:jc w:val="both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Energy intake, kcal/d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362FE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2156.734±8.9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962EB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1471.708±10.8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4B780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1936.652±14.0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07328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2279.045±11.7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E8E37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2762.264±19.7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28ECD" w14:textId="77777777" w:rsidR="00A20B0A" w:rsidRPr="00200488" w:rsidRDefault="00A20B0A" w:rsidP="00EF1E5B">
            <w:pPr>
              <w:spacing w:before="0" w:after="0" w:line="240" w:lineRule="auto"/>
              <w:jc w:val="both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 w:rsidR="00A20B0A" w:rsidRPr="00200488" w14:paraId="17B8F724" w14:textId="77777777" w:rsidTr="00EF1E5B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11D205" w14:textId="77777777" w:rsidR="00A20B0A" w:rsidRPr="00200488" w:rsidRDefault="00A20B0A" w:rsidP="00EF1E5B">
            <w:pPr>
              <w:spacing w:before="0" w:after="0" w:line="240" w:lineRule="auto"/>
              <w:jc w:val="both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lastRenderedPageBreak/>
              <w:t>Fat intake, g/d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2FCC3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83.569±0.4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76A62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53.245±0.5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8E527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74.400±0.6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BE1CE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89.009±0.6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29777" w14:textId="77777777" w:rsidR="00A20B0A" w:rsidRPr="00200488" w:rsidRDefault="00A20B0A" w:rsidP="00EF1E5B">
            <w:pPr>
              <w:spacing w:before="0" w:after="0"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109.852±1.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9A558" w14:textId="77777777" w:rsidR="00A20B0A" w:rsidRPr="00200488" w:rsidRDefault="00A20B0A" w:rsidP="00EF1E5B">
            <w:pPr>
              <w:spacing w:before="0" w:after="0" w:line="240" w:lineRule="auto"/>
              <w:jc w:val="both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200488">
              <w:rPr>
                <w:rFonts w:eastAsia="DengXian"/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</w:tbl>
    <w:p w14:paraId="07C87115" w14:textId="3958E965" w:rsidR="00426E52" w:rsidRDefault="00426E52" w:rsidP="00112A7E">
      <w:pPr>
        <w:spacing w:line="240" w:lineRule="auto"/>
        <w:jc w:val="both"/>
        <w:rPr>
          <w:rFonts w:eastAsia="DengXian"/>
          <w:lang w:bidi="ar"/>
        </w:rPr>
      </w:pPr>
      <w:r w:rsidRPr="00D132B6">
        <w:rPr>
          <w:rFonts w:eastAsia="DengXian"/>
          <w:b/>
          <w:bCs/>
          <w:lang w:bidi="ar"/>
        </w:rPr>
        <w:t>Table S</w:t>
      </w:r>
      <w:r w:rsidR="00730CA8">
        <w:rPr>
          <w:rFonts w:eastAsia="DengXian" w:hint="eastAsia"/>
          <w:b/>
          <w:bCs/>
          <w:lang w:bidi="ar"/>
        </w:rPr>
        <w:t>16</w:t>
      </w:r>
      <w:r>
        <w:rPr>
          <w:rFonts w:eastAsia="DengXian"/>
          <w:lang w:bidi="ar"/>
        </w:rPr>
        <w:t xml:space="preserve">. Association of CDAI with CVD/ASCVD in people with dyslipidemia (additional adjustment for </w:t>
      </w:r>
      <w:r w:rsidR="00B14D05" w:rsidRPr="00EF1E5B">
        <w:rPr>
          <w:rFonts w:eastAsia="DengXian"/>
          <w:lang w:bidi="ar"/>
        </w:rPr>
        <w:t>energy intake and dietary fat</w:t>
      </w:r>
      <w:r>
        <w:rPr>
          <w:rFonts w:eastAsia="DengXian"/>
          <w:lang w:bidi="ar"/>
        </w:rPr>
        <w:t>).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140"/>
        <w:gridCol w:w="3295"/>
        <w:gridCol w:w="3295"/>
      </w:tblGrid>
      <w:tr w:rsidR="00D13632" w:rsidRPr="00D13632" w14:paraId="2FE9C796" w14:textId="77777777" w:rsidTr="00112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tcBorders>
              <w:top w:val="single" w:sz="18" w:space="0" w:color="auto"/>
              <w:bottom w:val="single" w:sz="18" w:space="0" w:color="auto"/>
            </w:tcBorders>
          </w:tcPr>
          <w:p w14:paraId="3DB31DD7" w14:textId="77777777" w:rsidR="00D13632" w:rsidRPr="00D13632" w:rsidRDefault="00D13632" w:rsidP="00112A7E">
            <w:pPr>
              <w:spacing w:before="0" w:after="0" w:line="240" w:lineRule="auto"/>
              <w:rPr>
                <w:b w:val="0"/>
                <w:bCs w:val="0"/>
              </w:rPr>
            </w:pPr>
          </w:p>
        </w:tc>
        <w:tc>
          <w:tcPr>
            <w:tcW w:w="1887" w:type="pct"/>
            <w:tcBorders>
              <w:top w:val="single" w:sz="18" w:space="0" w:color="auto"/>
              <w:bottom w:val="single" w:sz="18" w:space="0" w:color="auto"/>
            </w:tcBorders>
          </w:tcPr>
          <w:p w14:paraId="1B8CA4FD" w14:textId="77777777" w:rsidR="00D13632" w:rsidRPr="00D13632" w:rsidRDefault="00D13632" w:rsidP="00112A7E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13632">
              <w:t>CVD Model</w:t>
            </w:r>
          </w:p>
          <w:p w14:paraId="7DA23641" w14:textId="77777777" w:rsidR="00D13632" w:rsidRPr="00D13632" w:rsidRDefault="00D13632" w:rsidP="00112A7E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13632">
              <w:t>OR (95%CI) P-value</w:t>
            </w:r>
          </w:p>
        </w:tc>
        <w:tc>
          <w:tcPr>
            <w:tcW w:w="1887" w:type="pct"/>
            <w:tcBorders>
              <w:top w:val="single" w:sz="18" w:space="0" w:color="auto"/>
              <w:bottom w:val="single" w:sz="18" w:space="0" w:color="auto"/>
            </w:tcBorders>
          </w:tcPr>
          <w:p w14:paraId="53084C3B" w14:textId="77777777" w:rsidR="00D13632" w:rsidRPr="00D13632" w:rsidRDefault="00D13632" w:rsidP="00112A7E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13632">
              <w:t>ASCVD Model</w:t>
            </w:r>
          </w:p>
          <w:p w14:paraId="00614D94" w14:textId="77777777" w:rsidR="00D13632" w:rsidRPr="00D13632" w:rsidRDefault="00D13632" w:rsidP="00112A7E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13632">
              <w:t>OR (95%CI) P-value</w:t>
            </w:r>
          </w:p>
        </w:tc>
      </w:tr>
      <w:tr w:rsidR="00D13632" w:rsidRPr="00D13632" w14:paraId="66A458B0" w14:textId="77777777" w:rsidTr="00D1363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shd w:val="clear" w:color="auto" w:fill="F2F2F2" w:themeFill="background1" w:themeFillShade="F2"/>
          </w:tcPr>
          <w:p w14:paraId="369A8E66" w14:textId="77777777" w:rsidR="00D13632" w:rsidRPr="00D13632" w:rsidRDefault="00D13632" w:rsidP="00112A7E">
            <w:pPr>
              <w:spacing w:before="0" w:after="0" w:line="240" w:lineRule="auto"/>
              <w:rPr>
                <w:b w:val="0"/>
                <w:bCs w:val="0"/>
              </w:rPr>
            </w:pPr>
            <w:r w:rsidRPr="00D13632">
              <w:t>CDAI</w:t>
            </w:r>
          </w:p>
        </w:tc>
        <w:tc>
          <w:tcPr>
            <w:tcW w:w="1887" w:type="pct"/>
            <w:shd w:val="clear" w:color="auto" w:fill="F2F2F2" w:themeFill="background1" w:themeFillShade="F2"/>
          </w:tcPr>
          <w:p w14:paraId="6255BD2A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979(0.964,0.996)</w:t>
            </w:r>
          </w:p>
          <w:p w14:paraId="0E46D37F" w14:textId="468B0B4B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013</w:t>
            </w:r>
          </w:p>
        </w:tc>
        <w:tc>
          <w:tcPr>
            <w:tcW w:w="1887" w:type="pct"/>
            <w:shd w:val="clear" w:color="auto" w:fill="F2F2F2" w:themeFill="background1" w:themeFillShade="F2"/>
          </w:tcPr>
          <w:p w14:paraId="4E2C5D71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977(0.961,0.993)</w:t>
            </w:r>
          </w:p>
          <w:p w14:paraId="17099BA2" w14:textId="7ED919B2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006</w:t>
            </w:r>
          </w:p>
        </w:tc>
      </w:tr>
      <w:tr w:rsidR="00D13632" w:rsidRPr="00D13632" w14:paraId="09416EEC" w14:textId="77777777" w:rsidTr="00112A7E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</w:tcPr>
          <w:p w14:paraId="49EB32AD" w14:textId="77777777" w:rsidR="00D13632" w:rsidRPr="00D13632" w:rsidRDefault="00D13632" w:rsidP="00112A7E">
            <w:pPr>
              <w:spacing w:before="0" w:after="0" w:line="240" w:lineRule="auto"/>
              <w:rPr>
                <w:b w:val="0"/>
                <w:bCs w:val="0"/>
              </w:rPr>
            </w:pPr>
            <w:r w:rsidRPr="00D13632">
              <w:t>CDAI quartile</w:t>
            </w:r>
          </w:p>
        </w:tc>
        <w:tc>
          <w:tcPr>
            <w:tcW w:w="1887" w:type="pct"/>
          </w:tcPr>
          <w:p w14:paraId="5F03EF69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87" w:type="pct"/>
          </w:tcPr>
          <w:p w14:paraId="350483CF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13632" w:rsidRPr="00D13632" w14:paraId="45D3C6CF" w14:textId="77777777" w:rsidTr="00D13632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shd w:val="clear" w:color="auto" w:fill="F2F2F2" w:themeFill="background1" w:themeFillShade="F2"/>
          </w:tcPr>
          <w:p w14:paraId="2E491B98" w14:textId="77777777" w:rsidR="00D13632" w:rsidRPr="00D13632" w:rsidRDefault="00D13632" w:rsidP="00112A7E">
            <w:pPr>
              <w:spacing w:before="0" w:after="0" w:line="240" w:lineRule="auto"/>
              <w:rPr>
                <w:b w:val="0"/>
                <w:bCs w:val="0"/>
              </w:rPr>
            </w:pPr>
            <w:r w:rsidRPr="00D13632">
              <w:t>Q1</w:t>
            </w:r>
          </w:p>
        </w:tc>
        <w:tc>
          <w:tcPr>
            <w:tcW w:w="1887" w:type="pct"/>
            <w:shd w:val="clear" w:color="auto" w:fill="F2F2F2" w:themeFill="background1" w:themeFillShade="F2"/>
          </w:tcPr>
          <w:p w14:paraId="45B4511D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ref</w:t>
            </w:r>
          </w:p>
        </w:tc>
        <w:tc>
          <w:tcPr>
            <w:tcW w:w="1887" w:type="pct"/>
            <w:shd w:val="clear" w:color="auto" w:fill="F2F2F2" w:themeFill="background1" w:themeFillShade="F2"/>
          </w:tcPr>
          <w:p w14:paraId="31989689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ref</w:t>
            </w:r>
          </w:p>
        </w:tc>
      </w:tr>
      <w:tr w:rsidR="00D13632" w:rsidRPr="00D13632" w14:paraId="7B6A2B5A" w14:textId="77777777" w:rsidTr="00112A7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</w:tcPr>
          <w:p w14:paraId="687EC026" w14:textId="77777777" w:rsidR="00D13632" w:rsidRPr="00D13632" w:rsidRDefault="00D13632" w:rsidP="00112A7E">
            <w:pPr>
              <w:spacing w:before="0" w:after="0" w:line="240" w:lineRule="auto"/>
              <w:rPr>
                <w:b w:val="0"/>
                <w:bCs w:val="0"/>
              </w:rPr>
            </w:pPr>
            <w:r w:rsidRPr="00D13632">
              <w:t>Q2</w:t>
            </w:r>
          </w:p>
        </w:tc>
        <w:tc>
          <w:tcPr>
            <w:tcW w:w="1887" w:type="pct"/>
          </w:tcPr>
          <w:p w14:paraId="619E608C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917(0.787,1.069)</w:t>
            </w:r>
          </w:p>
          <w:p w14:paraId="13EAC689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2651</w:t>
            </w:r>
          </w:p>
        </w:tc>
        <w:tc>
          <w:tcPr>
            <w:tcW w:w="1887" w:type="pct"/>
          </w:tcPr>
          <w:p w14:paraId="30CF29EC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901(0.764,1.062)</w:t>
            </w:r>
          </w:p>
          <w:p w14:paraId="16880666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211</w:t>
            </w:r>
          </w:p>
        </w:tc>
      </w:tr>
      <w:tr w:rsidR="00D13632" w:rsidRPr="00D13632" w14:paraId="44ECC898" w14:textId="77777777" w:rsidTr="00D13632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shd w:val="clear" w:color="auto" w:fill="F2F2F2" w:themeFill="background1" w:themeFillShade="F2"/>
          </w:tcPr>
          <w:p w14:paraId="330E13A8" w14:textId="77777777" w:rsidR="00D13632" w:rsidRPr="00D13632" w:rsidRDefault="00D13632" w:rsidP="00112A7E">
            <w:pPr>
              <w:spacing w:before="0" w:after="0" w:line="240" w:lineRule="auto"/>
              <w:rPr>
                <w:b w:val="0"/>
                <w:bCs w:val="0"/>
              </w:rPr>
            </w:pPr>
            <w:r w:rsidRPr="00D13632">
              <w:t>Q3</w:t>
            </w:r>
          </w:p>
        </w:tc>
        <w:tc>
          <w:tcPr>
            <w:tcW w:w="1887" w:type="pct"/>
            <w:shd w:val="clear" w:color="auto" w:fill="F2F2F2" w:themeFill="background1" w:themeFillShade="F2"/>
          </w:tcPr>
          <w:p w14:paraId="3E14E687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878(0.741,1.041)</w:t>
            </w:r>
          </w:p>
          <w:p w14:paraId="42DCA25C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1334</w:t>
            </w:r>
          </w:p>
        </w:tc>
        <w:tc>
          <w:tcPr>
            <w:tcW w:w="1887" w:type="pct"/>
            <w:shd w:val="clear" w:color="auto" w:fill="F2F2F2" w:themeFill="background1" w:themeFillShade="F2"/>
          </w:tcPr>
          <w:p w14:paraId="254D6AAE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855(0.712,1.027)</w:t>
            </w:r>
          </w:p>
          <w:p w14:paraId="26026516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0930</w:t>
            </w:r>
          </w:p>
        </w:tc>
      </w:tr>
      <w:tr w:rsidR="00D13632" w:rsidRPr="00D13632" w14:paraId="54C375B3" w14:textId="77777777" w:rsidTr="00112A7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</w:tcPr>
          <w:p w14:paraId="4AD8539F" w14:textId="77777777" w:rsidR="00D13632" w:rsidRPr="00D13632" w:rsidRDefault="00D13632" w:rsidP="00112A7E">
            <w:pPr>
              <w:spacing w:before="0" w:after="0" w:line="240" w:lineRule="auto"/>
              <w:rPr>
                <w:b w:val="0"/>
                <w:bCs w:val="0"/>
              </w:rPr>
            </w:pPr>
            <w:r w:rsidRPr="00D13632">
              <w:t>Q4</w:t>
            </w:r>
          </w:p>
        </w:tc>
        <w:tc>
          <w:tcPr>
            <w:tcW w:w="1887" w:type="pct"/>
          </w:tcPr>
          <w:p w14:paraId="680CE3E2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783(0.659,0.931)</w:t>
            </w:r>
          </w:p>
          <w:p w14:paraId="518F4F3C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0062</w:t>
            </w:r>
          </w:p>
        </w:tc>
        <w:tc>
          <w:tcPr>
            <w:tcW w:w="1887" w:type="pct"/>
          </w:tcPr>
          <w:p w14:paraId="01DF8D7D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757(0.635,0.902)</w:t>
            </w:r>
          </w:p>
          <w:p w14:paraId="78439BF8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0023</w:t>
            </w:r>
          </w:p>
        </w:tc>
      </w:tr>
      <w:tr w:rsidR="00D13632" w:rsidRPr="00D13632" w14:paraId="1F93B649" w14:textId="77777777" w:rsidTr="00D13632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pct"/>
            <w:shd w:val="clear" w:color="auto" w:fill="F2F2F2" w:themeFill="background1" w:themeFillShade="F2"/>
          </w:tcPr>
          <w:p w14:paraId="6987477D" w14:textId="77777777" w:rsidR="00D13632" w:rsidRPr="00D13632" w:rsidRDefault="00D13632" w:rsidP="00112A7E">
            <w:pPr>
              <w:spacing w:before="0" w:after="0" w:line="240" w:lineRule="auto"/>
              <w:rPr>
                <w:b w:val="0"/>
                <w:bCs w:val="0"/>
              </w:rPr>
            </w:pPr>
            <w:r w:rsidRPr="00D13632">
              <w:t>P for trend</w:t>
            </w:r>
          </w:p>
        </w:tc>
        <w:tc>
          <w:tcPr>
            <w:tcW w:w="1887" w:type="pct"/>
            <w:shd w:val="clear" w:color="auto" w:fill="F2F2F2" w:themeFill="background1" w:themeFillShade="F2"/>
          </w:tcPr>
          <w:p w14:paraId="05CE8318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0086</w:t>
            </w:r>
          </w:p>
        </w:tc>
        <w:tc>
          <w:tcPr>
            <w:tcW w:w="1887" w:type="pct"/>
            <w:shd w:val="clear" w:color="auto" w:fill="F2F2F2" w:themeFill="background1" w:themeFillShade="F2"/>
          </w:tcPr>
          <w:p w14:paraId="5E87ECC9" w14:textId="77777777" w:rsidR="00D13632" w:rsidRPr="00D13632" w:rsidRDefault="00D13632" w:rsidP="00112A7E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632">
              <w:t>0.0037</w:t>
            </w:r>
          </w:p>
        </w:tc>
      </w:tr>
    </w:tbl>
    <w:p w14:paraId="00C4CB24" w14:textId="77777777" w:rsidR="00D13632" w:rsidRPr="00112A7E" w:rsidRDefault="00D13632" w:rsidP="00112A7E">
      <w:pPr>
        <w:spacing w:line="240" w:lineRule="auto"/>
        <w:jc w:val="both"/>
        <w:rPr>
          <w:rFonts w:eastAsia="DengXian"/>
          <w:lang w:bidi="ar"/>
        </w:rPr>
      </w:pPr>
      <w:r w:rsidRPr="00112A7E">
        <w:rPr>
          <w:rFonts w:eastAsia="DengXian"/>
          <w:lang w:bidi="ar"/>
        </w:rPr>
        <w:t>Adjust for age, sex, race, PIR, marital status, educational level, smoking, drinking, physical activity, diabetes, hypertension, BMI, energy intake and dietary fat</w:t>
      </w:r>
    </w:p>
    <w:p w14:paraId="42C73DD6" w14:textId="7FE9DF92" w:rsidR="00730CA8" w:rsidRDefault="00730CA8" w:rsidP="00112A7E">
      <w:pPr>
        <w:spacing w:line="240" w:lineRule="auto"/>
        <w:jc w:val="both"/>
        <w:rPr>
          <w:rFonts w:eastAsia="DengXian"/>
          <w:lang w:bidi="ar"/>
        </w:rPr>
      </w:pPr>
      <w:r w:rsidRPr="00D132B6">
        <w:rPr>
          <w:rFonts w:eastAsia="DengXian"/>
          <w:b/>
          <w:bCs/>
          <w:lang w:bidi="ar"/>
        </w:rPr>
        <w:t>Table S</w:t>
      </w:r>
      <w:r>
        <w:rPr>
          <w:rFonts w:eastAsia="DengXian" w:hint="eastAsia"/>
          <w:b/>
          <w:bCs/>
          <w:lang w:bidi="ar"/>
        </w:rPr>
        <w:t>17</w:t>
      </w:r>
      <w:r>
        <w:rPr>
          <w:rFonts w:eastAsia="DengXian"/>
          <w:lang w:bidi="ar"/>
        </w:rPr>
        <w:t xml:space="preserve">. Association of CDAI with CVD mortality in people with dyslipidemia (additional adjustment for </w:t>
      </w:r>
      <w:r w:rsidRPr="00EF1E5B">
        <w:rPr>
          <w:rFonts w:eastAsia="DengXian"/>
          <w:lang w:bidi="ar"/>
        </w:rPr>
        <w:t>energy intake and dietary fat</w:t>
      </w:r>
      <w:r>
        <w:rPr>
          <w:rFonts w:eastAsia="DengXian"/>
          <w:lang w:bidi="ar"/>
        </w:rPr>
        <w:t>).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2975"/>
        <w:gridCol w:w="3176"/>
      </w:tblGrid>
      <w:tr w:rsidR="00470E76" w14:paraId="6747E613" w14:textId="77777777" w:rsidTr="00470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7D1F81D1" w14:textId="77777777" w:rsidR="00D13632" w:rsidRDefault="00D13632" w:rsidP="00112A7E">
            <w:pPr>
              <w:spacing w:before="0" w:after="0" w:line="240" w:lineRule="auto"/>
              <w:rPr>
                <w:b w:val="0"/>
                <w:bCs w:val="0"/>
              </w:rPr>
            </w:pPr>
            <w:r>
              <w:t>CVD-death</w:t>
            </w:r>
          </w:p>
        </w:tc>
        <w:tc>
          <w:tcPr>
            <w:tcW w:w="1704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3CC42816" w14:textId="77777777" w:rsidR="00D13632" w:rsidRDefault="00D13632" w:rsidP="00112A7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l</w:t>
            </w:r>
          </w:p>
          <w:p w14:paraId="4C42A2E4" w14:textId="77777777" w:rsidR="00D13632" w:rsidRDefault="00D13632" w:rsidP="00112A7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R (95%CI)</w:t>
            </w:r>
          </w:p>
        </w:tc>
        <w:tc>
          <w:tcPr>
            <w:tcW w:w="1818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336FE8EF" w14:textId="77777777" w:rsidR="00D13632" w:rsidRDefault="00D13632" w:rsidP="00112A7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</w:tr>
      <w:tr w:rsidR="00470E76" w14:paraId="25667B7F" w14:textId="77777777" w:rsidTr="00470E7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</w:tcPr>
          <w:p w14:paraId="4C524B28" w14:textId="77777777" w:rsidR="00D13632" w:rsidRDefault="00D13632" w:rsidP="00112A7E">
            <w:pPr>
              <w:spacing w:before="0" w:after="0" w:line="240" w:lineRule="auto"/>
              <w:rPr>
                <w:b w:val="0"/>
                <w:bCs w:val="0"/>
              </w:rPr>
            </w:pPr>
            <w:r>
              <w:rPr>
                <w:color w:val="333333"/>
                <w:kern w:val="0"/>
                <w:szCs w:val="21"/>
              </w:rPr>
              <w:t>CDAI</w:t>
            </w:r>
          </w:p>
        </w:tc>
        <w:tc>
          <w:tcPr>
            <w:tcW w:w="1704" w:type="pct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1A18B9" w14:textId="77777777" w:rsidR="00D13632" w:rsidRDefault="00D13632" w:rsidP="00112A7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56(0.937,0.975)</w:t>
            </w:r>
          </w:p>
        </w:tc>
        <w:tc>
          <w:tcPr>
            <w:tcW w:w="1818" w:type="pct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3326DB" w14:textId="77777777" w:rsidR="00D13632" w:rsidRDefault="00D13632" w:rsidP="00112A7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&lt;0.0001</w:t>
            </w:r>
          </w:p>
        </w:tc>
      </w:tr>
      <w:tr w:rsidR="00470E76" w14:paraId="0D2D034E" w14:textId="77777777" w:rsidTr="00470E7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noWrap/>
          </w:tcPr>
          <w:p w14:paraId="679C8C1A" w14:textId="77777777" w:rsidR="00D13632" w:rsidRDefault="00D13632" w:rsidP="00112A7E">
            <w:pPr>
              <w:spacing w:before="0" w:after="0" w:line="240" w:lineRule="auto"/>
              <w:rPr>
                <w:b w:val="0"/>
                <w:bCs w:val="0"/>
              </w:rPr>
            </w:pPr>
            <w:r>
              <w:rPr>
                <w:color w:val="333333"/>
                <w:kern w:val="0"/>
                <w:szCs w:val="21"/>
              </w:rPr>
              <w:t>CDAI quartile</w:t>
            </w:r>
          </w:p>
        </w:tc>
        <w:tc>
          <w:tcPr>
            <w:tcW w:w="1704" w:type="pct"/>
            <w:noWrap/>
            <w:vAlign w:val="bottom"/>
          </w:tcPr>
          <w:p w14:paraId="7BB7C0E5" w14:textId="77777777" w:rsidR="00D13632" w:rsidRDefault="00D13632" w:rsidP="00112A7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818" w:type="pct"/>
            <w:noWrap/>
            <w:vAlign w:val="bottom"/>
          </w:tcPr>
          <w:p w14:paraId="53701045" w14:textId="77777777" w:rsidR="00D13632" w:rsidRDefault="00D13632" w:rsidP="00112A7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</w:tr>
      <w:tr w:rsidR="00470E76" w14:paraId="228A4FEA" w14:textId="77777777" w:rsidTr="00470E7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shd w:val="clear" w:color="auto" w:fill="F2F2F2" w:themeFill="background1" w:themeFillShade="F2"/>
            <w:noWrap/>
          </w:tcPr>
          <w:p w14:paraId="12E491D1" w14:textId="77777777" w:rsidR="00D13632" w:rsidRDefault="00D13632" w:rsidP="00112A7E">
            <w:pPr>
              <w:spacing w:before="0" w:after="0" w:line="240" w:lineRule="auto"/>
              <w:rPr>
                <w:b w:val="0"/>
                <w:bCs w:val="0"/>
                <w:lang w:val="de-DE"/>
              </w:rPr>
            </w:pPr>
            <w:r>
              <w:rPr>
                <w:color w:val="333333"/>
                <w:kern w:val="0"/>
                <w:szCs w:val="21"/>
              </w:rPr>
              <w:t>Q1</w:t>
            </w:r>
          </w:p>
        </w:tc>
        <w:tc>
          <w:tcPr>
            <w:tcW w:w="1704" w:type="pct"/>
            <w:shd w:val="clear" w:color="auto" w:fill="F2F2F2" w:themeFill="background1" w:themeFillShade="F2"/>
            <w:noWrap/>
            <w:vAlign w:val="center"/>
          </w:tcPr>
          <w:p w14:paraId="65BAC788" w14:textId="77777777" w:rsidR="00D13632" w:rsidRDefault="00D13632" w:rsidP="00112A7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f</w:t>
            </w:r>
          </w:p>
        </w:tc>
        <w:tc>
          <w:tcPr>
            <w:tcW w:w="1818" w:type="pct"/>
            <w:shd w:val="clear" w:color="auto" w:fill="F2F2F2" w:themeFill="background1" w:themeFillShade="F2"/>
            <w:noWrap/>
            <w:vAlign w:val="center"/>
          </w:tcPr>
          <w:p w14:paraId="4985869F" w14:textId="77777777" w:rsidR="00D13632" w:rsidRDefault="00D13632" w:rsidP="00112A7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f</w:t>
            </w:r>
          </w:p>
        </w:tc>
      </w:tr>
      <w:tr w:rsidR="00470E76" w14:paraId="2460CFDD" w14:textId="77777777" w:rsidTr="00470E7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noWrap/>
          </w:tcPr>
          <w:p w14:paraId="2F2888CB" w14:textId="77777777" w:rsidR="00D13632" w:rsidRDefault="00D13632" w:rsidP="00112A7E">
            <w:pPr>
              <w:spacing w:before="0" w:after="0" w:line="240" w:lineRule="auto"/>
            </w:pPr>
            <w:r>
              <w:rPr>
                <w:color w:val="333333"/>
                <w:kern w:val="0"/>
                <w:szCs w:val="21"/>
              </w:rPr>
              <w:t>Q2</w:t>
            </w:r>
          </w:p>
        </w:tc>
        <w:tc>
          <w:tcPr>
            <w:tcW w:w="1704" w:type="pct"/>
            <w:noWrap/>
            <w:vAlign w:val="center"/>
          </w:tcPr>
          <w:p w14:paraId="4114A3D8" w14:textId="77777777" w:rsidR="00D13632" w:rsidRDefault="00D13632" w:rsidP="00112A7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156(0.945,1.415)</w:t>
            </w:r>
          </w:p>
        </w:tc>
        <w:tc>
          <w:tcPr>
            <w:tcW w:w="1818" w:type="pct"/>
            <w:noWrap/>
            <w:vAlign w:val="center"/>
          </w:tcPr>
          <w:p w14:paraId="4FDE75FA" w14:textId="77777777" w:rsidR="00D13632" w:rsidRDefault="00D13632" w:rsidP="00112A7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158</w:t>
            </w:r>
          </w:p>
        </w:tc>
      </w:tr>
      <w:tr w:rsidR="00470E76" w14:paraId="0A4647D1" w14:textId="77777777" w:rsidTr="00470E7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shd w:val="clear" w:color="auto" w:fill="F2F2F2" w:themeFill="background1" w:themeFillShade="F2"/>
            <w:noWrap/>
          </w:tcPr>
          <w:p w14:paraId="3113152C" w14:textId="77777777" w:rsidR="00D13632" w:rsidRDefault="00D13632" w:rsidP="00112A7E">
            <w:pPr>
              <w:spacing w:before="0" w:after="0" w:line="240" w:lineRule="auto"/>
              <w:rPr>
                <w:b w:val="0"/>
                <w:bCs w:val="0"/>
              </w:rPr>
            </w:pPr>
            <w:r>
              <w:rPr>
                <w:color w:val="333333"/>
                <w:kern w:val="0"/>
                <w:szCs w:val="21"/>
              </w:rPr>
              <w:t>Q3</w:t>
            </w:r>
          </w:p>
        </w:tc>
        <w:tc>
          <w:tcPr>
            <w:tcW w:w="1704" w:type="pct"/>
            <w:shd w:val="clear" w:color="auto" w:fill="F2F2F2" w:themeFill="background1" w:themeFillShade="F2"/>
            <w:noWrap/>
            <w:vAlign w:val="center"/>
          </w:tcPr>
          <w:p w14:paraId="44200230" w14:textId="77777777" w:rsidR="00D13632" w:rsidRDefault="00D13632" w:rsidP="00112A7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49(0.794,1.134)</w:t>
            </w:r>
          </w:p>
        </w:tc>
        <w:tc>
          <w:tcPr>
            <w:tcW w:w="1818" w:type="pct"/>
            <w:shd w:val="clear" w:color="auto" w:fill="F2F2F2" w:themeFill="background1" w:themeFillShade="F2"/>
            <w:noWrap/>
            <w:vAlign w:val="center"/>
          </w:tcPr>
          <w:p w14:paraId="1B00D709" w14:textId="77777777" w:rsidR="00D13632" w:rsidRDefault="00D13632" w:rsidP="00112A7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564</w:t>
            </w:r>
          </w:p>
        </w:tc>
      </w:tr>
      <w:tr w:rsidR="00470E76" w14:paraId="11E0AC91" w14:textId="77777777" w:rsidTr="00470E7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noWrap/>
          </w:tcPr>
          <w:p w14:paraId="453DE4B5" w14:textId="77777777" w:rsidR="00D13632" w:rsidRDefault="00D13632" w:rsidP="00112A7E">
            <w:pPr>
              <w:spacing w:before="0" w:after="0" w:line="240" w:lineRule="auto"/>
              <w:rPr>
                <w:b w:val="0"/>
                <w:bCs w:val="0"/>
              </w:rPr>
            </w:pPr>
            <w:r>
              <w:rPr>
                <w:color w:val="333333"/>
                <w:kern w:val="0"/>
                <w:szCs w:val="21"/>
              </w:rPr>
              <w:t>Q4</w:t>
            </w:r>
          </w:p>
        </w:tc>
        <w:tc>
          <w:tcPr>
            <w:tcW w:w="1704" w:type="pct"/>
            <w:noWrap/>
            <w:vAlign w:val="center"/>
          </w:tcPr>
          <w:p w14:paraId="727BCE0A" w14:textId="77777777" w:rsidR="00D13632" w:rsidRDefault="00D13632" w:rsidP="00112A7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728(0.589,0.900)</w:t>
            </w:r>
          </w:p>
        </w:tc>
        <w:tc>
          <w:tcPr>
            <w:tcW w:w="1818" w:type="pct"/>
            <w:noWrap/>
            <w:vAlign w:val="center"/>
          </w:tcPr>
          <w:p w14:paraId="129C511E" w14:textId="77777777" w:rsidR="00D13632" w:rsidRDefault="00D13632" w:rsidP="00112A7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3</w:t>
            </w:r>
          </w:p>
        </w:tc>
      </w:tr>
      <w:tr w:rsidR="00470E76" w14:paraId="4CAA7C3D" w14:textId="77777777" w:rsidTr="00470E7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tcBorders>
              <w:bottom w:val="single" w:sz="18" w:space="0" w:color="auto"/>
            </w:tcBorders>
            <w:shd w:val="clear" w:color="auto" w:fill="F2F2F2" w:themeFill="background1" w:themeFillShade="F2"/>
            <w:noWrap/>
          </w:tcPr>
          <w:p w14:paraId="7348E0C8" w14:textId="77777777" w:rsidR="00D13632" w:rsidRDefault="00D13632" w:rsidP="00112A7E">
            <w:pPr>
              <w:spacing w:before="0" w:after="0" w:line="240" w:lineRule="auto"/>
              <w:rPr>
                <w:b w:val="0"/>
                <w:bCs w:val="0"/>
              </w:rPr>
            </w:pPr>
            <w:r>
              <w:rPr>
                <w:color w:val="333333"/>
                <w:kern w:val="0"/>
                <w:szCs w:val="21"/>
              </w:rPr>
              <w:t>P for trend</w:t>
            </w:r>
          </w:p>
        </w:tc>
        <w:tc>
          <w:tcPr>
            <w:tcW w:w="3523" w:type="pct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noWrap/>
          </w:tcPr>
          <w:p w14:paraId="4DE45C01" w14:textId="77777777" w:rsidR="00D13632" w:rsidRDefault="00D13632" w:rsidP="00112A7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&lt;0.001</w:t>
            </w:r>
          </w:p>
        </w:tc>
      </w:tr>
    </w:tbl>
    <w:p w14:paraId="436CFCE3" w14:textId="77777777" w:rsidR="00D13632" w:rsidRDefault="00D13632" w:rsidP="00112A7E">
      <w:pPr>
        <w:spacing w:before="0" w:after="0" w:line="240" w:lineRule="auto"/>
        <w:jc w:val="both"/>
      </w:pPr>
      <w:r>
        <w:rPr>
          <w:rFonts w:hint="eastAsia"/>
        </w:rPr>
        <w:t>A</w:t>
      </w:r>
      <w:r>
        <w:t>djust for age, sex, race, PIR, marital status, educational level, smoking, drinking, physical activity, diabetes, hypertension, BMI, energy intake and dietary fat</w:t>
      </w:r>
    </w:p>
    <w:p w14:paraId="1E29B46C" w14:textId="77777777" w:rsidR="004203B4" w:rsidRDefault="004203B4" w:rsidP="00D132B6">
      <w:pPr>
        <w:adjustRightInd w:val="0"/>
        <w:snapToGrid w:val="0"/>
        <w:spacing w:before="0" w:afterLines="50" w:after="156" w:line="240" w:lineRule="auto"/>
        <w:jc w:val="center"/>
      </w:pPr>
      <w:r>
        <w:rPr>
          <w:rFonts w:hint="eastAsia"/>
          <w:kern w:val="0"/>
          <w:szCs w:val="21"/>
        </w:rPr>
        <w:lastRenderedPageBreak/>
        <w:t>F</w:t>
      </w:r>
      <w:r>
        <w:rPr>
          <w:kern w:val="0"/>
          <w:szCs w:val="21"/>
        </w:rPr>
        <w:t xml:space="preserve">igure 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>1</w:t>
      </w:r>
      <w:r>
        <w:rPr>
          <w:rFonts w:hint="eastAsia"/>
          <w:kern w:val="0"/>
          <w:szCs w:val="21"/>
        </w:rPr>
        <w:t>.</w:t>
      </w:r>
      <w:r>
        <w:rPr>
          <w:kern w:val="0"/>
          <w:szCs w:val="21"/>
        </w:rPr>
        <w:t xml:space="preserve"> </w:t>
      </w:r>
      <w:r w:rsidRPr="00245E7E">
        <w:rPr>
          <w:kern w:val="0"/>
          <w:szCs w:val="21"/>
        </w:rPr>
        <w:t>Visualizing Causal and Confounding Paths in the Link Between CDAI and CVD</w:t>
      </w:r>
    </w:p>
    <w:p w14:paraId="14831E82" w14:textId="7D68FDF9" w:rsidR="00BE32A6" w:rsidRDefault="0045226B" w:rsidP="00D132B6">
      <w:pPr>
        <w:spacing w:before="0" w:after="0" w:line="240" w:lineRule="auto"/>
        <w:jc w:val="center"/>
      </w:pPr>
      <w:r>
        <w:rPr>
          <w:noProof/>
          <w:lang w:val="en-IN" w:eastAsia="en-IN"/>
        </w:rPr>
        <w:drawing>
          <wp:inline distT="0" distB="0" distL="0" distR="0" wp14:anchorId="5085F6EF" wp14:editId="6C032F3C">
            <wp:extent cx="4864101" cy="3144741"/>
            <wp:effectExtent l="0" t="0" r="0" b="0"/>
            <wp:docPr id="2413407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701" cy="3164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E32A6" w:rsidSect="00B3525D"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1EDE03" w14:textId="77777777" w:rsidR="00DE5E45" w:rsidRDefault="00DE5E45">
      <w:pPr>
        <w:spacing w:line="240" w:lineRule="auto"/>
      </w:pPr>
      <w:r>
        <w:separator/>
      </w:r>
    </w:p>
  </w:endnote>
  <w:endnote w:type="continuationSeparator" w:id="0">
    <w:p w14:paraId="51214718" w14:textId="77777777" w:rsidR="00DE5E45" w:rsidRDefault="00DE5E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E47D8C" w14:textId="77777777" w:rsidR="00DE5E45" w:rsidRDefault="00DE5E45">
      <w:pPr>
        <w:spacing w:before="0" w:after="0"/>
      </w:pPr>
      <w:r>
        <w:separator/>
      </w:r>
    </w:p>
  </w:footnote>
  <w:footnote w:type="continuationSeparator" w:id="0">
    <w:p w14:paraId="3DB25584" w14:textId="77777777" w:rsidR="00DE5E45" w:rsidRDefault="00DE5E4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JjMDEzNTdlN2NjMzU0MTkwYzM2OWZmZTZmODc0YjUifQ=="/>
  </w:docVars>
  <w:rsids>
    <w:rsidRoot w:val="00F477D4"/>
    <w:rsid w:val="00067777"/>
    <w:rsid w:val="00112A7E"/>
    <w:rsid w:val="001E22A9"/>
    <w:rsid w:val="00200488"/>
    <w:rsid w:val="00222651"/>
    <w:rsid w:val="00241391"/>
    <w:rsid w:val="00245E7E"/>
    <w:rsid w:val="002A381D"/>
    <w:rsid w:val="002C19AD"/>
    <w:rsid w:val="002D498B"/>
    <w:rsid w:val="00345FC7"/>
    <w:rsid w:val="003B4B4C"/>
    <w:rsid w:val="003E0615"/>
    <w:rsid w:val="004203B4"/>
    <w:rsid w:val="00426E52"/>
    <w:rsid w:val="0045226B"/>
    <w:rsid w:val="00466670"/>
    <w:rsid w:val="00470E76"/>
    <w:rsid w:val="00482208"/>
    <w:rsid w:val="0051129F"/>
    <w:rsid w:val="00531949"/>
    <w:rsid w:val="005F6898"/>
    <w:rsid w:val="00666422"/>
    <w:rsid w:val="00687AB1"/>
    <w:rsid w:val="006B0F57"/>
    <w:rsid w:val="006C0554"/>
    <w:rsid w:val="00730CA8"/>
    <w:rsid w:val="007505BD"/>
    <w:rsid w:val="00776F2F"/>
    <w:rsid w:val="007965B5"/>
    <w:rsid w:val="007A70EA"/>
    <w:rsid w:val="008D2164"/>
    <w:rsid w:val="00A20B0A"/>
    <w:rsid w:val="00AA08BD"/>
    <w:rsid w:val="00AF681F"/>
    <w:rsid w:val="00B14D05"/>
    <w:rsid w:val="00B3525D"/>
    <w:rsid w:val="00B47E52"/>
    <w:rsid w:val="00BE32A6"/>
    <w:rsid w:val="00C858B9"/>
    <w:rsid w:val="00D132B6"/>
    <w:rsid w:val="00D13632"/>
    <w:rsid w:val="00D303BD"/>
    <w:rsid w:val="00DE5E45"/>
    <w:rsid w:val="00EF694F"/>
    <w:rsid w:val="00F0029C"/>
    <w:rsid w:val="00F32492"/>
    <w:rsid w:val="00F477D4"/>
    <w:rsid w:val="00F56F3B"/>
    <w:rsid w:val="00F90AB4"/>
    <w:rsid w:val="00FA4D24"/>
    <w:rsid w:val="00FB2E7A"/>
    <w:rsid w:val="03323714"/>
    <w:rsid w:val="2A026B3E"/>
    <w:rsid w:val="33347D52"/>
    <w:rsid w:val="462705C0"/>
    <w:rsid w:val="648B7D98"/>
    <w:rsid w:val="7AF6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A38AEB"/>
  <w14:defaultImageDpi w14:val="32767"/>
  <w15:docId w15:val="{1FC3389B-63F0-44FA-8569-7E85BBAC5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374" w:after="374" w:line="480" w:lineRule="auto"/>
    </w:pPr>
    <w:rPr>
      <w:rFonts w:ascii="Times New Roman" w:eastAsia="SimSun" w:hAnsi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11">
    <w:name w:val="无格式表格 11"/>
    <w:basedOn w:val="TableNormal"/>
    <w:uiPriority w:val="41"/>
    <w:qFormat/>
    <w:rPr>
      <w:rFonts w:ascii="Times New Roman" w:eastAsia="Times New Roman" w:hAnsi="Times New Roman"/>
    </w:rPr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BEBEB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table" w:customStyle="1" w:styleId="12">
    <w:name w:val="网格型浅色1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unhideWhenUsed/>
    <w:rsid w:val="0045226B"/>
    <w:rPr>
      <w:rFonts w:ascii="Times New Roman" w:eastAsia="SimSun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6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377</Words>
  <Characters>19253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bin Liu</dc:creator>
  <cp:lastModifiedBy>Vivek Purushothaman</cp:lastModifiedBy>
  <cp:revision>2</cp:revision>
  <dcterms:created xsi:type="dcterms:W3CDTF">2024-12-28T04:33:00Z</dcterms:created>
  <dcterms:modified xsi:type="dcterms:W3CDTF">2024-12-28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0DF427E185D64AF0861EA7494BA5A8CB_12</vt:lpwstr>
  </property>
</Properties>
</file>